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07730" w14:textId="0928A582" w:rsidR="00E94B43" w:rsidRPr="000E2733" w:rsidRDefault="003A17DB" w:rsidP="00184F18">
      <w:pPr>
        <w:rPr>
          <w:b/>
          <w:bCs/>
          <w:lang w:val="en-US"/>
        </w:rPr>
      </w:pPr>
      <w:r w:rsidRPr="000E2733">
        <w:rPr>
          <w:b/>
          <w:bCs/>
          <w:lang w:val="en-US"/>
        </w:rPr>
        <w:t>Appendices</w:t>
      </w:r>
    </w:p>
    <w:p w14:paraId="57C905AA" w14:textId="77777777" w:rsidR="00E94B43" w:rsidRPr="000E2733" w:rsidRDefault="00E94B43" w:rsidP="00E94B43">
      <w:pPr>
        <w:rPr>
          <w:b/>
          <w:bCs/>
          <w:lang w:val="en-US"/>
        </w:rPr>
      </w:pPr>
    </w:p>
    <w:p w14:paraId="4339A7DD" w14:textId="6DB15887" w:rsidR="00577ACE" w:rsidRDefault="00577ACE" w:rsidP="00184F18">
      <w:pPr>
        <w:jc w:val="center"/>
        <w:rPr>
          <w:b/>
          <w:bCs/>
          <w:lang w:val="en-US"/>
        </w:rPr>
      </w:pPr>
      <w:proofErr w:type="spellStart"/>
      <w:r w:rsidRPr="000E2733">
        <w:rPr>
          <w:b/>
          <w:bCs/>
          <w:lang w:val="en-US"/>
        </w:rPr>
        <w:t>OxFAB</w:t>
      </w:r>
      <w:proofErr w:type="spellEnd"/>
      <w:r w:rsidR="003A17DB" w:rsidRPr="000E2733">
        <w:rPr>
          <w:b/>
          <w:bCs/>
          <w:lang w:val="en-US"/>
        </w:rPr>
        <w:t xml:space="preserve"> Instrument</w:t>
      </w:r>
      <w:r w:rsidR="00F03170">
        <w:rPr>
          <w:b/>
          <w:bCs/>
          <w:lang w:val="en-US"/>
        </w:rPr>
        <w:t xml:space="preserve"> (In English)</w:t>
      </w:r>
    </w:p>
    <w:p w14:paraId="479E1CD7" w14:textId="77777777" w:rsidR="00184F18" w:rsidRPr="000E2733" w:rsidRDefault="00184F18" w:rsidP="00184F18">
      <w:pPr>
        <w:jc w:val="center"/>
        <w:rPr>
          <w:b/>
          <w:bCs/>
          <w:lang w:val="en-US"/>
        </w:rPr>
      </w:pPr>
    </w:p>
    <w:p w14:paraId="15E997E3" w14:textId="33E5B908" w:rsidR="00577ACE" w:rsidRPr="00695EF7" w:rsidRDefault="00577ACE" w:rsidP="00184F18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In the following section, you will find </w:t>
      </w:r>
      <w:r w:rsidR="000143DC"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different </w:t>
      </w: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questions </w:t>
      </w:r>
      <w:r w:rsidR="00DF7170"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about </w:t>
      </w: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eating </w:t>
      </w:r>
      <w:proofErr w:type="spellStart"/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>behaviour</w:t>
      </w:r>
      <w:proofErr w:type="spellEnd"/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, physical </w:t>
      </w:r>
      <w:r w:rsidR="00DF7170" w:rsidRPr="00695EF7">
        <w:rPr>
          <w:rFonts w:ascii="Times New Roman" w:hAnsi="Times New Roman" w:cs="Times New Roman"/>
          <w:bCs/>
          <w:sz w:val="22"/>
          <w:szCs w:val="22"/>
          <w:lang w:val="en-US"/>
        </w:rPr>
        <w:t>activity,</w:t>
      </w: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and weight management</w:t>
      </w:r>
      <w:r w:rsidR="00DF7170"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strategies</w:t>
      </w: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>. For each question, please place a cross (X) in the option that best suits your situation</w:t>
      </w:r>
      <w:r w:rsidR="00DF7170" w:rsidRPr="00695EF7">
        <w:rPr>
          <w:rFonts w:ascii="Times New Roman" w:hAnsi="Times New Roman" w:cs="Times New Roman"/>
          <w:bCs/>
          <w:sz w:val="22"/>
          <w:szCs w:val="22"/>
          <w:lang w:val="en-US"/>
        </w:rPr>
        <w:t>, in the last 30 days</w:t>
      </w: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>.</w:t>
      </w:r>
    </w:p>
    <w:p w14:paraId="13F43A22" w14:textId="0ADFFFAE" w:rsidR="000143DC" w:rsidRPr="00695EF7" w:rsidRDefault="00DF7170" w:rsidP="00184F18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>0</w:t>
      </w:r>
      <w:r w:rsidR="000143DC"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- Never</w:t>
      </w:r>
    </w:p>
    <w:p w14:paraId="1B66F2BC" w14:textId="659AC166" w:rsidR="000143DC" w:rsidRPr="00695EF7" w:rsidRDefault="00DF7170" w:rsidP="00184F18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>1</w:t>
      </w:r>
      <w:r w:rsidR="000143DC"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- Rarely</w:t>
      </w:r>
    </w:p>
    <w:p w14:paraId="577ADB9B" w14:textId="29942D4B" w:rsidR="000143DC" w:rsidRPr="00695EF7" w:rsidRDefault="00DF7170" w:rsidP="00184F18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>2</w:t>
      </w:r>
      <w:r w:rsidR="000143DC"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- Sometimes</w:t>
      </w:r>
    </w:p>
    <w:p w14:paraId="1F47A3D3" w14:textId="215DE99A" w:rsidR="000143DC" w:rsidRPr="00695EF7" w:rsidRDefault="00DF7170" w:rsidP="00184F18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>3</w:t>
      </w:r>
      <w:r w:rsidR="000143DC"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- Often</w:t>
      </w:r>
    </w:p>
    <w:p w14:paraId="0D63B064" w14:textId="2680F03C" w:rsidR="000143DC" w:rsidRPr="00695EF7" w:rsidRDefault="00DF7170" w:rsidP="00184F18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695EF7">
        <w:rPr>
          <w:rFonts w:ascii="Times New Roman" w:hAnsi="Times New Roman" w:cs="Times New Roman"/>
          <w:bCs/>
          <w:sz w:val="22"/>
          <w:szCs w:val="22"/>
          <w:lang w:val="en-US"/>
        </w:rPr>
        <w:t>4</w:t>
      </w:r>
      <w:r w:rsidR="000143DC" w:rsidRPr="00695E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- Always</w:t>
      </w:r>
    </w:p>
    <w:p w14:paraId="3D74A7B2" w14:textId="77777777" w:rsidR="00577ACE" w:rsidRPr="00695EF7" w:rsidRDefault="00577ACE" w:rsidP="00184F18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58A31849" w14:textId="5B8CAD7A" w:rsidR="006252CC" w:rsidRPr="00316F10" w:rsidRDefault="00577ACE" w:rsidP="009428AF">
      <w:pPr>
        <w:pStyle w:val="Default"/>
        <w:ind w:firstLine="708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695EF7">
        <w:rPr>
          <w:rFonts w:ascii="Times New Roman" w:hAnsi="Times New Roman" w:cs="Times New Roman"/>
          <w:b/>
          <w:sz w:val="22"/>
          <w:szCs w:val="22"/>
          <w:lang w:val="en-US"/>
        </w:rPr>
        <w:t>How often...</w:t>
      </w:r>
    </w:p>
    <w:p w14:paraId="432E01D6" w14:textId="5276299C" w:rsidR="002C3C81" w:rsidRPr="00815D3D" w:rsidRDefault="001C4176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>1</w:t>
      </w:r>
      <w:r w:rsidR="002C3C81" w:rsidRPr="00815D3D">
        <w:rPr>
          <w:sz w:val="23"/>
          <w:szCs w:val="23"/>
          <w:lang w:val="en-US"/>
        </w:rPr>
        <w:t>.</w:t>
      </w:r>
      <w:r w:rsidRPr="00815D3D">
        <w:rPr>
          <w:sz w:val="23"/>
          <w:szCs w:val="23"/>
          <w:lang w:val="en-US"/>
        </w:rPr>
        <w:t xml:space="preserve"> </w:t>
      </w:r>
      <w:r w:rsidR="002C3C81" w:rsidRPr="00815D3D">
        <w:rPr>
          <w:sz w:val="23"/>
          <w:szCs w:val="23"/>
          <w:lang w:val="en-US"/>
        </w:rPr>
        <w:t>Throughout the day, do you adjust what you eat according to how much you will eat/have eaten or will exercise/have exercised (e.g., if I have already eaten too much today, I will eat less the rest of the day).</w:t>
      </w:r>
    </w:p>
    <w:p w14:paraId="1A27353E" w14:textId="4AD44CE7" w:rsidR="002C3C81" w:rsidRPr="00815D3D" w:rsidRDefault="002C3C81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2. </w:t>
      </w:r>
      <w:r w:rsidR="00461688" w:rsidRPr="00815D3D">
        <w:rPr>
          <w:sz w:val="23"/>
          <w:szCs w:val="23"/>
          <w:lang w:val="en-US"/>
        </w:rPr>
        <w:t>Throughout the day, do you adjust you</w:t>
      </w:r>
      <w:r w:rsidR="00EF7DD8" w:rsidRPr="00815D3D">
        <w:rPr>
          <w:sz w:val="23"/>
          <w:szCs w:val="23"/>
          <w:lang w:val="en-US"/>
        </w:rPr>
        <w:t>r physical activity accor</w:t>
      </w:r>
      <w:r w:rsidR="00461688" w:rsidRPr="00815D3D">
        <w:rPr>
          <w:sz w:val="23"/>
          <w:szCs w:val="23"/>
          <w:lang w:val="en-US"/>
        </w:rPr>
        <w:t xml:space="preserve">ding to how much you will eat/have eaten or will exercise/have exercised (e.g., if I have already eaten too much today, I will </w:t>
      </w:r>
      <w:r w:rsidR="00762006" w:rsidRPr="00815D3D">
        <w:rPr>
          <w:sz w:val="23"/>
          <w:szCs w:val="23"/>
          <w:lang w:val="en-US"/>
        </w:rPr>
        <w:t>work out more)</w:t>
      </w:r>
      <w:r w:rsidR="00461688" w:rsidRPr="00815D3D">
        <w:rPr>
          <w:sz w:val="23"/>
          <w:szCs w:val="23"/>
          <w:lang w:val="en-US"/>
        </w:rPr>
        <w:t>.</w:t>
      </w:r>
    </w:p>
    <w:p w14:paraId="4D972823" w14:textId="22917C20" w:rsidR="00762006" w:rsidRPr="00815D3D" w:rsidRDefault="00762006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3. </w:t>
      </w:r>
      <w:r w:rsidR="00DF4362" w:rsidRPr="00815D3D">
        <w:rPr>
          <w:sz w:val="23"/>
          <w:szCs w:val="23"/>
          <w:lang w:val="en-US"/>
        </w:rPr>
        <w:t>Do you establish goals regarding food ingestion? (e.g., quantity, type of food, etc.).</w:t>
      </w:r>
    </w:p>
    <w:p w14:paraId="4253AD58" w14:textId="3B1E01A2" w:rsidR="00DF4362" w:rsidRPr="00815D3D" w:rsidRDefault="00DF4362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4. </w:t>
      </w:r>
      <w:r w:rsidR="00F0447B" w:rsidRPr="00815D3D">
        <w:rPr>
          <w:sz w:val="23"/>
          <w:szCs w:val="23"/>
          <w:lang w:val="en-US"/>
        </w:rPr>
        <w:t>Do you establish goals regarding physical activity? (e.g., days for practicing physical activity, duration).</w:t>
      </w:r>
    </w:p>
    <w:p w14:paraId="09318171" w14:textId="51DA9A85" w:rsidR="00F0447B" w:rsidRPr="00815D3D" w:rsidRDefault="00F0447B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5. </w:t>
      </w:r>
      <w:r w:rsidR="00585BE5" w:rsidRPr="00815D3D">
        <w:rPr>
          <w:sz w:val="23"/>
          <w:szCs w:val="23"/>
          <w:lang w:val="en-US"/>
        </w:rPr>
        <w:t>Do you establish goals regarding weight loss? (e.g., aiming to wear a certain trouser size).</w:t>
      </w:r>
    </w:p>
    <w:p w14:paraId="4A66D222" w14:textId="26A7C4FC" w:rsidR="00585BE5" w:rsidRPr="00815D3D" w:rsidRDefault="00585BE5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6. </w:t>
      </w:r>
      <w:r w:rsidR="005E3DA5" w:rsidRPr="00815D3D">
        <w:rPr>
          <w:sz w:val="23"/>
          <w:szCs w:val="23"/>
          <w:lang w:val="en-US"/>
        </w:rPr>
        <w:t xml:space="preserve">Do you imitate other people’s dietary </w:t>
      </w:r>
      <w:proofErr w:type="spellStart"/>
      <w:r w:rsidR="005E3DA5" w:rsidRPr="00815D3D">
        <w:rPr>
          <w:sz w:val="23"/>
          <w:szCs w:val="23"/>
          <w:lang w:val="en-US"/>
        </w:rPr>
        <w:t>behaviour</w:t>
      </w:r>
      <w:proofErr w:type="spellEnd"/>
      <w:r w:rsidR="005E3DA5" w:rsidRPr="00815D3D">
        <w:rPr>
          <w:sz w:val="23"/>
          <w:szCs w:val="23"/>
          <w:lang w:val="en-US"/>
        </w:rPr>
        <w:t>?</w:t>
      </w:r>
      <w:r w:rsidR="003B2516" w:rsidRPr="00815D3D">
        <w:rPr>
          <w:sz w:val="23"/>
          <w:szCs w:val="23"/>
          <w:lang w:val="en-US"/>
        </w:rPr>
        <w:t xml:space="preserve"> (e.g., </w:t>
      </w:r>
      <w:r w:rsidR="00D33C29" w:rsidRPr="00815D3D">
        <w:rPr>
          <w:sz w:val="23"/>
          <w:szCs w:val="23"/>
          <w:lang w:val="en-US"/>
        </w:rPr>
        <w:t>c</w:t>
      </w:r>
      <w:r w:rsidR="003B2516" w:rsidRPr="00815D3D">
        <w:rPr>
          <w:sz w:val="23"/>
          <w:szCs w:val="23"/>
          <w:lang w:val="en-US"/>
        </w:rPr>
        <w:t xml:space="preserve">opying the diet </w:t>
      </w:r>
      <w:proofErr w:type="spellStart"/>
      <w:r w:rsidR="003B2516" w:rsidRPr="00815D3D">
        <w:rPr>
          <w:sz w:val="23"/>
          <w:szCs w:val="23"/>
          <w:lang w:val="en-US"/>
        </w:rPr>
        <w:t>behavio</w:t>
      </w:r>
      <w:r w:rsidR="00D02EF8" w:rsidRPr="00815D3D">
        <w:rPr>
          <w:sz w:val="23"/>
          <w:szCs w:val="23"/>
          <w:lang w:val="en-US"/>
        </w:rPr>
        <w:t>u</w:t>
      </w:r>
      <w:r w:rsidR="003B2516" w:rsidRPr="00815D3D">
        <w:rPr>
          <w:sz w:val="23"/>
          <w:szCs w:val="23"/>
          <w:lang w:val="en-US"/>
        </w:rPr>
        <w:t>r</w:t>
      </w:r>
      <w:proofErr w:type="spellEnd"/>
      <w:r w:rsidR="003B2516" w:rsidRPr="00815D3D">
        <w:rPr>
          <w:sz w:val="23"/>
          <w:szCs w:val="23"/>
          <w:lang w:val="en-US"/>
        </w:rPr>
        <w:t xml:space="preserve"> of</w:t>
      </w:r>
      <w:r w:rsidR="00D02EF8" w:rsidRPr="00815D3D">
        <w:rPr>
          <w:sz w:val="23"/>
          <w:szCs w:val="23"/>
          <w:lang w:val="en-US"/>
        </w:rPr>
        <w:t xml:space="preserve"> famil</w:t>
      </w:r>
      <w:r w:rsidR="00F365BC" w:rsidRPr="00815D3D">
        <w:rPr>
          <w:sz w:val="23"/>
          <w:szCs w:val="23"/>
          <w:lang w:val="en-US"/>
        </w:rPr>
        <w:t xml:space="preserve">y members </w:t>
      </w:r>
      <w:r w:rsidR="00D02EF8" w:rsidRPr="00815D3D">
        <w:rPr>
          <w:sz w:val="23"/>
          <w:szCs w:val="23"/>
          <w:lang w:val="en-US"/>
        </w:rPr>
        <w:t>or friends).</w:t>
      </w:r>
    </w:p>
    <w:p w14:paraId="679864B9" w14:textId="6624663F" w:rsidR="005D5779" w:rsidRPr="00815D3D" w:rsidRDefault="00D02EF8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7. </w:t>
      </w:r>
      <w:r w:rsidR="00D33C29" w:rsidRPr="00815D3D">
        <w:rPr>
          <w:sz w:val="23"/>
          <w:szCs w:val="23"/>
          <w:lang w:val="en-US"/>
        </w:rPr>
        <w:t xml:space="preserve">Do you imitate other people’s physical activity </w:t>
      </w:r>
      <w:proofErr w:type="spellStart"/>
      <w:r w:rsidR="00D33C29" w:rsidRPr="00815D3D">
        <w:rPr>
          <w:sz w:val="23"/>
          <w:szCs w:val="23"/>
          <w:lang w:val="en-US"/>
        </w:rPr>
        <w:t>behaviour</w:t>
      </w:r>
      <w:proofErr w:type="spellEnd"/>
      <w:r w:rsidR="00D33C29" w:rsidRPr="00815D3D">
        <w:rPr>
          <w:sz w:val="23"/>
          <w:szCs w:val="23"/>
          <w:lang w:val="en-US"/>
        </w:rPr>
        <w:t xml:space="preserve">? (e.g., </w:t>
      </w:r>
      <w:r w:rsidR="005D5779" w:rsidRPr="00815D3D">
        <w:rPr>
          <w:sz w:val="23"/>
          <w:szCs w:val="23"/>
          <w:lang w:val="en-US"/>
        </w:rPr>
        <w:t xml:space="preserve">copying the physical activity </w:t>
      </w:r>
      <w:proofErr w:type="spellStart"/>
      <w:r w:rsidR="005D5779" w:rsidRPr="00815D3D">
        <w:rPr>
          <w:sz w:val="23"/>
          <w:szCs w:val="23"/>
          <w:lang w:val="en-US"/>
        </w:rPr>
        <w:t>behaviour</w:t>
      </w:r>
      <w:proofErr w:type="spellEnd"/>
      <w:r w:rsidR="005D5779" w:rsidRPr="00815D3D">
        <w:rPr>
          <w:sz w:val="23"/>
          <w:szCs w:val="23"/>
          <w:lang w:val="en-US"/>
        </w:rPr>
        <w:t xml:space="preserve"> of fami</w:t>
      </w:r>
      <w:r w:rsidR="00F365BC" w:rsidRPr="00815D3D">
        <w:rPr>
          <w:sz w:val="23"/>
          <w:szCs w:val="23"/>
          <w:lang w:val="en-US"/>
        </w:rPr>
        <w:t xml:space="preserve">ly members </w:t>
      </w:r>
      <w:r w:rsidR="005D5779" w:rsidRPr="00815D3D">
        <w:rPr>
          <w:sz w:val="23"/>
          <w:szCs w:val="23"/>
          <w:lang w:val="en-US"/>
        </w:rPr>
        <w:t>or friends).</w:t>
      </w:r>
    </w:p>
    <w:p w14:paraId="1D736983" w14:textId="037D4EFC" w:rsidR="00F365BC" w:rsidRPr="00815D3D" w:rsidRDefault="00F365BC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8. </w:t>
      </w:r>
      <w:r w:rsidR="00AD0DD0" w:rsidRPr="00815D3D">
        <w:rPr>
          <w:sz w:val="23"/>
          <w:szCs w:val="23"/>
          <w:lang w:val="en-US"/>
        </w:rPr>
        <w:t xml:space="preserve">Do you imitate other people’s weight management </w:t>
      </w:r>
      <w:proofErr w:type="spellStart"/>
      <w:r w:rsidR="00AD0DD0" w:rsidRPr="00815D3D">
        <w:rPr>
          <w:sz w:val="23"/>
          <w:szCs w:val="23"/>
          <w:lang w:val="en-US"/>
        </w:rPr>
        <w:t>behaviour</w:t>
      </w:r>
      <w:proofErr w:type="spellEnd"/>
      <w:r w:rsidR="00AD0DD0" w:rsidRPr="00815D3D">
        <w:rPr>
          <w:sz w:val="23"/>
          <w:szCs w:val="23"/>
          <w:lang w:val="en-US"/>
        </w:rPr>
        <w:t xml:space="preserve">? (e.g., </w:t>
      </w:r>
      <w:r w:rsidR="00C52031" w:rsidRPr="00815D3D">
        <w:rPr>
          <w:sz w:val="23"/>
          <w:szCs w:val="23"/>
          <w:lang w:val="en-US"/>
        </w:rPr>
        <w:t>did you weigh yourself weekly as you saw a family member, or a friend do)?</w:t>
      </w:r>
    </w:p>
    <w:p w14:paraId="077E5495" w14:textId="13A63D5D" w:rsidR="00C52031" w:rsidRPr="00815D3D" w:rsidRDefault="00C52031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9. </w:t>
      </w:r>
      <w:r w:rsidR="00DF7722" w:rsidRPr="00815D3D">
        <w:rPr>
          <w:sz w:val="23"/>
          <w:szCs w:val="23"/>
          <w:lang w:val="en-US"/>
        </w:rPr>
        <w:t>Do you accept feelings of hunger when they come?</w:t>
      </w:r>
      <w:r w:rsidR="009218CC" w:rsidRPr="00815D3D">
        <w:rPr>
          <w:sz w:val="23"/>
          <w:szCs w:val="23"/>
          <w:lang w:val="en-US"/>
        </w:rPr>
        <w:t xml:space="preserve"> (e.g., accepted that feeling and acted on it).</w:t>
      </w:r>
    </w:p>
    <w:p w14:paraId="042388F6" w14:textId="23CA4BB6" w:rsidR="00DF7722" w:rsidRPr="00815D3D" w:rsidRDefault="00DF7722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10. </w:t>
      </w:r>
      <w:r w:rsidR="00FB2C04" w:rsidRPr="00815D3D">
        <w:rPr>
          <w:sz w:val="23"/>
          <w:szCs w:val="23"/>
          <w:lang w:val="en-US"/>
        </w:rPr>
        <w:t>Do you accept cravings when they come?</w:t>
      </w:r>
      <w:r w:rsidR="009201D5" w:rsidRPr="00815D3D">
        <w:rPr>
          <w:sz w:val="23"/>
          <w:szCs w:val="23"/>
          <w:lang w:val="en-US"/>
        </w:rPr>
        <w:t xml:space="preserve"> (e.g., accepted these cravings and did not eat).</w:t>
      </w:r>
    </w:p>
    <w:p w14:paraId="22C75811" w14:textId="663A1A36" w:rsidR="009201D5" w:rsidRPr="00815D3D" w:rsidRDefault="009201D5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11. </w:t>
      </w:r>
      <w:r w:rsidR="00550022" w:rsidRPr="00815D3D">
        <w:rPr>
          <w:sz w:val="23"/>
          <w:szCs w:val="23"/>
          <w:lang w:val="en-US"/>
        </w:rPr>
        <w:t>Do you accept uncomfortable aspects of physical activity?</w:t>
      </w:r>
      <w:r w:rsidR="00EA6C00" w:rsidRPr="00815D3D">
        <w:rPr>
          <w:sz w:val="23"/>
          <w:szCs w:val="23"/>
          <w:lang w:val="en-US"/>
        </w:rPr>
        <w:t xml:space="preserve"> (e.g., tolerated the pain or sweating).</w:t>
      </w:r>
    </w:p>
    <w:p w14:paraId="3ECAA5B9" w14:textId="327AA0AE" w:rsidR="00EA6C00" w:rsidRPr="00815D3D" w:rsidRDefault="00EA6C00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12. </w:t>
      </w:r>
      <w:r w:rsidR="00FD2DC7" w:rsidRPr="00815D3D">
        <w:rPr>
          <w:sz w:val="23"/>
          <w:szCs w:val="23"/>
          <w:lang w:val="en-US"/>
        </w:rPr>
        <w:t>Do you ask yourself if you’re hungry when you feel like eating or when you’re already having a meal?</w:t>
      </w:r>
    </w:p>
    <w:p w14:paraId="257302DD" w14:textId="0F64C983" w:rsidR="00064755" w:rsidRPr="00815D3D" w:rsidRDefault="00064755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>13. Do you ask yourself why you don’t feel like practicing physical activity?</w:t>
      </w:r>
    </w:p>
    <w:p w14:paraId="289364EF" w14:textId="189585D4" w:rsidR="00064755" w:rsidRPr="00815D3D" w:rsidRDefault="00064755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14. </w:t>
      </w:r>
      <w:r w:rsidR="00D64F7E" w:rsidRPr="00815D3D">
        <w:rPr>
          <w:sz w:val="23"/>
          <w:szCs w:val="23"/>
          <w:lang w:val="en-US"/>
        </w:rPr>
        <w:t>Do you find another activity to do when you feel like eating?</w:t>
      </w:r>
    </w:p>
    <w:p w14:paraId="3B3BC90B" w14:textId="5A7E97EF" w:rsidR="00D64F7E" w:rsidRPr="00815D3D" w:rsidRDefault="00D64F7E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15. </w:t>
      </w:r>
      <w:r w:rsidR="00AD12CA" w:rsidRPr="00815D3D">
        <w:rPr>
          <w:sz w:val="23"/>
          <w:szCs w:val="23"/>
          <w:lang w:val="en-US"/>
        </w:rPr>
        <w:t>When you feel uncomfortable practicing physical activity, do you distract yourself with something?</w:t>
      </w:r>
    </w:p>
    <w:p w14:paraId="4597A4D5" w14:textId="4F01F36E" w:rsidR="00AD12CA" w:rsidRPr="00815D3D" w:rsidRDefault="00AD12CA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16. </w:t>
      </w:r>
      <w:r w:rsidR="00096931" w:rsidRPr="00815D3D">
        <w:rPr>
          <w:sz w:val="23"/>
          <w:szCs w:val="23"/>
          <w:lang w:val="en-US"/>
        </w:rPr>
        <w:t>When you have a craving, do you postpone/interrupt food ingestion?</w:t>
      </w:r>
    </w:p>
    <w:p w14:paraId="18E496BC" w14:textId="620868B8" w:rsidR="00096931" w:rsidRPr="00815D3D" w:rsidRDefault="00096931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17. </w:t>
      </w:r>
      <w:r w:rsidR="00BC7556" w:rsidRPr="00815D3D">
        <w:rPr>
          <w:sz w:val="23"/>
          <w:szCs w:val="23"/>
          <w:lang w:val="en-US"/>
        </w:rPr>
        <w:t>Do you replace further food ingestion with other activities to reduce the desire to eat? (</w:t>
      </w:r>
      <w:r w:rsidR="000A4C9C" w:rsidRPr="00815D3D">
        <w:rPr>
          <w:sz w:val="23"/>
          <w:szCs w:val="23"/>
          <w:lang w:val="en-US"/>
        </w:rPr>
        <w:t xml:space="preserve">e.g., </w:t>
      </w:r>
      <w:r w:rsidR="00BC7556" w:rsidRPr="00815D3D">
        <w:rPr>
          <w:sz w:val="23"/>
          <w:szCs w:val="23"/>
          <w:lang w:val="en-US"/>
        </w:rPr>
        <w:t>go to sleep or brush your teeth).</w:t>
      </w:r>
    </w:p>
    <w:p w14:paraId="0D40F9C0" w14:textId="73CA62F3" w:rsidR="00BC7556" w:rsidRPr="00815D3D" w:rsidRDefault="00BC7556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18. </w:t>
      </w:r>
      <w:r w:rsidR="00451FCE" w:rsidRPr="00815D3D">
        <w:rPr>
          <w:sz w:val="23"/>
          <w:szCs w:val="23"/>
          <w:lang w:val="en-US"/>
        </w:rPr>
        <w:t>Do you seek information on food components/calories?</w:t>
      </w:r>
    </w:p>
    <w:p w14:paraId="3642EED4" w14:textId="0DDF6706" w:rsidR="00451FCE" w:rsidRPr="00815D3D" w:rsidRDefault="00451FCE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19. </w:t>
      </w:r>
      <w:r w:rsidR="00FB1DA1" w:rsidRPr="00815D3D">
        <w:rPr>
          <w:sz w:val="23"/>
          <w:szCs w:val="23"/>
          <w:lang w:val="en-US"/>
        </w:rPr>
        <w:t>Do you seek information on the calories you burn during physical activity?</w:t>
      </w:r>
    </w:p>
    <w:p w14:paraId="4E7FFE06" w14:textId="6D7A87FE" w:rsidR="00FB1DA1" w:rsidRPr="00815D3D" w:rsidRDefault="00FB1DA1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20. </w:t>
      </w:r>
      <w:r w:rsidR="003B1398" w:rsidRPr="00815D3D">
        <w:rPr>
          <w:sz w:val="23"/>
          <w:szCs w:val="23"/>
          <w:lang w:val="en-US"/>
        </w:rPr>
        <w:t>Do you seek information on how to manage your weight?</w:t>
      </w:r>
    </w:p>
    <w:p w14:paraId="10C0011B" w14:textId="1904A62F" w:rsidR="003B1398" w:rsidRPr="00815D3D" w:rsidRDefault="003B1398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21. </w:t>
      </w:r>
      <w:r w:rsidR="00162B98" w:rsidRPr="00815D3D">
        <w:rPr>
          <w:sz w:val="23"/>
          <w:szCs w:val="23"/>
          <w:lang w:val="en-US"/>
        </w:rPr>
        <w:t>Do you use strategies to motivate yourself towards weight loss? (</w:t>
      </w:r>
      <w:r w:rsidR="000A4C9C" w:rsidRPr="00815D3D">
        <w:rPr>
          <w:sz w:val="23"/>
          <w:szCs w:val="23"/>
          <w:lang w:val="en-US"/>
        </w:rPr>
        <w:t xml:space="preserve">e.g., </w:t>
      </w:r>
      <w:r w:rsidR="00162B98" w:rsidRPr="00815D3D">
        <w:rPr>
          <w:sz w:val="23"/>
          <w:szCs w:val="23"/>
          <w:lang w:val="en-US"/>
        </w:rPr>
        <w:t>monitoring your progress through charts/apps, looking at pictures of yourself with more/less weight to motivate yourself).</w:t>
      </w:r>
    </w:p>
    <w:p w14:paraId="15099FA5" w14:textId="23E0E690" w:rsidR="00162B98" w:rsidRPr="00815D3D" w:rsidRDefault="00162B98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22. </w:t>
      </w:r>
      <w:r w:rsidR="000A4C9C" w:rsidRPr="00815D3D">
        <w:rPr>
          <w:sz w:val="23"/>
          <w:szCs w:val="23"/>
          <w:lang w:val="en-US"/>
        </w:rPr>
        <w:t>Do you plan what you’re going to eat throughout your day? (e.g., bringing food from home; preparing a shopping list; carrying healthy snacks).</w:t>
      </w:r>
    </w:p>
    <w:p w14:paraId="05F9D6B1" w14:textId="3AB29DCA" w:rsidR="000A4C9C" w:rsidRPr="00815D3D" w:rsidRDefault="000A4C9C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lastRenderedPageBreak/>
        <w:t xml:space="preserve">23. </w:t>
      </w:r>
      <w:r w:rsidR="00C84206" w:rsidRPr="00815D3D">
        <w:rPr>
          <w:sz w:val="23"/>
          <w:szCs w:val="23"/>
          <w:lang w:val="en-US"/>
        </w:rPr>
        <w:t>Do you plan the physical activity you’re going to do throughout your day? (</w:t>
      </w:r>
      <w:r w:rsidR="0011327C" w:rsidRPr="00815D3D">
        <w:rPr>
          <w:sz w:val="23"/>
          <w:szCs w:val="23"/>
          <w:lang w:val="en-US"/>
        </w:rPr>
        <w:t xml:space="preserve">e.g., </w:t>
      </w:r>
      <w:r w:rsidR="00C84206" w:rsidRPr="00815D3D">
        <w:rPr>
          <w:sz w:val="23"/>
          <w:szCs w:val="23"/>
          <w:lang w:val="en-US"/>
        </w:rPr>
        <w:t>incorporate moments for physical activity on your way to work; explore types of physical activity you might like; create a workout plan).</w:t>
      </w:r>
    </w:p>
    <w:p w14:paraId="4BBFFD14" w14:textId="7BBE7BB4" w:rsidR="00C84206" w:rsidRPr="00815D3D" w:rsidRDefault="00C84206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24. </w:t>
      </w:r>
      <w:r w:rsidR="0011327C" w:rsidRPr="00815D3D">
        <w:rPr>
          <w:sz w:val="23"/>
          <w:szCs w:val="23"/>
          <w:lang w:val="en-US"/>
        </w:rPr>
        <w:t>Do you allow yourself to eat unlimited amounts of certain foods/drinks? (e.g., allow yourself to eat/drink whatever you want after a period of restriction; allow yourself a “cheat” day/meal or a day/meal out of the usual dietary plan).</w:t>
      </w:r>
    </w:p>
    <w:p w14:paraId="66ED8925" w14:textId="00A5DEAD" w:rsidR="0011327C" w:rsidRPr="00815D3D" w:rsidRDefault="0011327C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25. </w:t>
      </w:r>
      <w:r w:rsidR="00282720" w:rsidRPr="00815D3D">
        <w:rPr>
          <w:sz w:val="23"/>
          <w:szCs w:val="23"/>
          <w:lang w:val="en-US"/>
        </w:rPr>
        <w:t>Do you allow yourself to practice less intense physical activity (or not to practice any kind of physical activity</w:t>
      </w:r>
      <w:r w:rsidR="003D4CBF" w:rsidRPr="00815D3D">
        <w:rPr>
          <w:sz w:val="23"/>
          <w:szCs w:val="23"/>
          <w:lang w:val="en-US"/>
        </w:rPr>
        <w:t xml:space="preserve"> on a given day</w:t>
      </w:r>
      <w:r w:rsidR="00282720" w:rsidRPr="00815D3D">
        <w:rPr>
          <w:sz w:val="23"/>
          <w:szCs w:val="23"/>
          <w:lang w:val="en-US"/>
        </w:rPr>
        <w:t>)</w:t>
      </w:r>
      <w:r w:rsidR="003D4CBF" w:rsidRPr="00815D3D">
        <w:rPr>
          <w:sz w:val="23"/>
          <w:szCs w:val="23"/>
          <w:lang w:val="en-US"/>
        </w:rPr>
        <w:t xml:space="preserve">, </w:t>
      </w:r>
      <w:r w:rsidR="00282720" w:rsidRPr="00815D3D">
        <w:rPr>
          <w:sz w:val="23"/>
          <w:szCs w:val="23"/>
          <w:lang w:val="en-US"/>
        </w:rPr>
        <w:t>after a few days of regular physical activity</w:t>
      </w:r>
      <w:r w:rsidR="00DD531F" w:rsidRPr="00815D3D">
        <w:rPr>
          <w:sz w:val="23"/>
          <w:szCs w:val="23"/>
          <w:lang w:val="en-US"/>
        </w:rPr>
        <w:t>?</w:t>
      </w:r>
    </w:p>
    <w:p w14:paraId="7E4E5B16" w14:textId="0486761A" w:rsidR="00D02EF8" w:rsidRPr="00815D3D" w:rsidRDefault="00DD531F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26. </w:t>
      </w:r>
      <w:r w:rsidR="00DF2766" w:rsidRPr="00815D3D">
        <w:rPr>
          <w:sz w:val="23"/>
          <w:szCs w:val="23"/>
          <w:lang w:val="en-US"/>
        </w:rPr>
        <w:t>Do you avoid buying or eating certain foods? (</w:t>
      </w:r>
      <w:r w:rsidR="00C86EFA" w:rsidRPr="00815D3D">
        <w:rPr>
          <w:sz w:val="23"/>
          <w:szCs w:val="23"/>
          <w:lang w:val="en-US"/>
        </w:rPr>
        <w:t xml:space="preserve">e.g., </w:t>
      </w:r>
      <w:r w:rsidR="00DF2766" w:rsidRPr="00815D3D">
        <w:rPr>
          <w:sz w:val="23"/>
          <w:szCs w:val="23"/>
          <w:lang w:val="en-US"/>
        </w:rPr>
        <w:t>avoid eating foods you particularly like)</w:t>
      </w:r>
      <w:r w:rsidR="00C86EFA" w:rsidRPr="00815D3D">
        <w:rPr>
          <w:sz w:val="23"/>
          <w:szCs w:val="23"/>
          <w:lang w:val="en-US"/>
        </w:rPr>
        <w:t>.</w:t>
      </w:r>
    </w:p>
    <w:p w14:paraId="20932EB2" w14:textId="34ADA457" w:rsidR="00DF2766" w:rsidRPr="00815D3D" w:rsidRDefault="00DF2766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27. </w:t>
      </w:r>
      <w:r w:rsidR="00C86EFA" w:rsidRPr="00815D3D">
        <w:rPr>
          <w:sz w:val="23"/>
          <w:szCs w:val="23"/>
          <w:lang w:val="en-US"/>
        </w:rPr>
        <w:t>Do you avoid eating at certain hours of the day? (e.g., skip the last meal of the day or eat a smaller quantity).</w:t>
      </w:r>
    </w:p>
    <w:p w14:paraId="44641778" w14:textId="05BD5361" w:rsidR="00C86EFA" w:rsidRPr="00815D3D" w:rsidRDefault="00C86EFA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28. </w:t>
      </w:r>
      <w:r w:rsidR="00421A46" w:rsidRPr="00815D3D">
        <w:rPr>
          <w:sz w:val="23"/>
          <w:szCs w:val="23"/>
          <w:lang w:val="en-US"/>
        </w:rPr>
        <w:t>Do you avoid going out with friends/colleagues or certain places (e</w:t>
      </w:r>
      <w:r w:rsidR="00DF4670" w:rsidRPr="00815D3D">
        <w:rPr>
          <w:sz w:val="23"/>
          <w:szCs w:val="23"/>
          <w:lang w:val="en-US"/>
        </w:rPr>
        <w:t>.g.</w:t>
      </w:r>
      <w:r w:rsidR="00421A46" w:rsidRPr="00815D3D">
        <w:rPr>
          <w:sz w:val="23"/>
          <w:szCs w:val="23"/>
          <w:lang w:val="en-US"/>
        </w:rPr>
        <w:t>, restaurants) to avoid eating certain foods?</w:t>
      </w:r>
    </w:p>
    <w:p w14:paraId="66ECE888" w14:textId="44E4ED28" w:rsidR="00421A46" w:rsidRPr="00815D3D" w:rsidRDefault="00421A46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29. </w:t>
      </w:r>
      <w:r w:rsidR="00B35D0A" w:rsidRPr="00815D3D">
        <w:rPr>
          <w:sz w:val="23"/>
          <w:szCs w:val="23"/>
          <w:lang w:val="en-US"/>
        </w:rPr>
        <w:t>Do you establish rules to regulate what you eat? (</w:t>
      </w:r>
      <w:r w:rsidR="00DF4670" w:rsidRPr="00815D3D">
        <w:rPr>
          <w:sz w:val="23"/>
          <w:szCs w:val="23"/>
          <w:lang w:val="en-US"/>
        </w:rPr>
        <w:t xml:space="preserve">e.g., </w:t>
      </w:r>
      <w:r w:rsidR="00B35D0A" w:rsidRPr="00815D3D">
        <w:rPr>
          <w:sz w:val="23"/>
          <w:szCs w:val="23"/>
          <w:lang w:val="en-US"/>
        </w:rPr>
        <w:t xml:space="preserve">eat slowly; leave the table once you’ve finished eating; not eating everything </w:t>
      </w:r>
      <w:r w:rsidR="00695EF7" w:rsidRPr="00815D3D">
        <w:rPr>
          <w:sz w:val="23"/>
          <w:szCs w:val="23"/>
          <w:lang w:val="en-US"/>
        </w:rPr>
        <w:t>on</w:t>
      </w:r>
      <w:r w:rsidR="00B35D0A" w:rsidRPr="00815D3D">
        <w:rPr>
          <w:sz w:val="23"/>
          <w:szCs w:val="23"/>
          <w:lang w:val="en-US"/>
        </w:rPr>
        <w:t xml:space="preserve"> your plate).</w:t>
      </w:r>
    </w:p>
    <w:p w14:paraId="7C36CB8D" w14:textId="4DB738F9" w:rsidR="00B35D0A" w:rsidRPr="00815D3D" w:rsidRDefault="00B35D0A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30. </w:t>
      </w:r>
      <w:r w:rsidR="00DF4670" w:rsidRPr="00815D3D">
        <w:rPr>
          <w:sz w:val="23"/>
          <w:szCs w:val="23"/>
          <w:lang w:val="en-US"/>
        </w:rPr>
        <w:t>Do you maximize the potential for physical activity whilst active? (e.g., walk the longest route whenever you walk to work; walk at a faster pace instead of walking slowly).</w:t>
      </w:r>
    </w:p>
    <w:p w14:paraId="09118B37" w14:textId="34B709A3" w:rsidR="00DF4670" w:rsidRPr="00815D3D" w:rsidRDefault="00DF4670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31. </w:t>
      </w:r>
      <w:r w:rsidR="00B82F95" w:rsidRPr="00815D3D">
        <w:rPr>
          <w:sz w:val="23"/>
          <w:szCs w:val="23"/>
          <w:lang w:val="en-US"/>
        </w:rPr>
        <w:t xml:space="preserve">Do you </w:t>
      </w:r>
      <w:r w:rsidR="00695EF7" w:rsidRPr="00815D3D">
        <w:rPr>
          <w:sz w:val="23"/>
          <w:szCs w:val="23"/>
          <w:lang w:val="en-US"/>
        </w:rPr>
        <w:t>limit</w:t>
      </w:r>
      <w:r w:rsidR="00B63E5B" w:rsidRPr="00815D3D">
        <w:rPr>
          <w:sz w:val="23"/>
          <w:szCs w:val="23"/>
          <w:lang w:val="en-US"/>
        </w:rPr>
        <w:t xml:space="preserve"> your di</w:t>
      </w:r>
      <w:r w:rsidR="001118E8" w:rsidRPr="00815D3D">
        <w:rPr>
          <w:sz w:val="23"/>
          <w:szCs w:val="23"/>
          <w:lang w:val="en-US"/>
        </w:rPr>
        <w:t xml:space="preserve">et, in </w:t>
      </w:r>
      <w:r w:rsidR="00B82F95" w:rsidRPr="00815D3D">
        <w:rPr>
          <w:sz w:val="23"/>
          <w:szCs w:val="23"/>
          <w:lang w:val="en-US"/>
        </w:rPr>
        <w:t xml:space="preserve">a rigid </w:t>
      </w:r>
      <w:r w:rsidR="001118E8" w:rsidRPr="00815D3D">
        <w:rPr>
          <w:sz w:val="23"/>
          <w:szCs w:val="23"/>
          <w:lang w:val="en-US"/>
        </w:rPr>
        <w:t>way</w:t>
      </w:r>
      <w:r w:rsidR="00B82F95" w:rsidRPr="00815D3D">
        <w:rPr>
          <w:sz w:val="23"/>
          <w:szCs w:val="23"/>
          <w:lang w:val="en-US"/>
        </w:rPr>
        <w:t>? (</w:t>
      </w:r>
      <w:r w:rsidR="004212B4" w:rsidRPr="00815D3D">
        <w:rPr>
          <w:sz w:val="23"/>
          <w:szCs w:val="23"/>
          <w:lang w:val="en-US"/>
        </w:rPr>
        <w:t xml:space="preserve">e.g., </w:t>
      </w:r>
      <w:r w:rsidR="00B82F95" w:rsidRPr="00815D3D">
        <w:rPr>
          <w:sz w:val="23"/>
          <w:szCs w:val="23"/>
          <w:lang w:val="en-US"/>
        </w:rPr>
        <w:t>not ingesting several foods with the aim of controlling or losing weight).</w:t>
      </w:r>
    </w:p>
    <w:p w14:paraId="58D19820" w14:textId="63F823CB" w:rsidR="00B82F95" w:rsidRPr="00815D3D" w:rsidRDefault="00B82F95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32. </w:t>
      </w:r>
      <w:r w:rsidR="001118E8" w:rsidRPr="00815D3D">
        <w:rPr>
          <w:sz w:val="23"/>
          <w:szCs w:val="23"/>
          <w:lang w:val="en-US"/>
        </w:rPr>
        <w:t xml:space="preserve">Do you </w:t>
      </w:r>
      <w:r w:rsidR="00695EF7" w:rsidRPr="00815D3D">
        <w:rPr>
          <w:sz w:val="23"/>
          <w:szCs w:val="23"/>
          <w:lang w:val="en-US"/>
        </w:rPr>
        <w:t>limit</w:t>
      </w:r>
      <w:r w:rsidR="001118E8" w:rsidRPr="00815D3D">
        <w:rPr>
          <w:sz w:val="23"/>
          <w:szCs w:val="23"/>
          <w:lang w:val="en-US"/>
        </w:rPr>
        <w:t xml:space="preserve"> </w:t>
      </w:r>
      <w:r w:rsidR="003579FD" w:rsidRPr="00815D3D">
        <w:rPr>
          <w:sz w:val="23"/>
          <w:szCs w:val="23"/>
          <w:lang w:val="en-US"/>
        </w:rPr>
        <w:t>the</w:t>
      </w:r>
      <w:r w:rsidR="001118E8" w:rsidRPr="00815D3D">
        <w:rPr>
          <w:sz w:val="23"/>
          <w:szCs w:val="23"/>
          <w:lang w:val="en-US"/>
        </w:rPr>
        <w:t xml:space="preserve"> physical activity</w:t>
      </w:r>
      <w:r w:rsidR="00AF4822" w:rsidRPr="00815D3D">
        <w:rPr>
          <w:sz w:val="23"/>
          <w:szCs w:val="23"/>
          <w:lang w:val="en-US"/>
        </w:rPr>
        <w:t xml:space="preserve"> you do</w:t>
      </w:r>
      <w:r w:rsidR="001118E8" w:rsidRPr="00815D3D">
        <w:rPr>
          <w:sz w:val="23"/>
          <w:szCs w:val="23"/>
          <w:lang w:val="en-US"/>
        </w:rPr>
        <w:t xml:space="preserve">, in a rigid way? </w:t>
      </w:r>
      <w:r w:rsidR="00E551FD" w:rsidRPr="00815D3D">
        <w:rPr>
          <w:sz w:val="23"/>
          <w:szCs w:val="23"/>
          <w:lang w:val="en-US"/>
        </w:rPr>
        <w:t>(</w:t>
      </w:r>
      <w:r w:rsidR="001118E8" w:rsidRPr="00815D3D">
        <w:rPr>
          <w:sz w:val="23"/>
          <w:szCs w:val="23"/>
          <w:lang w:val="en-US"/>
        </w:rPr>
        <w:t xml:space="preserve">e.g., </w:t>
      </w:r>
      <w:r w:rsidR="00E551FD" w:rsidRPr="00815D3D">
        <w:rPr>
          <w:sz w:val="23"/>
          <w:szCs w:val="23"/>
          <w:lang w:val="en-US"/>
        </w:rPr>
        <w:t>constantly practicing only one type of physical activity because you believe it’s the best one to manage your weight).</w:t>
      </w:r>
    </w:p>
    <w:p w14:paraId="1F919CE2" w14:textId="1DB555CA" w:rsidR="00AF4822" w:rsidRPr="00815D3D" w:rsidRDefault="00AF4822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33. </w:t>
      </w:r>
      <w:r w:rsidR="007D362E" w:rsidRPr="00815D3D">
        <w:rPr>
          <w:sz w:val="23"/>
          <w:szCs w:val="23"/>
          <w:lang w:val="en-US"/>
        </w:rPr>
        <w:t>When you reach the goals you set for yourself, do you reward yourself? (</w:t>
      </w:r>
      <w:r w:rsidR="00946B2D" w:rsidRPr="00815D3D">
        <w:rPr>
          <w:sz w:val="23"/>
          <w:szCs w:val="23"/>
          <w:lang w:val="en-US"/>
        </w:rPr>
        <w:t xml:space="preserve">e.g., </w:t>
      </w:r>
      <w:r w:rsidR="007D362E" w:rsidRPr="00815D3D">
        <w:rPr>
          <w:sz w:val="23"/>
          <w:szCs w:val="23"/>
          <w:lang w:val="en-US"/>
        </w:rPr>
        <w:t>set aside some money to buy yourself a reward in case you achieve your goals).</w:t>
      </w:r>
    </w:p>
    <w:p w14:paraId="2BC1B46B" w14:textId="0707A473" w:rsidR="007D362E" w:rsidRPr="00815D3D" w:rsidRDefault="007D362E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34. </w:t>
      </w:r>
      <w:r w:rsidR="00EF64D7" w:rsidRPr="00815D3D">
        <w:rPr>
          <w:sz w:val="23"/>
          <w:szCs w:val="23"/>
          <w:lang w:val="en-US"/>
        </w:rPr>
        <w:t>Do you establish schedules for having meals or shopping for food? (</w:t>
      </w:r>
      <w:r w:rsidR="00946B2D" w:rsidRPr="00815D3D">
        <w:rPr>
          <w:sz w:val="23"/>
          <w:szCs w:val="23"/>
          <w:lang w:val="en-US"/>
        </w:rPr>
        <w:t xml:space="preserve">e.g., </w:t>
      </w:r>
      <w:r w:rsidR="00EF64D7" w:rsidRPr="00815D3D">
        <w:rPr>
          <w:sz w:val="23"/>
          <w:szCs w:val="23"/>
          <w:lang w:val="en-US"/>
        </w:rPr>
        <w:t>eat at certain times, even if you’re not hungry; eating before going shopping to not shop hungry.</w:t>
      </w:r>
    </w:p>
    <w:p w14:paraId="56D99E60" w14:textId="6D431EC7" w:rsidR="00EF64D7" w:rsidRPr="00815D3D" w:rsidRDefault="00EF64D7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35. </w:t>
      </w:r>
      <w:r w:rsidR="00946B2D" w:rsidRPr="00815D3D">
        <w:rPr>
          <w:sz w:val="23"/>
          <w:szCs w:val="23"/>
          <w:lang w:val="en-US"/>
        </w:rPr>
        <w:t>Do you establish schedules for physical activity (e.g., give up something else to have time for physical activity; practice physical activity at a time when there are less people).</w:t>
      </w:r>
    </w:p>
    <w:p w14:paraId="4300ACF5" w14:textId="49EA821F" w:rsidR="00946B2D" w:rsidRPr="00815D3D" w:rsidRDefault="00946B2D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36. </w:t>
      </w:r>
      <w:r w:rsidR="007D6CDB" w:rsidRPr="00815D3D">
        <w:rPr>
          <w:sz w:val="23"/>
          <w:szCs w:val="23"/>
          <w:lang w:val="en-US"/>
        </w:rPr>
        <w:t>Do you go to bed every night at the same hour?</w:t>
      </w:r>
    </w:p>
    <w:p w14:paraId="448EAD30" w14:textId="2C4581BB" w:rsidR="007D6CDB" w:rsidRPr="00815D3D" w:rsidRDefault="007D6CDB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37. </w:t>
      </w:r>
      <w:r w:rsidR="005131CF" w:rsidRPr="00815D3D">
        <w:rPr>
          <w:sz w:val="23"/>
          <w:szCs w:val="23"/>
          <w:lang w:val="en-US"/>
        </w:rPr>
        <w:t>Do you measure or weigh what you eat? (</w:t>
      </w:r>
      <w:r w:rsidR="00333C2E" w:rsidRPr="00815D3D">
        <w:rPr>
          <w:sz w:val="23"/>
          <w:szCs w:val="23"/>
          <w:lang w:val="en-US"/>
        </w:rPr>
        <w:t xml:space="preserve">e.g., </w:t>
      </w:r>
      <w:r w:rsidR="005131CF" w:rsidRPr="00815D3D">
        <w:rPr>
          <w:sz w:val="23"/>
          <w:szCs w:val="23"/>
          <w:lang w:val="en-US"/>
        </w:rPr>
        <w:t>write down calories, weigh foods).</w:t>
      </w:r>
    </w:p>
    <w:p w14:paraId="22F8B2E7" w14:textId="4F3B6AC7" w:rsidR="005131CF" w:rsidRPr="00815D3D" w:rsidRDefault="005131CF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>38.</w:t>
      </w:r>
      <w:r w:rsidR="00333C2E" w:rsidRPr="00815D3D">
        <w:rPr>
          <w:sz w:val="23"/>
          <w:szCs w:val="23"/>
          <w:lang w:val="en-US"/>
        </w:rPr>
        <w:t xml:space="preserve"> Do you measure the amount of physical activity you practice? (e.g., write down the amount of time dedicated).</w:t>
      </w:r>
    </w:p>
    <w:p w14:paraId="357C44C3" w14:textId="52B9A2B5" w:rsidR="00333C2E" w:rsidRPr="00815D3D" w:rsidRDefault="00333C2E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39. </w:t>
      </w:r>
      <w:r w:rsidR="002E7459" w:rsidRPr="00815D3D">
        <w:rPr>
          <w:sz w:val="23"/>
          <w:szCs w:val="23"/>
          <w:lang w:val="en-US"/>
        </w:rPr>
        <w:t>Do you monitor your weight or measure your body shape? (e.g., assess how tight/large your clothes are, measure your waist with tape measure).</w:t>
      </w:r>
    </w:p>
    <w:p w14:paraId="1473AAC3" w14:textId="4E5AA70B" w:rsidR="009A22F2" w:rsidRPr="00815D3D" w:rsidRDefault="002E7459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40. </w:t>
      </w:r>
      <w:r w:rsidR="0090467D" w:rsidRPr="00815D3D">
        <w:rPr>
          <w:sz w:val="23"/>
          <w:szCs w:val="23"/>
          <w:lang w:val="en-US"/>
        </w:rPr>
        <w:t>Do you limit the</w:t>
      </w:r>
      <w:r w:rsidR="005634BC" w:rsidRPr="00815D3D">
        <w:rPr>
          <w:sz w:val="23"/>
          <w:szCs w:val="23"/>
          <w:lang w:val="en-US"/>
        </w:rPr>
        <w:t xml:space="preserve"> available</w:t>
      </w:r>
      <w:r w:rsidR="00B32783" w:rsidRPr="00815D3D">
        <w:rPr>
          <w:sz w:val="23"/>
          <w:szCs w:val="23"/>
          <w:lang w:val="en-US"/>
        </w:rPr>
        <w:t xml:space="preserve"> food quantities</w:t>
      </w:r>
      <w:r w:rsidR="005634BC" w:rsidRPr="00815D3D">
        <w:rPr>
          <w:sz w:val="23"/>
          <w:szCs w:val="23"/>
          <w:lang w:val="en-US"/>
        </w:rPr>
        <w:t xml:space="preserve"> </w:t>
      </w:r>
      <w:r w:rsidR="0090467D" w:rsidRPr="00815D3D">
        <w:rPr>
          <w:sz w:val="23"/>
          <w:szCs w:val="23"/>
          <w:lang w:val="en-US"/>
        </w:rPr>
        <w:t>to better control what you eat? (</w:t>
      </w:r>
      <w:r w:rsidR="005634BC" w:rsidRPr="00815D3D">
        <w:rPr>
          <w:sz w:val="23"/>
          <w:szCs w:val="23"/>
          <w:lang w:val="en-US"/>
        </w:rPr>
        <w:t xml:space="preserve">e.g., </w:t>
      </w:r>
      <w:r w:rsidR="0090467D" w:rsidRPr="00815D3D">
        <w:rPr>
          <w:sz w:val="23"/>
          <w:szCs w:val="23"/>
          <w:lang w:val="en-US"/>
        </w:rPr>
        <w:t>eat from a smaller plate/bowl; buy less quantity of food; not having unhealthy foods/beverages at home).</w:t>
      </w:r>
    </w:p>
    <w:p w14:paraId="1E1CA6EC" w14:textId="1F5BCB5B" w:rsidR="005634BC" w:rsidRPr="00815D3D" w:rsidRDefault="005634BC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41. </w:t>
      </w:r>
      <w:r w:rsidR="002268F0" w:rsidRPr="00815D3D">
        <w:rPr>
          <w:sz w:val="23"/>
          <w:szCs w:val="23"/>
          <w:lang w:val="en-US"/>
        </w:rPr>
        <w:t>Do you give yourself cues for being physically active or to increase the amount of physical activity? (</w:t>
      </w:r>
      <w:r w:rsidR="006636C0" w:rsidRPr="00815D3D">
        <w:rPr>
          <w:sz w:val="23"/>
          <w:szCs w:val="23"/>
          <w:lang w:val="en-US"/>
        </w:rPr>
        <w:t xml:space="preserve">e.g., </w:t>
      </w:r>
      <w:r w:rsidR="002268F0" w:rsidRPr="00815D3D">
        <w:rPr>
          <w:sz w:val="23"/>
          <w:szCs w:val="23"/>
          <w:lang w:val="en-US"/>
        </w:rPr>
        <w:t>set an alarm to get up and walk a little every 2 hours).</w:t>
      </w:r>
    </w:p>
    <w:p w14:paraId="33822FC8" w14:textId="405956AB" w:rsidR="002268F0" w:rsidRPr="00815D3D" w:rsidRDefault="002268F0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42. </w:t>
      </w:r>
      <w:r w:rsidR="002D0B38" w:rsidRPr="00815D3D">
        <w:rPr>
          <w:sz w:val="23"/>
          <w:szCs w:val="23"/>
          <w:lang w:val="en-US"/>
        </w:rPr>
        <w:t>Do you diet with someone who is also dieting? (</w:t>
      </w:r>
      <w:r w:rsidR="006636C0" w:rsidRPr="00815D3D">
        <w:rPr>
          <w:sz w:val="23"/>
          <w:szCs w:val="23"/>
          <w:lang w:val="en-US"/>
        </w:rPr>
        <w:t xml:space="preserve">e.g., </w:t>
      </w:r>
      <w:r w:rsidR="002D0B38" w:rsidRPr="00815D3D">
        <w:rPr>
          <w:sz w:val="23"/>
          <w:szCs w:val="23"/>
          <w:lang w:val="en-US"/>
        </w:rPr>
        <w:t>friend, family member).</w:t>
      </w:r>
    </w:p>
    <w:p w14:paraId="792CD1F5" w14:textId="2AC848DF" w:rsidR="002D0B38" w:rsidRPr="00815D3D" w:rsidRDefault="002D0B38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43. </w:t>
      </w:r>
      <w:r w:rsidR="002B68F1" w:rsidRPr="00815D3D">
        <w:rPr>
          <w:sz w:val="23"/>
          <w:szCs w:val="23"/>
          <w:lang w:val="en-US"/>
        </w:rPr>
        <w:t>Do you exercise with someone who is also exercising? (</w:t>
      </w:r>
      <w:r w:rsidR="006636C0" w:rsidRPr="00815D3D">
        <w:rPr>
          <w:sz w:val="23"/>
          <w:szCs w:val="23"/>
          <w:lang w:val="en-US"/>
        </w:rPr>
        <w:t xml:space="preserve">e.g., </w:t>
      </w:r>
      <w:r w:rsidR="002B68F1" w:rsidRPr="00815D3D">
        <w:rPr>
          <w:sz w:val="23"/>
          <w:szCs w:val="23"/>
          <w:lang w:val="en-US"/>
        </w:rPr>
        <w:t>friend, family member).</w:t>
      </w:r>
    </w:p>
    <w:p w14:paraId="3B39CB6C" w14:textId="2523CD8A" w:rsidR="002B68F1" w:rsidRPr="00815D3D" w:rsidRDefault="002B68F1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44. </w:t>
      </w:r>
      <w:r w:rsidR="006636C0" w:rsidRPr="00815D3D">
        <w:rPr>
          <w:sz w:val="23"/>
          <w:szCs w:val="23"/>
          <w:lang w:val="en-US"/>
        </w:rPr>
        <w:t>Do you ask people around you not to offer you foods you are trying to avoid?</w:t>
      </w:r>
    </w:p>
    <w:p w14:paraId="6990FF9F" w14:textId="2B0EE214" w:rsidR="006636C0" w:rsidRPr="00815D3D" w:rsidRDefault="006636C0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45. </w:t>
      </w:r>
      <w:r w:rsidR="00582F3C" w:rsidRPr="00815D3D">
        <w:rPr>
          <w:sz w:val="23"/>
          <w:szCs w:val="23"/>
          <w:lang w:val="en-US"/>
        </w:rPr>
        <w:t>Do you participate in physical activity groups?</w:t>
      </w:r>
    </w:p>
    <w:p w14:paraId="7503D97A" w14:textId="7DEE3070" w:rsidR="00582F3C" w:rsidRPr="00815D3D" w:rsidRDefault="00582F3C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46. </w:t>
      </w:r>
      <w:r w:rsidR="003911CA" w:rsidRPr="00815D3D">
        <w:rPr>
          <w:sz w:val="23"/>
          <w:szCs w:val="23"/>
          <w:lang w:val="en-US"/>
        </w:rPr>
        <w:t xml:space="preserve">Do you seek support or </w:t>
      </w:r>
      <w:r w:rsidR="008C3280" w:rsidRPr="00815D3D">
        <w:rPr>
          <w:sz w:val="23"/>
          <w:szCs w:val="23"/>
          <w:lang w:val="en-US"/>
        </w:rPr>
        <w:t xml:space="preserve">shared with </w:t>
      </w:r>
      <w:r w:rsidR="003911CA" w:rsidRPr="00815D3D">
        <w:rPr>
          <w:sz w:val="23"/>
          <w:szCs w:val="23"/>
          <w:lang w:val="en-US"/>
        </w:rPr>
        <w:t>others (e</w:t>
      </w:r>
      <w:r w:rsidR="008C3280" w:rsidRPr="00815D3D">
        <w:rPr>
          <w:sz w:val="23"/>
          <w:szCs w:val="23"/>
          <w:lang w:val="en-US"/>
        </w:rPr>
        <w:t>.g</w:t>
      </w:r>
      <w:r w:rsidR="003911CA" w:rsidRPr="00815D3D">
        <w:rPr>
          <w:sz w:val="23"/>
          <w:szCs w:val="23"/>
          <w:lang w:val="en-US"/>
        </w:rPr>
        <w:t xml:space="preserve">., </w:t>
      </w:r>
      <w:r w:rsidR="008C3280" w:rsidRPr="00815D3D">
        <w:rPr>
          <w:sz w:val="23"/>
          <w:szCs w:val="23"/>
          <w:lang w:val="en-US"/>
        </w:rPr>
        <w:t>family members</w:t>
      </w:r>
      <w:r w:rsidR="003911CA" w:rsidRPr="00815D3D">
        <w:rPr>
          <w:sz w:val="23"/>
          <w:szCs w:val="23"/>
          <w:lang w:val="en-US"/>
        </w:rPr>
        <w:t xml:space="preserve">, colleagues) your weight </w:t>
      </w:r>
      <w:r w:rsidR="0092434A" w:rsidRPr="00815D3D">
        <w:rPr>
          <w:sz w:val="23"/>
          <w:szCs w:val="23"/>
          <w:lang w:val="en-US"/>
        </w:rPr>
        <w:t xml:space="preserve">management </w:t>
      </w:r>
      <w:r w:rsidR="003911CA" w:rsidRPr="00815D3D">
        <w:rPr>
          <w:sz w:val="23"/>
          <w:szCs w:val="23"/>
          <w:lang w:val="en-US"/>
        </w:rPr>
        <w:t>plans or goals?</w:t>
      </w:r>
    </w:p>
    <w:p w14:paraId="6376E797" w14:textId="09884321" w:rsidR="003911CA" w:rsidRPr="00815D3D" w:rsidRDefault="003911CA" w:rsidP="00184F18">
      <w:pPr>
        <w:jc w:val="both"/>
        <w:rPr>
          <w:sz w:val="23"/>
          <w:szCs w:val="23"/>
          <w:lang w:val="en-US"/>
        </w:rPr>
      </w:pPr>
      <w:r w:rsidRPr="00815D3D">
        <w:rPr>
          <w:sz w:val="23"/>
          <w:szCs w:val="23"/>
          <w:lang w:val="en-US"/>
        </w:rPr>
        <w:t xml:space="preserve">47. </w:t>
      </w:r>
      <w:r w:rsidR="004A1AB5" w:rsidRPr="00815D3D">
        <w:rPr>
          <w:sz w:val="23"/>
          <w:szCs w:val="23"/>
          <w:lang w:val="en-US"/>
        </w:rPr>
        <w:t xml:space="preserve">Do you seek professional help to lose weight? (e.g., seek help to deal with feelings of sadness, </w:t>
      </w:r>
      <w:r w:rsidR="0092434A" w:rsidRPr="00815D3D">
        <w:rPr>
          <w:sz w:val="23"/>
          <w:szCs w:val="23"/>
          <w:lang w:val="en-US"/>
        </w:rPr>
        <w:t>anxiety,</w:t>
      </w:r>
      <w:r w:rsidR="004A1AB5" w:rsidRPr="00815D3D">
        <w:rPr>
          <w:sz w:val="23"/>
          <w:szCs w:val="23"/>
          <w:lang w:val="en-US"/>
        </w:rPr>
        <w:t xml:space="preserve"> or stress; seek the help of a health professional to lose weight).</w:t>
      </w:r>
    </w:p>
    <w:p w14:paraId="4B83F426" w14:textId="203A2142" w:rsidR="00F03170" w:rsidRPr="00733D08" w:rsidRDefault="00F03170" w:rsidP="005634BC">
      <w:pPr>
        <w:spacing w:line="360" w:lineRule="auto"/>
        <w:ind w:firstLine="709"/>
        <w:jc w:val="both"/>
        <w:rPr>
          <w:sz w:val="22"/>
          <w:szCs w:val="22"/>
          <w:lang w:val="en-US"/>
        </w:rPr>
      </w:pPr>
    </w:p>
    <w:p w14:paraId="711AB771" w14:textId="5AC7F51B" w:rsidR="00F03170" w:rsidRDefault="00F03170" w:rsidP="005634BC">
      <w:pPr>
        <w:spacing w:line="360" w:lineRule="auto"/>
        <w:ind w:firstLine="709"/>
        <w:jc w:val="both"/>
        <w:rPr>
          <w:lang w:val="en-US"/>
        </w:rPr>
      </w:pPr>
    </w:p>
    <w:p w14:paraId="4412F7E2" w14:textId="26BC623C" w:rsidR="00821C96" w:rsidRDefault="00821C96" w:rsidP="005634BC">
      <w:pPr>
        <w:spacing w:line="360" w:lineRule="auto"/>
        <w:ind w:firstLine="709"/>
        <w:jc w:val="both"/>
        <w:rPr>
          <w:lang w:val="en-US"/>
        </w:rPr>
      </w:pPr>
    </w:p>
    <w:p w14:paraId="11D32D9B" w14:textId="77777777" w:rsidR="00815D3D" w:rsidRDefault="00815D3D" w:rsidP="00815D3D">
      <w:pPr>
        <w:spacing w:line="360" w:lineRule="auto"/>
        <w:jc w:val="both"/>
        <w:rPr>
          <w:lang w:val="en-US"/>
        </w:rPr>
      </w:pPr>
    </w:p>
    <w:p w14:paraId="744BEAF7" w14:textId="4F1361F0" w:rsidR="00F03170" w:rsidRDefault="00F03170" w:rsidP="00821C96">
      <w:pPr>
        <w:jc w:val="center"/>
        <w:rPr>
          <w:b/>
          <w:bCs/>
        </w:rPr>
      </w:pPr>
      <w:proofErr w:type="spellStart"/>
      <w:r w:rsidRPr="001E42A6">
        <w:rPr>
          <w:b/>
          <w:bCs/>
        </w:rPr>
        <w:lastRenderedPageBreak/>
        <w:t>OxFAB</w:t>
      </w:r>
      <w:proofErr w:type="spellEnd"/>
      <w:r w:rsidRPr="001E42A6">
        <w:rPr>
          <w:b/>
          <w:bCs/>
        </w:rPr>
        <w:t xml:space="preserve"> </w:t>
      </w:r>
      <w:proofErr w:type="spellStart"/>
      <w:r w:rsidRPr="001E42A6">
        <w:rPr>
          <w:b/>
          <w:bCs/>
        </w:rPr>
        <w:t>Instrument</w:t>
      </w:r>
      <w:proofErr w:type="spellEnd"/>
      <w:r w:rsidRPr="001E42A6">
        <w:rPr>
          <w:b/>
          <w:bCs/>
        </w:rPr>
        <w:t xml:space="preserve"> (In Portuguese)</w:t>
      </w:r>
    </w:p>
    <w:p w14:paraId="35A11AD7" w14:textId="77777777" w:rsidR="00821C96" w:rsidRPr="001E42A6" w:rsidRDefault="00821C96" w:rsidP="00821C96">
      <w:pPr>
        <w:jc w:val="center"/>
        <w:rPr>
          <w:b/>
          <w:bCs/>
        </w:rPr>
      </w:pPr>
    </w:p>
    <w:p w14:paraId="67E5B712" w14:textId="74BEE79A" w:rsidR="00314944" w:rsidRPr="00316F10" w:rsidRDefault="00314944" w:rsidP="00733D08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16F10">
        <w:rPr>
          <w:rFonts w:ascii="Times New Roman" w:hAnsi="Times New Roman" w:cs="Times New Roman"/>
          <w:bCs/>
          <w:sz w:val="22"/>
          <w:szCs w:val="22"/>
        </w:rPr>
        <w:t xml:space="preserve">De seguida, vai encontrar diferentes estratégias de gestão de peso. Avalie o quão frequentemente implementou cada uma destas estratégias nos últimos 30 dias. Há </w:t>
      </w:r>
      <w:r w:rsidR="00733D08">
        <w:rPr>
          <w:rFonts w:ascii="Times New Roman" w:hAnsi="Times New Roman" w:cs="Times New Roman"/>
          <w:bCs/>
          <w:sz w:val="22"/>
          <w:szCs w:val="22"/>
        </w:rPr>
        <w:t>cinco</w:t>
      </w:r>
      <w:r w:rsidRPr="00316F10">
        <w:rPr>
          <w:rFonts w:ascii="Times New Roman" w:hAnsi="Times New Roman" w:cs="Times New Roman"/>
          <w:bCs/>
          <w:sz w:val="22"/>
          <w:szCs w:val="22"/>
        </w:rPr>
        <w:t xml:space="preserve"> hipóteses de resposta, escolha a alternativa que melhor se aplica a si.</w:t>
      </w:r>
    </w:p>
    <w:p w14:paraId="44B6D8A3" w14:textId="4C461E41" w:rsidR="00F03170" w:rsidRPr="00316F10" w:rsidRDefault="00F03170" w:rsidP="00F03170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16F10">
        <w:rPr>
          <w:rFonts w:ascii="Times New Roman" w:hAnsi="Times New Roman" w:cs="Times New Roman"/>
          <w:bCs/>
          <w:sz w:val="22"/>
          <w:szCs w:val="22"/>
        </w:rPr>
        <w:t>0 - N</w:t>
      </w:r>
      <w:r w:rsidR="00314944" w:rsidRPr="00316F10">
        <w:rPr>
          <w:rFonts w:ascii="Times New Roman" w:hAnsi="Times New Roman" w:cs="Times New Roman"/>
          <w:bCs/>
          <w:sz w:val="22"/>
          <w:szCs w:val="22"/>
        </w:rPr>
        <w:t>unca</w:t>
      </w:r>
    </w:p>
    <w:p w14:paraId="35A1B3AA" w14:textId="518D8188" w:rsidR="00F03170" w:rsidRPr="00316F10" w:rsidRDefault="00F03170" w:rsidP="00F03170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16F10">
        <w:rPr>
          <w:rFonts w:ascii="Times New Roman" w:hAnsi="Times New Roman" w:cs="Times New Roman"/>
          <w:bCs/>
          <w:sz w:val="22"/>
          <w:szCs w:val="22"/>
        </w:rPr>
        <w:t>1 - Rar</w:t>
      </w:r>
      <w:r w:rsidR="00314944" w:rsidRPr="00316F10">
        <w:rPr>
          <w:rFonts w:ascii="Times New Roman" w:hAnsi="Times New Roman" w:cs="Times New Roman"/>
          <w:bCs/>
          <w:sz w:val="22"/>
          <w:szCs w:val="22"/>
        </w:rPr>
        <w:t>amente</w:t>
      </w:r>
    </w:p>
    <w:p w14:paraId="1776616B" w14:textId="4FB14463" w:rsidR="00F03170" w:rsidRPr="00316F10" w:rsidRDefault="00F03170" w:rsidP="00F03170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16F10">
        <w:rPr>
          <w:rFonts w:ascii="Times New Roman" w:hAnsi="Times New Roman" w:cs="Times New Roman"/>
          <w:bCs/>
          <w:sz w:val="22"/>
          <w:szCs w:val="22"/>
        </w:rPr>
        <w:t xml:space="preserve">2 </w:t>
      </w:r>
      <w:r w:rsidR="00314944" w:rsidRPr="00316F10">
        <w:rPr>
          <w:rFonts w:ascii="Times New Roman" w:hAnsi="Times New Roman" w:cs="Times New Roman"/>
          <w:bCs/>
          <w:sz w:val="22"/>
          <w:szCs w:val="22"/>
        </w:rPr>
        <w:t>–</w:t>
      </w:r>
      <w:r w:rsidRPr="00316F1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314944" w:rsidRPr="00316F10">
        <w:rPr>
          <w:rFonts w:ascii="Times New Roman" w:hAnsi="Times New Roman" w:cs="Times New Roman"/>
          <w:bCs/>
          <w:sz w:val="22"/>
          <w:szCs w:val="22"/>
        </w:rPr>
        <w:t>Às vezes</w:t>
      </w:r>
    </w:p>
    <w:p w14:paraId="3384057C" w14:textId="4CF6170D" w:rsidR="00F03170" w:rsidRPr="00316F10" w:rsidRDefault="00F03170" w:rsidP="00F03170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16F10">
        <w:rPr>
          <w:rFonts w:ascii="Times New Roman" w:hAnsi="Times New Roman" w:cs="Times New Roman"/>
          <w:bCs/>
          <w:sz w:val="22"/>
          <w:szCs w:val="22"/>
        </w:rPr>
        <w:t xml:space="preserve">3 - </w:t>
      </w:r>
      <w:r w:rsidR="00314944" w:rsidRPr="00316F10">
        <w:rPr>
          <w:rFonts w:ascii="Times New Roman" w:hAnsi="Times New Roman" w:cs="Times New Roman"/>
          <w:bCs/>
          <w:sz w:val="22"/>
          <w:szCs w:val="22"/>
        </w:rPr>
        <w:t>Frequentemente</w:t>
      </w:r>
    </w:p>
    <w:p w14:paraId="6AD3480D" w14:textId="7CF10F7D" w:rsidR="00F03170" w:rsidRPr="00316F10" w:rsidRDefault="00F03170" w:rsidP="00F03170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16F10">
        <w:rPr>
          <w:rFonts w:ascii="Times New Roman" w:hAnsi="Times New Roman" w:cs="Times New Roman"/>
          <w:bCs/>
          <w:sz w:val="22"/>
          <w:szCs w:val="22"/>
        </w:rPr>
        <w:t xml:space="preserve">4 - </w:t>
      </w:r>
      <w:r w:rsidR="00314944" w:rsidRPr="00316F10">
        <w:rPr>
          <w:rFonts w:ascii="Times New Roman" w:hAnsi="Times New Roman" w:cs="Times New Roman"/>
          <w:bCs/>
          <w:sz w:val="22"/>
          <w:szCs w:val="22"/>
        </w:rPr>
        <w:t>Sempre</w:t>
      </w:r>
    </w:p>
    <w:p w14:paraId="46800B0A" w14:textId="77777777" w:rsidR="00F03170" w:rsidRPr="00314944" w:rsidRDefault="00F03170" w:rsidP="00F03170">
      <w:pPr>
        <w:pStyle w:val="Default"/>
        <w:ind w:firstLine="708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39346343" w14:textId="77777777" w:rsidR="00F03170" w:rsidRPr="00314944" w:rsidRDefault="00F03170" w:rsidP="00F03170">
      <w:pPr>
        <w:pStyle w:val="Default"/>
        <w:ind w:firstLine="708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C21E922" w14:textId="35BB1406" w:rsidR="00F03170" w:rsidRPr="00316F10" w:rsidRDefault="00314944" w:rsidP="00316F10">
      <w:pPr>
        <w:pStyle w:val="Default"/>
        <w:ind w:firstLine="708"/>
        <w:jc w:val="both"/>
        <w:rPr>
          <w:rFonts w:ascii="Times New Roman" w:hAnsi="Times New Roman" w:cs="Times New Roman"/>
          <w:b/>
          <w:sz w:val="22"/>
          <w:szCs w:val="22"/>
        </w:rPr>
      </w:pPr>
      <w:r w:rsidRPr="00314944">
        <w:rPr>
          <w:rFonts w:ascii="Times New Roman" w:hAnsi="Times New Roman" w:cs="Times New Roman"/>
          <w:b/>
          <w:sz w:val="22"/>
          <w:szCs w:val="22"/>
        </w:rPr>
        <w:t>Quão frequentemente</w:t>
      </w:r>
      <w:r w:rsidR="00F03170" w:rsidRPr="00314944">
        <w:rPr>
          <w:rFonts w:ascii="Times New Roman" w:hAnsi="Times New Roman" w:cs="Times New Roman"/>
          <w:b/>
          <w:sz w:val="22"/>
          <w:szCs w:val="22"/>
        </w:rPr>
        <w:t>...</w:t>
      </w:r>
    </w:p>
    <w:p w14:paraId="4BF99B29" w14:textId="0579E517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1. </w:t>
      </w:r>
      <w:r w:rsidR="00314944" w:rsidRPr="00815D3D">
        <w:rPr>
          <w:sz w:val="23"/>
          <w:szCs w:val="23"/>
        </w:rPr>
        <w:t>Ajustou, durante o dia, aquilo que comeu em função do que iria comer/comeu ou iria exercitar/exercitou (ex., se comeu muito num determinado momento do dia, comeu menos durante o resto do dia)?</w:t>
      </w:r>
    </w:p>
    <w:p w14:paraId="41C25D9E" w14:textId="1C8D765F" w:rsidR="00F03170" w:rsidRPr="00815D3D" w:rsidRDefault="00F03170" w:rsidP="00316F10">
      <w:pPr>
        <w:pStyle w:val="PargrafodaLista"/>
        <w:spacing w:after="0" w:line="240" w:lineRule="auto"/>
        <w:ind w:left="0"/>
        <w:jc w:val="both"/>
        <w:rPr>
          <w:rFonts w:ascii="Times New Roman" w:hAnsi="Times New Roman"/>
          <w:sz w:val="23"/>
          <w:szCs w:val="23"/>
        </w:rPr>
      </w:pPr>
      <w:r w:rsidRPr="00815D3D">
        <w:rPr>
          <w:rFonts w:ascii="Times New Roman" w:hAnsi="Times New Roman"/>
          <w:sz w:val="23"/>
          <w:szCs w:val="23"/>
        </w:rPr>
        <w:t>2</w:t>
      </w:r>
      <w:r w:rsidR="00314944" w:rsidRPr="00815D3D">
        <w:rPr>
          <w:rFonts w:ascii="Times New Roman" w:hAnsi="Times New Roman"/>
          <w:sz w:val="23"/>
          <w:szCs w:val="23"/>
        </w:rPr>
        <w:t>. Ajustou, durante o dia, a atividade física que fez em função do que iria comer/comeu ou iria exercitar/exercitou (ex., se comeu muito num determinado dia, fez mais atividade física)?</w:t>
      </w:r>
    </w:p>
    <w:p w14:paraId="0414ED95" w14:textId="43793906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3. </w:t>
      </w:r>
      <w:r w:rsidR="00314944" w:rsidRPr="00815D3D">
        <w:rPr>
          <w:sz w:val="23"/>
          <w:szCs w:val="23"/>
        </w:rPr>
        <w:t>Estabeleceu objetivos em relação àquilo que comeu (ex., quantidades, tipo de comida, etc.)?</w:t>
      </w:r>
    </w:p>
    <w:p w14:paraId="58F890D5" w14:textId="571258CA" w:rsidR="00314944" w:rsidRPr="00815D3D" w:rsidRDefault="00314944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>4. Estabeleceu objetivos de atividade física (ex., dias para fazer atividade física, duração)?</w:t>
      </w:r>
    </w:p>
    <w:p w14:paraId="0BEA597B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5. </w:t>
      </w:r>
      <w:r w:rsidR="00314944" w:rsidRPr="00815D3D">
        <w:rPr>
          <w:sz w:val="23"/>
          <w:szCs w:val="23"/>
        </w:rPr>
        <w:t>Estabeleceu objetivos relacionados com perda de peso (ex., definiu como meta vestir um determinado número de calças)?</w:t>
      </w:r>
    </w:p>
    <w:p w14:paraId="2FEEC369" w14:textId="42FAC76D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6. </w:t>
      </w:r>
      <w:r w:rsidR="00314944" w:rsidRPr="00815D3D">
        <w:rPr>
          <w:sz w:val="23"/>
          <w:szCs w:val="23"/>
        </w:rPr>
        <w:t>Imitou o comportamento de dieta de outras pessoas (ex., dieta feita por familiares ou amigos)?</w:t>
      </w:r>
    </w:p>
    <w:p w14:paraId="75CB6437" w14:textId="29C18946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7. </w:t>
      </w:r>
      <w:r w:rsidR="00314944" w:rsidRPr="00815D3D">
        <w:rPr>
          <w:sz w:val="23"/>
          <w:szCs w:val="23"/>
        </w:rPr>
        <w:t>Imitou o comportamento de atividade física de outras pessoas (ex., atividade física feita por familiares ou amigos)?</w:t>
      </w:r>
    </w:p>
    <w:p w14:paraId="3D2AACF2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8. </w:t>
      </w:r>
      <w:r w:rsidR="00314944" w:rsidRPr="00815D3D">
        <w:rPr>
          <w:sz w:val="23"/>
          <w:szCs w:val="23"/>
        </w:rPr>
        <w:t xml:space="preserve">Imitou o comportamento de controlo de peso de outras pessoas (ex., pesou-se semanalmente tal como viu fazer um familiar ou um amigo)? </w:t>
      </w:r>
    </w:p>
    <w:p w14:paraId="57D8C599" w14:textId="00BC12C2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9. </w:t>
      </w:r>
      <w:r w:rsidR="00314944" w:rsidRPr="00815D3D">
        <w:rPr>
          <w:sz w:val="23"/>
          <w:szCs w:val="23"/>
        </w:rPr>
        <w:t>Aceitou a sensação de fome, quando ela surgiu (ex., aceitou essa sensação e agiu de acordo com as suas necessidades)?</w:t>
      </w:r>
    </w:p>
    <w:p w14:paraId="322174AC" w14:textId="4A28452A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10. </w:t>
      </w:r>
      <w:r w:rsidR="00314944" w:rsidRPr="00815D3D">
        <w:rPr>
          <w:sz w:val="23"/>
          <w:szCs w:val="23"/>
        </w:rPr>
        <w:t xml:space="preserve">Aceitou um forte desejo </w:t>
      </w:r>
      <w:r w:rsidR="00314944" w:rsidRPr="00815D3D">
        <w:rPr>
          <w:i/>
          <w:iCs/>
          <w:sz w:val="23"/>
          <w:szCs w:val="23"/>
        </w:rPr>
        <w:t>(</w:t>
      </w:r>
      <w:proofErr w:type="spellStart"/>
      <w:r w:rsidR="00314944" w:rsidRPr="00815D3D">
        <w:rPr>
          <w:i/>
          <w:iCs/>
          <w:sz w:val="23"/>
          <w:szCs w:val="23"/>
        </w:rPr>
        <w:t>cravings</w:t>
      </w:r>
      <w:proofErr w:type="spellEnd"/>
      <w:r w:rsidR="00314944" w:rsidRPr="00815D3D">
        <w:rPr>
          <w:sz w:val="23"/>
          <w:szCs w:val="23"/>
        </w:rPr>
        <w:t>) para comer, quando ele surgiu (ex., aceitou esse forte desejo e não comeu)?</w:t>
      </w:r>
    </w:p>
    <w:p w14:paraId="4885A826" w14:textId="05F227F1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11. </w:t>
      </w:r>
      <w:r w:rsidR="00314944" w:rsidRPr="00815D3D">
        <w:rPr>
          <w:sz w:val="23"/>
          <w:szCs w:val="23"/>
        </w:rPr>
        <w:t xml:space="preserve">Aceitou aspetos desconfortáveis da atividade física (ex., tolerou a dor ou a </w:t>
      </w:r>
      <w:proofErr w:type="gramStart"/>
      <w:r w:rsidR="00314944" w:rsidRPr="00815D3D">
        <w:rPr>
          <w:sz w:val="23"/>
          <w:szCs w:val="23"/>
        </w:rPr>
        <w:t>sudação associadas</w:t>
      </w:r>
      <w:proofErr w:type="gramEnd"/>
      <w:r w:rsidR="00314944" w:rsidRPr="00815D3D">
        <w:rPr>
          <w:sz w:val="23"/>
          <w:szCs w:val="23"/>
        </w:rPr>
        <w:t>)?</w:t>
      </w:r>
    </w:p>
    <w:p w14:paraId="4A90A673" w14:textId="35F2F2A9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12. </w:t>
      </w:r>
      <w:r w:rsidR="00314944" w:rsidRPr="00815D3D">
        <w:rPr>
          <w:sz w:val="23"/>
          <w:szCs w:val="23"/>
        </w:rPr>
        <w:t>Perguntou a si própria se estava com fome, quando lhe apeteceu comer ou quando já estava a fazer uma refeição?</w:t>
      </w:r>
    </w:p>
    <w:p w14:paraId="2A4E7227" w14:textId="44541A61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13. </w:t>
      </w:r>
      <w:r w:rsidR="00314944" w:rsidRPr="00815D3D">
        <w:rPr>
          <w:sz w:val="23"/>
          <w:szCs w:val="23"/>
        </w:rPr>
        <w:t>Perguntou a si própria o porquê de não lhe apetecer fazer atividade física?</w:t>
      </w:r>
    </w:p>
    <w:p w14:paraId="1E7E1CFC" w14:textId="6984E509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14. </w:t>
      </w:r>
      <w:r w:rsidR="00314944" w:rsidRPr="00815D3D">
        <w:rPr>
          <w:sz w:val="23"/>
          <w:szCs w:val="23"/>
        </w:rPr>
        <w:t>Encontrou outra atividade para fazer quando lhe apeteceu comer?</w:t>
      </w:r>
    </w:p>
    <w:p w14:paraId="672AA8B7" w14:textId="2A537665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15. </w:t>
      </w:r>
      <w:r w:rsidR="00314944" w:rsidRPr="00815D3D">
        <w:rPr>
          <w:sz w:val="23"/>
          <w:szCs w:val="23"/>
        </w:rPr>
        <w:t>Distraiu-se com algo, quando se sentiu desconfortável enquanto fazia atividade física?</w:t>
      </w:r>
    </w:p>
    <w:p w14:paraId="6A976505" w14:textId="5EF1B849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16. </w:t>
      </w:r>
      <w:r w:rsidR="00314944" w:rsidRPr="00815D3D">
        <w:rPr>
          <w:sz w:val="23"/>
          <w:szCs w:val="23"/>
        </w:rPr>
        <w:t>Interrompeu ou adiou comer algo, apesar de ter um forte desejo (</w:t>
      </w:r>
      <w:proofErr w:type="spellStart"/>
      <w:r w:rsidR="00314944" w:rsidRPr="00815D3D">
        <w:rPr>
          <w:i/>
          <w:iCs/>
          <w:sz w:val="23"/>
          <w:szCs w:val="23"/>
        </w:rPr>
        <w:t>craving</w:t>
      </w:r>
      <w:proofErr w:type="spellEnd"/>
      <w:r w:rsidR="00314944" w:rsidRPr="00815D3D">
        <w:rPr>
          <w:sz w:val="23"/>
          <w:szCs w:val="23"/>
        </w:rPr>
        <w:t>) para o comer?</w:t>
      </w:r>
    </w:p>
    <w:p w14:paraId="4D0B6A46" w14:textId="7A37C02D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17. </w:t>
      </w:r>
      <w:r w:rsidR="00314944" w:rsidRPr="00815D3D">
        <w:rPr>
          <w:sz w:val="23"/>
          <w:szCs w:val="23"/>
        </w:rPr>
        <w:t>Fez outras atividades, em vez de comer mais, para reduzir o desejo de comer (ex., foi lavar os dentes ou foi dormir)?</w:t>
      </w:r>
    </w:p>
    <w:p w14:paraId="7733F1AB" w14:textId="27BDBF69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>18</w:t>
      </w:r>
      <w:r w:rsidR="00314944" w:rsidRPr="00815D3D">
        <w:rPr>
          <w:sz w:val="23"/>
          <w:szCs w:val="23"/>
        </w:rPr>
        <w:t>. Procurou informação acerca dos componentes ou calorias dos alimentos?</w:t>
      </w:r>
    </w:p>
    <w:p w14:paraId="5159CD84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19. </w:t>
      </w:r>
      <w:r w:rsidR="00314944" w:rsidRPr="00815D3D">
        <w:rPr>
          <w:sz w:val="23"/>
          <w:szCs w:val="23"/>
        </w:rPr>
        <w:t>Procurou informação acerca das calorias que queimou durante a atividade física?</w:t>
      </w:r>
    </w:p>
    <w:p w14:paraId="01FD2674" w14:textId="47D4819F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20. </w:t>
      </w:r>
      <w:r w:rsidR="00314944" w:rsidRPr="00815D3D">
        <w:rPr>
          <w:sz w:val="23"/>
          <w:szCs w:val="23"/>
        </w:rPr>
        <w:t>Procurou informação acerca de como gerir o seu peso?</w:t>
      </w:r>
    </w:p>
    <w:p w14:paraId="6A90F675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21. </w:t>
      </w:r>
      <w:r w:rsidR="00314944" w:rsidRPr="00815D3D">
        <w:rPr>
          <w:sz w:val="23"/>
          <w:szCs w:val="23"/>
        </w:rPr>
        <w:t>Usou estratégias para se motivar a si própria para perder peso (ex., monitorizou progressos através de gráficos/apps, viu fotografias em que estava com mais ou menos peso para se motivar)?</w:t>
      </w:r>
    </w:p>
    <w:p w14:paraId="2BE590AF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22. </w:t>
      </w:r>
      <w:r w:rsidR="00314944" w:rsidRPr="00815D3D">
        <w:rPr>
          <w:sz w:val="23"/>
          <w:szCs w:val="23"/>
        </w:rPr>
        <w:t>Planeou o que iria comer durante o seu dia (ex., levou comida de casa; preparou a lista de compras; andou com snacks saudáveis)?</w:t>
      </w:r>
    </w:p>
    <w:p w14:paraId="489F7E9E" w14:textId="31A1B4AB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lastRenderedPageBreak/>
        <w:t xml:space="preserve">23. </w:t>
      </w:r>
      <w:r w:rsidR="00314944" w:rsidRPr="00815D3D">
        <w:rPr>
          <w:sz w:val="23"/>
          <w:szCs w:val="23"/>
        </w:rPr>
        <w:t>Planeou a atividade física que iria fazer durante o seu dia (ex., incorporou atividade física no trajeto para o trabalho; explorou tipos de atividade física que gostava; criou um plano de exercícios físicos)</w:t>
      </w:r>
      <w:r w:rsidR="00316F10" w:rsidRPr="00815D3D">
        <w:rPr>
          <w:sz w:val="23"/>
          <w:szCs w:val="23"/>
        </w:rPr>
        <w:t>?</w:t>
      </w:r>
    </w:p>
    <w:p w14:paraId="29C94B71" w14:textId="239CD904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24. </w:t>
      </w:r>
      <w:r w:rsidR="00314944" w:rsidRPr="00815D3D">
        <w:rPr>
          <w:sz w:val="23"/>
          <w:szCs w:val="23"/>
        </w:rPr>
        <w:t>Permitiu a si própria consumir determinados alimentos/bebidas, sem limite de quantidades (ex., comeu/bebeu aquilo que quis, depois de um período de restrição; teve um dia/refeição de “asneira” ou fora do plano alimentar usual)?</w:t>
      </w:r>
    </w:p>
    <w:p w14:paraId="2A5FF1F0" w14:textId="533E4093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25. </w:t>
      </w:r>
      <w:r w:rsidR="00314944" w:rsidRPr="00815D3D">
        <w:rPr>
          <w:sz w:val="23"/>
          <w:szCs w:val="23"/>
        </w:rPr>
        <w:t>Permitiu a si própria fazer atividade física mais leve (ou não fazer qualquer atividade física num determinado dia), depois de estar alguns dias a exercitar de forma regular?</w:t>
      </w:r>
    </w:p>
    <w:p w14:paraId="317155C6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26. </w:t>
      </w:r>
      <w:r w:rsidR="00314944" w:rsidRPr="00815D3D">
        <w:rPr>
          <w:sz w:val="23"/>
          <w:szCs w:val="23"/>
        </w:rPr>
        <w:t>Evitou comprar ou comer determinados alimentos (ex., evitou comer comida de que gosta muito)?</w:t>
      </w:r>
    </w:p>
    <w:p w14:paraId="18D3F39D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27. </w:t>
      </w:r>
      <w:r w:rsidR="00314944" w:rsidRPr="00815D3D">
        <w:rPr>
          <w:sz w:val="23"/>
          <w:szCs w:val="23"/>
        </w:rPr>
        <w:t>Evitou comer a determinadas horas do dia (ex., saltou a última refeição do dia ou comeu em menor quantidade)?</w:t>
      </w:r>
    </w:p>
    <w:p w14:paraId="1ACBB7A5" w14:textId="0F9010CD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28. </w:t>
      </w:r>
      <w:r w:rsidR="00314944" w:rsidRPr="00815D3D">
        <w:rPr>
          <w:sz w:val="23"/>
          <w:szCs w:val="23"/>
        </w:rPr>
        <w:t>Evitou saídas com amigos/colegas ou determinados locais (ex., restaurantes), de forma a evitar comer certos alimentos</w:t>
      </w:r>
    </w:p>
    <w:p w14:paraId="1450FCBA" w14:textId="1640243E" w:rsidR="00F0317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29. </w:t>
      </w:r>
      <w:r w:rsidR="00314944" w:rsidRPr="00815D3D">
        <w:rPr>
          <w:sz w:val="23"/>
          <w:szCs w:val="23"/>
        </w:rPr>
        <w:t>Estabeleceu regras para regular aquilo que comeu (ex., comeu devagar; levantou-se da mesa assim que acabou de comer; não comeu a comida que estava no prato até ao fim)?</w:t>
      </w:r>
    </w:p>
    <w:p w14:paraId="30A723F2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30. </w:t>
      </w:r>
      <w:r w:rsidR="00314944" w:rsidRPr="00815D3D">
        <w:rPr>
          <w:sz w:val="23"/>
          <w:szCs w:val="23"/>
        </w:rPr>
        <w:t>Maximizou o potencial da atividade física, quando estava ativa (ex., percorreu o caminho mais longo sempre que ia a pé para o trabalho; andou com passo mais acelerado, em vez de andar mais lentamente)?</w:t>
      </w:r>
    </w:p>
    <w:p w14:paraId="3CAEF6AC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31. </w:t>
      </w:r>
      <w:r w:rsidR="00314944" w:rsidRPr="00815D3D">
        <w:rPr>
          <w:sz w:val="23"/>
          <w:szCs w:val="23"/>
        </w:rPr>
        <w:t>Limitou a sua alimentação, de forma rígida (ex., não ingeriu vários alimentos, com o objetivo de controlar ou perder peso)?</w:t>
      </w:r>
    </w:p>
    <w:p w14:paraId="53BACAA9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32. </w:t>
      </w:r>
      <w:r w:rsidR="00314944" w:rsidRPr="00815D3D">
        <w:rPr>
          <w:sz w:val="23"/>
          <w:szCs w:val="23"/>
        </w:rPr>
        <w:t>Limitou a atividade física que fez, de forma rígida (ex., fez constantemente apenas um tipo de atividade física, por acreditar que era a melhor para gerir o seu peso)?</w:t>
      </w:r>
    </w:p>
    <w:p w14:paraId="130EEF83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33. </w:t>
      </w:r>
      <w:r w:rsidR="00314944" w:rsidRPr="00815D3D">
        <w:rPr>
          <w:sz w:val="23"/>
          <w:szCs w:val="23"/>
        </w:rPr>
        <w:t>Recompensou-se a si própria quando atingiu as metas a que se tinha proposto (ex., pôs dinheiro de parte para recompensar-se, depois de conseguir alcançar as suas metas)?</w:t>
      </w:r>
    </w:p>
    <w:p w14:paraId="20D1CE42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34. </w:t>
      </w:r>
      <w:r w:rsidR="00314944" w:rsidRPr="00815D3D">
        <w:rPr>
          <w:sz w:val="23"/>
          <w:szCs w:val="23"/>
        </w:rPr>
        <w:t>Estabeleceu horários para comer refeições ou comprar comida (ex., comeu em horários específicos, mesmo que não tivesse fome; comeu antes de ir comprar comida, para não ir com fome)?</w:t>
      </w:r>
    </w:p>
    <w:p w14:paraId="6C4C7EFB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35. </w:t>
      </w:r>
      <w:r w:rsidR="00314944" w:rsidRPr="00815D3D">
        <w:rPr>
          <w:sz w:val="23"/>
          <w:szCs w:val="23"/>
        </w:rPr>
        <w:t>Estabeleceu horários para fazer atividade física (ex., desistiu de outra coisa para ter tempo para fazer atividade física; fez atividade física num horário em que havia menos pessoas)?</w:t>
      </w:r>
    </w:p>
    <w:p w14:paraId="2DF2B2F1" w14:textId="37A266BF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36. </w:t>
      </w:r>
      <w:r w:rsidR="00314944" w:rsidRPr="00815D3D">
        <w:rPr>
          <w:sz w:val="23"/>
          <w:szCs w:val="23"/>
        </w:rPr>
        <w:t>Deitou-se, regularmente, à mesma hora?</w:t>
      </w:r>
    </w:p>
    <w:p w14:paraId="7F54B96D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37. </w:t>
      </w:r>
      <w:r w:rsidR="00314944" w:rsidRPr="00815D3D">
        <w:rPr>
          <w:sz w:val="23"/>
          <w:szCs w:val="23"/>
        </w:rPr>
        <w:t>Mediu ou pesou aquilo que comeu (ex., anotou as calorias, pesou os alimentos)?</w:t>
      </w:r>
    </w:p>
    <w:p w14:paraId="447ECB0F" w14:textId="77777777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38. </w:t>
      </w:r>
      <w:r w:rsidR="00314944" w:rsidRPr="00815D3D">
        <w:rPr>
          <w:sz w:val="23"/>
          <w:szCs w:val="23"/>
        </w:rPr>
        <w:t>Mediu a quantidade de atividade física que fez (ex., anotou o tempo despendido)?</w:t>
      </w:r>
    </w:p>
    <w:p w14:paraId="3A1A1582" w14:textId="7B769743" w:rsidR="00314944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>39</w:t>
      </w:r>
      <w:r w:rsidR="00314944" w:rsidRPr="00815D3D">
        <w:rPr>
          <w:sz w:val="23"/>
          <w:szCs w:val="23"/>
        </w:rPr>
        <w:t>. Mediu o seu peso ou a sua forma corporal (ex., avaliou o quão apertada/larga estava a roupa, mediu a cintura com fita métrica)?</w:t>
      </w:r>
    </w:p>
    <w:p w14:paraId="15D5C445" w14:textId="77777777" w:rsidR="00316F1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40. </w:t>
      </w:r>
      <w:r w:rsidR="00316F10" w:rsidRPr="00815D3D">
        <w:rPr>
          <w:sz w:val="23"/>
          <w:szCs w:val="23"/>
        </w:rPr>
        <w:t>Limitou as quantidades disponíveis de comida, para controlar melhor aquilo que comeu (ex., usou pratos mais pequenos à refeição; comprou comida em menor quantidade; não teve em casa comida/bebidas não saudáveis)?</w:t>
      </w:r>
    </w:p>
    <w:p w14:paraId="1B3F2276" w14:textId="77777777" w:rsidR="00316F1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41. </w:t>
      </w:r>
      <w:r w:rsidR="00316F10" w:rsidRPr="00815D3D">
        <w:rPr>
          <w:sz w:val="23"/>
          <w:szCs w:val="23"/>
        </w:rPr>
        <w:t>Deu dicas a si própria para fazer ou aumentar a prática de atividade física (ex., colocou um alarme a cada duas horas para se levantar e andar um pouco)?</w:t>
      </w:r>
    </w:p>
    <w:p w14:paraId="5571039D" w14:textId="77777777" w:rsidR="00316F1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42. </w:t>
      </w:r>
      <w:r w:rsidR="00316F10" w:rsidRPr="00815D3D">
        <w:rPr>
          <w:sz w:val="23"/>
          <w:szCs w:val="23"/>
        </w:rPr>
        <w:t>Fez dieta juntamente com um amigo ou familiar?</w:t>
      </w:r>
    </w:p>
    <w:p w14:paraId="6F5233B7" w14:textId="77777777" w:rsidR="00316F1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43. </w:t>
      </w:r>
      <w:r w:rsidR="00316F10" w:rsidRPr="00815D3D">
        <w:rPr>
          <w:sz w:val="23"/>
          <w:szCs w:val="23"/>
        </w:rPr>
        <w:t>Fez atividade física juntamente com um amigo ou familiar?</w:t>
      </w:r>
    </w:p>
    <w:p w14:paraId="508B9E0E" w14:textId="77777777" w:rsidR="00316F1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44. </w:t>
      </w:r>
      <w:r w:rsidR="00316F10" w:rsidRPr="00815D3D">
        <w:rPr>
          <w:sz w:val="23"/>
          <w:szCs w:val="23"/>
        </w:rPr>
        <w:t>Pediu às pessoas à sua volta para não lhe oferecerem alimentos que estava a evitar comer?</w:t>
      </w:r>
    </w:p>
    <w:p w14:paraId="5094A33A" w14:textId="77777777" w:rsidR="00316F1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45. </w:t>
      </w:r>
      <w:r w:rsidR="00316F10" w:rsidRPr="00815D3D">
        <w:rPr>
          <w:sz w:val="23"/>
          <w:szCs w:val="23"/>
        </w:rPr>
        <w:t>Participou em grupos que fazem atividade física?</w:t>
      </w:r>
    </w:p>
    <w:p w14:paraId="12EC6FF5" w14:textId="77777777" w:rsidR="00316F1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46. </w:t>
      </w:r>
      <w:r w:rsidR="00316F10" w:rsidRPr="00815D3D">
        <w:rPr>
          <w:sz w:val="23"/>
          <w:szCs w:val="23"/>
        </w:rPr>
        <w:t>Procurou apoio ou partilhou com os outros (ex., família, colegas) os seus planos ou metas para gerir o seu peso?</w:t>
      </w:r>
    </w:p>
    <w:p w14:paraId="26B253C3" w14:textId="77777777" w:rsidR="00316F10" w:rsidRPr="00815D3D" w:rsidRDefault="00F03170" w:rsidP="00316F10">
      <w:pPr>
        <w:jc w:val="both"/>
        <w:rPr>
          <w:sz w:val="23"/>
          <w:szCs w:val="23"/>
        </w:rPr>
      </w:pPr>
      <w:r w:rsidRPr="00815D3D">
        <w:rPr>
          <w:sz w:val="23"/>
          <w:szCs w:val="23"/>
        </w:rPr>
        <w:t xml:space="preserve">47. </w:t>
      </w:r>
      <w:r w:rsidR="00316F10" w:rsidRPr="00815D3D">
        <w:rPr>
          <w:sz w:val="23"/>
          <w:szCs w:val="23"/>
        </w:rPr>
        <w:t>Procurou ajuda profissional para gerir o seu peso (ex., médicos, nutricionistas, psicólogos, etc.)?</w:t>
      </w:r>
    </w:p>
    <w:p w14:paraId="0D864B17" w14:textId="77777777" w:rsidR="00FB2A15" w:rsidRPr="008D7F4A" w:rsidRDefault="00FB2A15" w:rsidP="00316F10">
      <w:pPr>
        <w:jc w:val="both"/>
      </w:pPr>
    </w:p>
    <w:sectPr w:rsidR="00FB2A15" w:rsidRPr="008D7F4A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E207F" w14:textId="77777777" w:rsidR="00DE7366" w:rsidRDefault="00DE7366" w:rsidP="00ED23F6">
      <w:r>
        <w:separator/>
      </w:r>
    </w:p>
  </w:endnote>
  <w:endnote w:type="continuationSeparator" w:id="0">
    <w:p w14:paraId="030C6E17" w14:textId="77777777" w:rsidR="00DE7366" w:rsidRDefault="00DE7366" w:rsidP="00ED2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62226" w14:textId="77777777" w:rsidR="00DE7366" w:rsidRDefault="00DE7366" w:rsidP="00ED23F6">
      <w:r>
        <w:separator/>
      </w:r>
    </w:p>
  </w:footnote>
  <w:footnote w:type="continuationSeparator" w:id="0">
    <w:p w14:paraId="103D0557" w14:textId="77777777" w:rsidR="00DE7366" w:rsidRDefault="00DE7366" w:rsidP="00ED23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7279429"/>
      <w:docPartObj>
        <w:docPartGallery w:val="Page Numbers (Top of Page)"/>
        <w:docPartUnique/>
      </w:docPartObj>
    </w:sdtPr>
    <w:sdtContent>
      <w:p w14:paraId="626F9357" w14:textId="2D95DB54" w:rsidR="008F7E34" w:rsidRDefault="008F7E34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7613" w:rsidRPr="002C7613">
          <w:rPr>
            <w:noProof/>
            <w:lang w:val="es-ES"/>
          </w:rPr>
          <w:t>25</w:t>
        </w:r>
        <w:r>
          <w:fldChar w:fldCharType="end"/>
        </w:r>
      </w:p>
    </w:sdtContent>
  </w:sdt>
  <w:p w14:paraId="35B91C9B" w14:textId="77777777" w:rsidR="008F7E34" w:rsidRDefault="008F7E34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D59AD"/>
    <w:multiLevelType w:val="hybridMultilevel"/>
    <w:tmpl w:val="5234FC3A"/>
    <w:lvl w:ilvl="0" w:tplc="5E3A6D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C258B"/>
    <w:multiLevelType w:val="hybridMultilevel"/>
    <w:tmpl w:val="6D723320"/>
    <w:lvl w:ilvl="0" w:tplc="991E86B0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9C5108"/>
    <w:multiLevelType w:val="multilevel"/>
    <w:tmpl w:val="16E6FD4E"/>
    <w:lvl w:ilvl="0">
      <w:start w:val="3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87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3" w15:restartNumberingAfterBreak="0">
    <w:nsid w:val="1E486C93"/>
    <w:multiLevelType w:val="hybridMultilevel"/>
    <w:tmpl w:val="4DC6391C"/>
    <w:lvl w:ilvl="0" w:tplc="69FED30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9" w:hanging="360"/>
      </w:pPr>
    </w:lvl>
    <w:lvl w:ilvl="2" w:tplc="0816001B" w:tentative="1">
      <w:start w:val="1"/>
      <w:numFmt w:val="lowerRoman"/>
      <w:lvlText w:val="%3."/>
      <w:lvlJc w:val="right"/>
      <w:pPr>
        <w:ind w:left="2509" w:hanging="180"/>
      </w:pPr>
    </w:lvl>
    <w:lvl w:ilvl="3" w:tplc="0816000F" w:tentative="1">
      <w:start w:val="1"/>
      <w:numFmt w:val="decimal"/>
      <w:lvlText w:val="%4."/>
      <w:lvlJc w:val="left"/>
      <w:pPr>
        <w:ind w:left="3229" w:hanging="360"/>
      </w:pPr>
    </w:lvl>
    <w:lvl w:ilvl="4" w:tplc="08160019" w:tentative="1">
      <w:start w:val="1"/>
      <w:numFmt w:val="lowerLetter"/>
      <w:lvlText w:val="%5."/>
      <w:lvlJc w:val="left"/>
      <w:pPr>
        <w:ind w:left="3949" w:hanging="360"/>
      </w:pPr>
    </w:lvl>
    <w:lvl w:ilvl="5" w:tplc="0816001B" w:tentative="1">
      <w:start w:val="1"/>
      <w:numFmt w:val="lowerRoman"/>
      <w:lvlText w:val="%6."/>
      <w:lvlJc w:val="right"/>
      <w:pPr>
        <w:ind w:left="4669" w:hanging="180"/>
      </w:pPr>
    </w:lvl>
    <w:lvl w:ilvl="6" w:tplc="0816000F" w:tentative="1">
      <w:start w:val="1"/>
      <w:numFmt w:val="decimal"/>
      <w:lvlText w:val="%7."/>
      <w:lvlJc w:val="left"/>
      <w:pPr>
        <w:ind w:left="5389" w:hanging="360"/>
      </w:pPr>
    </w:lvl>
    <w:lvl w:ilvl="7" w:tplc="08160019" w:tentative="1">
      <w:start w:val="1"/>
      <w:numFmt w:val="lowerLetter"/>
      <w:lvlText w:val="%8."/>
      <w:lvlJc w:val="left"/>
      <w:pPr>
        <w:ind w:left="6109" w:hanging="360"/>
      </w:pPr>
    </w:lvl>
    <w:lvl w:ilvl="8" w:tplc="08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203305F7"/>
    <w:multiLevelType w:val="hybridMultilevel"/>
    <w:tmpl w:val="467ED63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2D35EE"/>
    <w:multiLevelType w:val="multilevel"/>
    <w:tmpl w:val="37040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726A4D"/>
    <w:multiLevelType w:val="multilevel"/>
    <w:tmpl w:val="BE7AF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8D6697"/>
    <w:multiLevelType w:val="hybridMultilevel"/>
    <w:tmpl w:val="1DBAED26"/>
    <w:lvl w:ilvl="0" w:tplc="7A78D8B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647" w:hanging="360"/>
      </w:pPr>
    </w:lvl>
    <w:lvl w:ilvl="2" w:tplc="0816001B" w:tentative="1">
      <w:start w:val="1"/>
      <w:numFmt w:val="lowerRoman"/>
      <w:lvlText w:val="%3."/>
      <w:lvlJc w:val="right"/>
      <w:pPr>
        <w:ind w:left="2367" w:hanging="180"/>
      </w:pPr>
    </w:lvl>
    <w:lvl w:ilvl="3" w:tplc="0816000F" w:tentative="1">
      <w:start w:val="1"/>
      <w:numFmt w:val="decimal"/>
      <w:lvlText w:val="%4."/>
      <w:lvlJc w:val="left"/>
      <w:pPr>
        <w:ind w:left="3087" w:hanging="360"/>
      </w:pPr>
    </w:lvl>
    <w:lvl w:ilvl="4" w:tplc="08160019" w:tentative="1">
      <w:start w:val="1"/>
      <w:numFmt w:val="lowerLetter"/>
      <w:lvlText w:val="%5."/>
      <w:lvlJc w:val="left"/>
      <w:pPr>
        <w:ind w:left="3807" w:hanging="360"/>
      </w:pPr>
    </w:lvl>
    <w:lvl w:ilvl="5" w:tplc="0816001B" w:tentative="1">
      <w:start w:val="1"/>
      <w:numFmt w:val="lowerRoman"/>
      <w:lvlText w:val="%6."/>
      <w:lvlJc w:val="right"/>
      <w:pPr>
        <w:ind w:left="4527" w:hanging="180"/>
      </w:pPr>
    </w:lvl>
    <w:lvl w:ilvl="6" w:tplc="0816000F" w:tentative="1">
      <w:start w:val="1"/>
      <w:numFmt w:val="decimal"/>
      <w:lvlText w:val="%7."/>
      <w:lvlJc w:val="left"/>
      <w:pPr>
        <w:ind w:left="5247" w:hanging="360"/>
      </w:pPr>
    </w:lvl>
    <w:lvl w:ilvl="7" w:tplc="08160019" w:tentative="1">
      <w:start w:val="1"/>
      <w:numFmt w:val="lowerLetter"/>
      <w:lvlText w:val="%8."/>
      <w:lvlJc w:val="left"/>
      <w:pPr>
        <w:ind w:left="5967" w:hanging="360"/>
      </w:pPr>
    </w:lvl>
    <w:lvl w:ilvl="8" w:tplc="08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58C71265"/>
    <w:multiLevelType w:val="multilevel"/>
    <w:tmpl w:val="D9BCA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4927450"/>
    <w:multiLevelType w:val="multilevel"/>
    <w:tmpl w:val="DF266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98091394">
    <w:abstractNumId w:val="5"/>
  </w:num>
  <w:num w:numId="2" w16cid:durableId="1612279486">
    <w:abstractNumId w:val="3"/>
  </w:num>
  <w:num w:numId="3" w16cid:durableId="30955640">
    <w:abstractNumId w:val="2"/>
  </w:num>
  <w:num w:numId="4" w16cid:durableId="542787208">
    <w:abstractNumId w:val="7"/>
  </w:num>
  <w:num w:numId="5" w16cid:durableId="752631189">
    <w:abstractNumId w:val="8"/>
  </w:num>
  <w:num w:numId="6" w16cid:durableId="766267570">
    <w:abstractNumId w:val="4"/>
  </w:num>
  <w:num w:numId="7" w16cid:durableId="2066950154">
    <w:abstractNumId w:val="1"/>
  </w:num>
  <w:num w:numId="8" w16cid:durableId="1713916699">
    <w:abstractNumId w:val="0"/>
  </w:num>
  <w:num w:numId="9" w16cid:durableId="1280531110">
    <w:abstractNumId w:val="6"/>
  </w:num>
  <w:num w:numId="10" w16cid:durableId="112357720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3ED"/>
    <w:rsid w:val="000005C2"/>
    <w:rsid w:val="00000AEB"/>
    <w:rsid w:val="000031EB"/>
    <w:rsid w:val="00003399"/>
    <w:rsid w:val="00003DFF"/>
    <w:rsid w:val="000046BF"/>
    <w:rsid w:val="0000619F"/>
    <w:rsid w:val="00006861"/>
    <w:rsid w:val="0001038B"/>
    <w:rsid w:val="00012409"/>
    <w:rsid w:val="000124D7"/>
    <w:rsid w:val="000125CD"/>
    <w:rsid w:val="000127BB"/>
    <w:rsid w:val="000143DC"/>
    <w:rsid w:val="000145EF"/>
    <w:rsid w:val="00017D8D"/>
    <w:rsid w:val="00021264"/>
    <w:rsid w:val="000213C2"/>
    <w:rsid w:val="00022BA7"/>
    <w:rsid w:val="0002343F"/>
    <w:rsid w:val="00030B96"/>
    <w:rsid w:val="00031C65"/>
    <w:rsid w:val="00031FAF"/>
    <w:rsid w:val="00035A7C"/>
    <w:rsid w:val="00036108"/>
    <w:rsid w:val="00040139"/>
    <w:rsid w:val="00040C3C"/>
    <w:rsid w:val="000430A5"/>
    <w:rsid w:val="000433C2"/>
    <w:rsid w:val="00043A14"/>
    <w:rsid w:val="00043E4D"/>
    <w:rsid w:val="0004798C"/>
    <w:rsid w:val="000519A4"/>
    <w:rsid w:val="000532DD"/>
    <w:rsid w:val="00053A96"/>
    <w:rsid w:val="00053DB6"/>
    <w:rsid w:val="000540FB"/>
    <w:rsid w:val="000553B1"/>
    <w:rsid w:val="00055C71"/>
    <w:rsid w:val="00060455"/>
    <w:rsid w:val="00062770"/>
    <w:rsid w:val="00062939"/>
    <w:rsid w:val="00064346"/>
    <w:rsid w:val="00064755"/>
    <w:rsid w:val="00064DDE"/>
    <w:rsid w:val="00065862"/>
    <w:rsid w:val="00070531"/>
    <w:rsid w:val="00071EB2"/>
    <w:rsid w:val="00073E8B"/>
    <w:rsid w:val="00076803"/>
    <w:rsid w:val="00076DE8"/>
    <w:rsid w:val="000779C4"/>
    <w:rsid w:val="00083479"/>
    <w:rsid w:val="00085A31"/>
    <w:rsid w:val="00086889"/>
    <w:rsid w:val="000872ED"/>
    <w:rsid w:val="00096931"/>
    <w:rsid w:val="000973A9"/>
    <w:rsid w:val="000A063C"/>
    <w:rsid w:val="000A2FB6"/>
    <w:rsid w:val="000A34A6"/>
    <w:rsid w:val="000A4433"/>
    <w:rsid w:val="000A4C9C"/>
    <w:rsid w:val="000A6582"/>
    <w:rsid w:val="000A72A3"/>
    <w:rsid w:val="000A7920"/>
    <w:rsid w:val="000B170D"/>
    <w:rsid w:val="000B2523"/>
    <w:rsid w:val="000B2C75"/>
    <w:rsid w:val="000B3C5A"/>
    <w:rsid w:val="000B44DF"/>
    <w:rsid w:val="000B55B9"/>
    <w:rsid w:val="000C16B1"/>
    <w:rsid w:val="000C4C23"/>
    <w:rsid w:val="000C4FEF"/>
    <w:rsid w:val="000C658D"/>
    <w:rsid w:val="000C670C"/>
    <w:rsid w:val="000C73EC"/>
    <w:rsid w:val="000D056C"/>
    <w:rsid w:val="000D0646"/>
    <w:rsid w:val="000D20B5"/>
    <w:rsid w:val="000D456C"/>
    <w:rsid w:val="000D5F9B"/>
    <w:rsid w:val="000E1D4B"/>
    <w:rsid w:val="000E2733"/>
    <w:rsid w:val="000E315C"/>
    <w:rsid w:val="000E3BDA"/>
    <w:rsid w:val="000E549E"/>
    <w:rsid w:val="000E5CB5"/>
    <w:rsid w:val="000E7AA2"/>
    <w:rsid w:val="000F0805"/>
    <w:rsid w:val="000F09FF"/>
    <w:rsid w:val="000F50F5"/>
    <w:rsid w:val="000F5F7C"/>
    <w:rsid w:val="000F6D7D"/>
    <w:rsid w:val="000F790D"/>
    <w:rsid w:val="000F7CE2"/>
    <w:rsid w:val="00100058"/>
    <w:rsid w:val="0010250F"/>
    <w:rsid w:val="0010335B"/>
    <w:rsid w:val="00104092"/>
    <w:rsid w:val="00104C7F"/>
    <w:rsid w:val="001057EF"/>
    <w:rsid w:val="001064E9"/>
    <w:rsid w:val="001118E8"/>
    <w:rsid w:val="0011261D"/>
    <w:rsid w:val="00112F7B"/>
    <w:rsid w:val="0011327C"/>
    <w:rsid w:val="00113CDE"/>
    <w:rsid w:val="001140A5"/>
    <w:rsid w:val="00115683"/>
    <w:rsid w:val="00123A69"/>
    <w:rsid w:val="00123F54"/>
    <w:rsid w:val="001278F2"/>
    <w:rsid w:val="00127969"/>
    <w:rsid w:val="00127E3B"/>
    <w:rsid w:val="00130191"/>
    <w:rsid w:val="00130395"/>
    <w:rsid w:val="0013105C"/>
    <w:rsid w:val="00131589"/>
    <w:rsid w:val="00132B93"/>
    <w:rsid w:val="00135843"/>
    <w:rsid w:val="001406C5"/>
    <w:rsid w:val="00140BD8"/>
    <w:rsid w:val="00140C56"/>
    <w:rsid w:val="001427B1"/>
    <w:rsid w:val="0014423E"/>
    <w:rsid w:val="0014424D"/>
    <w:rsid w:val="00146E01"/>
    <w:rsid w:val="00154AE0"/>
    <w:rsid w:val="0015748B"/>
    <w:rsid w:val="00157579"/>
    <w:rsid w:val="00161D0C"/>
    <w:rsid w:val="00161EEE"/>
    <w:rsid w:val="00162B93"/>
    <w:rsid w:val="00162B98"/>
    <w:rsid w:val="00162E40"/>
    <w:rsid w:val="00163779"/>
    <w:rsid w:val="00166B2C"/>
    <w:rsid w:val="00166BBD"/>
    <w:rsid w:val="001670E6"/>
    <w:rsid w:val="00170967"/>
    <w:rsid w:val="0017135E"/>
    <w:rsid w:val="001715CE"/>
    <w:rsid w:val="00171FDD"/>
    <w:rsid w:val="00172684"/>
    <w:rsid w:val="00172773"/>
    <w:rsid w:val="001727B9"/>
    <w:rsid w:val="00174488"/>
    <w:rsid w:val="00177553"/>
    <w:rsid w:val="00180315"/>
    <w:rsid w:val="00181CD5"/>
    <w:rsid w:val="00184F18"/>
    <w:rsid w:val="00186480"/>
    <w:rsid w:val="00190291"/>
    <w:rsid w:val="0019115E"/>
    <w:rsid w:val="00191BE6"/>
    <w:rsid w:val="00193FA2"/>
    <w:rsid w:val="001953ED"/>
    <w:rsid w:val="001954E7"/>
    <w:rsid w:val="0019606D"/>
    <w:rsid w:val="001A0EAB"/>
    <w:rsid w:val="001A376B"/>
    <w:rsid w:val="001A477F"/>
    <w:rsid w:val="001A4F95"/>
    <w:rsid w:val="001A57DA"/>
    <w:rsid w:val="001A7A5D"/>
    <w:rsid w:val="001B0F06"/>
    <w:rsid w:val="001B2278"/>
    <w:rsid w:val="001B2AD7"/>
    <w:rsid w:val="001B407A"/>
    <w:rsid w:val="001B5580"/>
    <w:rsid w:val="001B5940"/>
    <w:rsid w:val="001B5EC0"/>
    <w:rsid w:val="001B6D5D"/>
    <w:rsid w:val="001B7912"/>
    <w:rsid w:val="001C2D2C"/>
    <w:rsid w:val="001C3E0D"/>
    <w:rsid w:val="001C4176"/>
    <w:rsid w:val="001C5405"/>
    <w:rsid w:val="001C7746"/>
    <w:rsid w:val="001D085C"/>
    <w:rsid w:val="001D1391"/>
    <w:rsid w:val="001D2D5B"/>
    <w:rsid w:val="001D3C77"/>
    <w:rsid w:val="001D3CD8"/>
    <w:rsid w:val="001D4E63"/>
    <w:rsid w:val="001D65AB"/>
    <w:rsid w:val="001D779C"/>
    <w:rsid w:val="001E3AF7"/>
    <w:rsid w:val="001E3C1A"/>
    <w:rsid w:val="001E3E3D"/>
    <w:rsid w:val="001E42A6"/>
    <w:rsid w:val="001E6276"/>
    <w:rsid w:val="001E65E1"/>
    <w:rsid w:val="001E7040"/>
    <w:rsid w:val="001F21D2"/>
    <w:rsid w:val="001F2C4C"/>
    <w:rsid w:val="001F4CDE"/>
    <w:rsid w:val="001F5298"/>
    <w:rsid w:val="001F6068"/>
    <w:rsid w:val="001F699E"/>
    <w:rsid w:val="001F6F34"/>
    <w:rsid w:val="00202A6B"/>
    <w:rsid w:val="0020504E"/>
    <w:rsid w:val="00205B93"/>
    <w:rsid w:val="00205E89"/>
    <w:rsid w:val="00207100"/>
    <w:rsid w:val="00207524"/>
    <w:rsid w:val="002116CA"/>
    <w:rsid w:val="00211829"/>
    <w:rsid w:val="0021234F"/>
    <w:rsid w:val="002124E4"/>
    <w:rsid w:val="002134C4"/>
    <w:rsid w:val="00213BBA"/>
    <w:rsid w:val="002143B4"/>
    <w:rsid w:val="00221DE5"/>
    <w:rsid w:val="002225FE"/>
    <w:rsid w:val="00223C0F"/>
    <w:rsid w:val="0022438D"/>
    <w:rsid w:val="002268F0"/>
    <w:rsid w:val="002279C2"/>
    <w:rsid w:val="00227E75"/>
    <w:rsid w:val="00230088"/>
    <w:rsid w:val="0023054F"/>
    <w:rsid w:val="00230F0C"/>
    <w:rsid w:val="002313BB"/>
    <w:rsid w:val="00231AAF"/>
    <w:rsid w:val="0023286A"/>
    <w:rsid w:val="002336AF"/>
    <w:rsid w:val="002345FF"/>
    <w:rsid w:val="002354D9"/>
    <w:rsid w:val="00235FE1"/>
    <w:rsid w:val="00237304"/>
    <w:rsid w:val="0024380C"/>
    <w:rsid w:val="002468C5"/>
    <w:rsid w:val="0024762E"/>
    <w:rsid w:val="002504F4"/>
    <w:rsid w:val="00251481"/>
    <w:rsid w:val="002514E6"/>
    <w:rsid w:val="002522D6"/>
    <w:rsid w:val="002530AA"/>
    <w:rsid w:val="002553FF"/>
    <w:rsid w:val="00255EF5"/>
    <w:rsid w:val="00256E7B"/>
    <w:rsid w:val="00257E40"/>
    <w:rsid w:val="00257E7C"/>
    <w:rsid w:val="002604DD"/>
    <w:rsid w:val="00264450"/>
    <w:rsid w:val="002650B9"/>
    <w:rsid w:val="00265F56"/>
    <w:rsid w:val="002669AB"/>
    <w:rsid w:val="0026717A"/>
    <w:rsid w:val="0026792F"/>
    <w:rsid w:val="0027378B"/>
    <w:rsid w:val="00274511"/>
    <w:rsid w:val="0028093A"/>
    <w:rsid w:val="002824C9"/>
    <w:rsid w:val="00282526"/>
    <w:rsid w:val="00282720"/>
    <w:rsid w:val="00283936"/>
    <w:rsid w:val="00287285"/>
    <w:rsid w:val="002918ED"/>
    <w:rsid w:val="0029323C"/>
    <w:rsid w:val="00294FD6"/>
    <w:rsid w:val="00296F23"/>
    <w:rsid w:val="002A0AEA"/>
    <w:rsid w:val="002A1B31"/>
    <w:rsid w:val="002A43C1"/>
    <w:rsid w:val="002A58FA"/>
    <w:rsid w:val="002A6637"/>
    <w:rsid w:val="002B0CB0"/>
    <w:rsid w:val="002B18B3"/>
    <w:rsid w:val="002B1EA7"/>
    <w:rsid w:val="002B3F98"/>
    <w:rsid w:val="002B4AB5"/>
    <w:rsid w:val="002B68F1"/>
    <w:rsid w:val="002C1A06"/>
    <w:rsid w:val="002C3B66"/>
    <w:rsid w:val="002C3C81"/>
    <w:rsid w:val="002C45A8"/>
    <w:rsid w:val="002C5A5A"/>
    <w:rsid w:val="002C71A6"/>
    <w:rsid w:val="002C7613"/>
    <w:rsid w:val="002D007D"/>
    <w:rsid w:val="002D0B0D"/>
    <w:rsid w:val="002D0B38"/>
    <w:rsid w:val="002D19D5"/>
    <w:rsid w:val="002D2C05"/>
    <w:rsid w:val="002D2C58"/>
    <w:rsid w:val="002D457D"/>
    <w:rsid w:val="002D571B"/>
    <w:rsid w:val="002D5C60"/>
    <w:rsid w:val="002E0DBD"/>
    <w:rsid w:val="002E448B"/>
    <w:rsid w:val="002E4EDB"/>
    <w:rsid w:val="002E50CA"/>
    <w:rsid w:val="002E588F"/>
    <w:rsid w:val="002E6D44"/>
    <w:rsid w:val="002E7459"/>
    <w:rsid w:val="002F00AA"/>
    <w:rsid w:val="002F0CA4"/>
    <w:rsid w:val="002F25A3"/>
    <w:rsid w:val="002F366E"/>
    <w:rsid w:val="002F3C11"/>
    <w:rsid w:val="0030340C"/>
    <w:rsid w:val="00303548"/>
    <w:rsid w:val="00303B80"/>
    <w:rsid w:val="00304C31"/>
    <w:rsid w:val="003071CE"/>
    <w:rsid w:val="00310691"/>
    <w:rsid w:val="003142DE"/>
    <w:rsid w:val="00314944"/>
    <w:rsid w:val="00315509"/>
    <w:rsid w:val="00315925"/>
    <w:rsid w:val="00315AAF"/>
    <w:rsid w:val="00316F10"/>
    <w:rsid w:val="003239FC"/>
    <w:rsid w:val="00326B86"/>
    <w:rsid w:val="00326E4B"/>
    <w:rsid w:val="003278B6"/>
    <w:rsid w:val="003278DC"/>
    <w:rsid w:val="00332F33"/>
    <w:rsid w:val="00333191"/>
    <w:rsid w:val="00333C2E"/>
    <w:rsid w:val="00334882"/>
    <w:rsid w:val="00334939"/>
    <w:rsid w:val="00335986"/>
    <w:rsid w:val="00335D5C"/>
    <w:rsid w:val="00337D2F"/>
    <w:rsid w:val="00341284"/>
    <w:rsid w:val="00341687"/>
    <w:rsid w:val="00341E63"/>
    <w:rsid w:val="00342BA5"/>
    <w:rsid w:val="00345ABA"/>
    <w:rsid w:val="00346641"/>
    <w:rsid w:val="003469E3"/>
    <w:rsid w:val="00347E99"/>
    <w:rsid w:val="00351861"/>
    <w:rsid w:val="00351D5C"/>
    <w:rsid w:val="00354ED6"/>
    <w:rsid w:val="00355A5F"/>
    <w:rsid w:val="00356103"/>
    <w:rsid w:val="00356C32"/>
    <w:rsid w:val="00356F40"/>
    <w:rsid w:val="003575D5"/>
    <w:rsid w:val="00357898"/>
    <w:rsid w:val="003579FD"/>
    <w:rsid w:val="00361EEE"/>
    <w:rsid w:val="00362675"/>
    <w:rsid w:val="003635FF"/>
    <w:rsid w:val="00363A78"/>
    <w:rsid w:val="00365112"/>
    <w:rsid w:val="0036783A"/>
    <w:rsid w:val="00367AD3"/>
    <w:rsid w:val="00370063"/>
    <w:rsid w:val="00370AE1"/>
    <w:rsid w:val="00370FC6"/>
    <w:rsid w:val="00371FB8"/>
    <w:rsid w:val="0037233F"/>
    <w:rsid w:val="003728D1"/>
    <w:rsid w:val="0037415F"/>
    <w:rsid w:val="00374206"/>
    <w:rsid w:val="003763CB"/>
    <w:rsid w:val="00376A12"/>
    <w:rsid w:val="00376B08"/>
    <w:rsid w:val="00376DA6"/>
    <w:rsid w:val="00376F75"/>
    <w:rsid w:val="00380BB1"/>
    <w:rsid w:val="0038222D"/>
    <w:rsid w:val="00385142"/>
    <w:rsid w:val="00385911"/>
    <w:rsid w:val="0038716C"/>
    <w:rsid w:val="0039028A"/>
    <w:rsid w:val="003911CA"/>
    <w:rsid w:val="00392352"/>
    <w:rsid w:val="003927A4"/>
    <w:rsid w:val="00393D68"/>
    <w:rsid w:val="00394054"/>
    <w:rsid w:val="00395E92"/>
    <w:rsid w:val="00396EF0"/>
    <w:rsid w:val="003A17DB"/>
    <w:rsid w:val="003A1D10"/>
    <w:rsid w:val="003A2CFD"/>
    <w:rsid w:val="003A592A"/>
    <w:rsid w:val="003A69ED"/>
    <w:rsid w:val="003A702C"/>
    <w:rsid w:val="003A7C8F"/>
    <w:rsid w:val="003B064C"/>
    <w:rsid w:val="003B08A3"/>
    <w:rsid w:val="003B08C9"/>
    <w:rsid w:val="003B1398"/>
    <w:rsid w:val="003B1FCA"/>
    <w:rsid w:val="003B2516"/>
    <w:rsid w:val="003B4903"/>
    <w:rsid w:val="003B5B07"/>
    <w:rsid w:val="003B5FB8"/>
    <w:rsid w:val="003B63DE"/>
    <w:rsid w:val="003B68C9"/>
    <w:rsid w:val="003B7435"/>
    <w:rsid w:val="003B7936"/>
    <w:rsid w:val="003C0097"/>
    <w:rsid w:val="003C0432"/>
    <w:rsid w:val="003C044E"/>
    <w:rsid w:val="003C2A37"/>
    <w:rsid w:val="003C783D"/>
    <w:rsid w:val="003C7BD8"/>
    <w:rsid w:val="003C7E06"/>
    <w:rsid w:val="003D21A2"/>
    <w:rsid w:val="003D270A"/>
    <w:rsid w:val="003D30C5"/>
    <w:rsid w:val="003D496D"/>
    <w:rsid w:val="003D4AA4"/>
    <w:rsid w:val="003D4CBF"/>
    <w:rsid w:val="003D6C66"/>
    <w:rsid w:val="003D7393"/>
    <w:rsid w:val="003D7B2E"/>
    <w:rsid w:val="003E3724"/>
    <w:rsid w:val="003E50CD"/>
    <w:rsid w:val="003E5426"/>
    <w:rsid w:val="003F0490"/>
    <w:rsid w:val="003F06E6"/>
    <w:rsid w:val="003F18D1"/>
    <w:rsid w:val="003F227A"/>
    <w:rsid w:val="003F2EB8"/>
    <w:rsid w:val="003F3B09"/>
    <w:rsid w:val="003F3E3C"/>
    <w:rsid w:val="003F53F2"/>
    <w:rsid w:val="003F796F"/>
    <w:rsid w:val="00403F01"/>
    <w:rsid w:val="00404295"/>
    <w:rsid w:val="00404617"/>
    <w:rsid w:val="00404835"/>
    <w:rsid w:val="00405D5D"/>
    <w:rsid w:val="00407A88"/>
    <w:rsid w:val="00411E26"/>
    <w:rsid w:val="0041291E"/>
    <w:rsid w:val="00413B92"/>
    <w:rsid w:val="004142B7"/>
    <w:rsid w:val="00417380"/>
    <w:rsid w:val="00417643"/>
    <w:rsid w:val="004176BE"/>
    <w:rsid w:val="00417F12"/>
    <w:rsid w:val="004209B6"/>
    <w:rsid w:val="004212B4"/>
    <w:rsid w:val="004216D1"/>
    <w:rsid w:val="00421A46"/>
    <w:rsid w:val="004225A0"/>
    <w:rsid w:val="00422650"/>
    <w:rsid w:val="0042429C"/>
    <w:rsid w:val="00424C0C"/>
    <w:rsid w:val="004254E5"/>
    <w:rsid w:val="00426C78"/>
    <w:rsid w:val="004277DE"/>
    <w:rsid w:val="00430BD4"/>
    <w:rsid w:val="00430FB8"/>
    <w:rsid w:val="0043313F"/>
    <w:rsid w:val="0043324A"/>
    <w:rsid w:val="00434011"/>
    <w:rsid w:val="004340D5"/>
    <w:rsid w:val="004360D0"/>
    <w:rsid w:val="0043709E"/>
    <w:rsid w:val="00437879"/>
    <w:rsid w:val="00440520"/>
    <w:rsid w:val="004406AA"/>
    <w:rsid w:val="00440A3E"/>
    <w:rsid w:val="004415B4"/>
    <w:rsid w:val="00441E16"/>
    <w:rsid w:val="00441FDC"/>
    <w:rsid w:val="00444999"/>
    <w:rsid w:val="00444B51"/>
    <w:rsid w:val="00444FAD"/>
    <w:rsid w:val="00445726"/>
    <w:rsid w:val="0044761B"/>
    <w:rsid w:val="00451FCE"/>
    <w:rsid w:val="004532FD"/>
    <w:rsid w:val="004552E4"/>
    <w:rsid w:val="0045559D"/>
    <w:rsid w:val="00460ED2"/>
    <w:rsid w:val="00461688"/>
    <w:rsid w:val="004620E3"/>
    <w:rsid w:val="0046271C"/>
    <w:rsid w:val="0046382C"/>
    <w:rsid w:val="004650ED"/>
    <w:rsid w:val="00466412"/>
    <w:rsid w:val="00466F39"/>
    <w:rsid w:val="0046700E"/>
    <w:rsid w:val="0046729E"/>
    <w:rsid w:val="00467EB7"/>
    <w:rsid w:val="00467F41"/>
    <w:rsid w:val="004744B1"/>
    <w:rsid w:val="00474842"/>
    <w:rsid w:val="00474AFA"/>
    <w:rsid w:val="00475321"/>
    <w:rsid w:val="00476B97"/>
    <w:rsid w:val="00480455"/>
    <w:rsid w:val="00480A99"/>
    <w:rsid w:val="00482302"/>
    <w:rsid w:val="00482BC6"/>
    <w:rsid w:val="00485B4A"/>
    <w:rsid w:val="00490D5F"/>
    <w:rsid w:val="00492AB8"/>
    <w:rsid w:val="00492B6D"/>
    <w:rsid w:val="00493D73"/>
    <w:rsid w:val="00494FE3"/>
    <w:rsid w:val="004967E1"/>
    <w:rsid w:val="004A03A1"/>
    <w:rsid w:val="004A13E8"/>
    <w:rsid w:val="004A1AB5"/>
    <w:rsid w:val="004A51AF"/>
    <w:rsid w:val="004A56E5"/>
    <w:rsid w:val="004B0E8A"/>
    <w:rsid w:val="004B11A0"/>
    <w:rsid w:val="004B3C69"/>
    <w:rsid w:val="004B3ED3"/>
    <w:rsid w:val="004B3F27"/>
    <w:rsid w:val="004B6114"/>
    <w:rsid w:val="004B649F"/>
    <w:rsid w:val="004B7B5F"/>
    <w:rsid w:val="004C211B"/>
    <w:rsid w:val="004C24D0"/>
    <w:rsid w:val="004C32DE"/>
    <w:rsid w:val="004C5686"/>
    <w:rsid w:val="004C64A2"/>
    <w:rsid w:val="004C6D32"/>
    <w:rsid w:val="004C7F7B"/>
    <w:rsid w:val="004D0134"/>
    <w:rsid w:val="004D1FBF"/>
    <w:rsid w:val="004D4968"/>
    <w:rsid w:val="004D4B8D"/>
    <w:rsid w:val="004D5BB4"/>
    <w:rsid w:val="004E0D89"/>
    <w:rsid w:val="004E1057"/>
    <w:rsid w:val="004E294B"/>
    <w:rsid w:val="004E3163"/>
    <w:rsid w:val="004E38DC"/>
    <w:rsid w:val="004E49E5"/>
    <w:rsid w:val="004E4DA3"/>
    <w:rsid w:val="004E6409"/>
    <w:rsid w:val="004E671D"/>
    <w:rsid w:val="004F1609"/>
    <w:rsid w:val="004F175C"/>
    <w:rsid w:val="004F1B8D"/>
    <w:rsid w:val="004F2074"/>
    <w:rsid w:val="004F2C4E"/>
    <w:rsid w:val="004F37A9"/>
    <w:rsid w:val="004F4766"/>
    <w:rsid w:val="004F54E7"/>
    <w:rsid w:val="004F6A97"/>
    <w:rsid w:val="004F7FE5"/>
    <w:rsid w:val="00500F25"/>
    <w:rsid w:val="00501F00"/>
    <w:rsid w:val="0050303C"/>
    <w:rsid w:val="0050627A"/>
    <w:rsid w:val="0050640D"/>
    <w:rsid w:val="00506E13"/>
    <w:rsid w:val="005131CF"/>
    <w:rsid w:val="00515A14"/>
    <w:rsid w:val="00516C53"/>
    <w:rsid w:val="00522BDE"/>
    <w:rsid w:val="00522E21"/>
    <w:rsid w:val="005236E0"/>
    <w:rsid w:val="005251FF"/>
    <w:rsid w:val="00527810"/>
    <w:rsid w:val="00530353"/>
    <w:rsid w:val="00532629"/>
    <w:rsid w:val="00532E2A"/>
    <w:rsid w:val="0053348C"/>
    <w:rsid w:val="005358DF"/>
    <w:rsid w:val="00535F63"/>
    <w:rsid w:val="00537B60"/>
    <w:rsid w:val="00540D46"/>
    <w:rsid w:val="00541B38"/>
    <w:rsid w:val="005427D1"/>
    <w:rsid w:val="00543D3A"/>
    <w:rsid w:val="005449D3"/>
    <w:rsid w:val="00544A60"/>
    <w:rsid w:val="005452C4"/>
    <w:rsid w:val="00546BB8"/>
    <w:rsid w:val="00546FAA"/>
    <w:rsid w:val="005476DB"/>
    <w:rsid w:val="00547EA6"/>
    <w:rsid w:val="00550022"/>
    <w:rsid w:val="00552349"/>
    <w:rsid w:val="00552415"/>
    <w:rsid w:val="0055247B"/>
    <w:rsid w:val="0055255F"/>
    <w:rsid w:val="00553A4A"/>
    <w:rsid w:val="005543A3"/>
    <w:rsid w:val="005551D1"/>
    <w:rsid w:val="00555273"/>
    <w:rsid w:val="00556670"/>
    <w:rsid w:val="00562290"/>
    <w:rsid w:val="005634BC"/>
    <w:rsid w:val="00565F59"/>
    <w:rsid w:val="00567702"/>
    <w:rsid w:val="0056789E"/>
    <w:rsid w:val="00571ED5"/>
    <w:rsid w:val="005725FF"/>
    <w:rsid w:val="00573888"/>
    <w:rsid w:val="00574D5F"/>
    <w:rsid w:val="005750B4"/>
    <w:rsid w:val="00577ACE"/>
    <w:rsid w:val="00577D6B"/>
    <w:rsid w:val="005806AF"/>
    <w:rsid w:val="00581472"/>
    <w:rsid w:val="005820FF"/>
    <w:rsid w:val="00582452"/>
    <w:rsid w:val="00582F3C"/>
    <w:rsid w:val="00583682"/>
    <w:rsid w:val="00584C97"/>
    <w:rsid w:val="00584D99"/>
    <w:rsid w:val="0058513F"/>
    <w:rsid w:val="00585BE5"/>
    <w:rsid w:val="00585CA9"/>
    <w:rsid w:val="00586C8C"/>
    <w:rsid w:val="005878DE"/>
    <w:rsid w:val="00587E4D"/>
    <w:rsid w:val="00592426"/>
    <w:rsid w:val="00595D35"/>
    <w:rsid w:val="00596992"/>
    <w:rsid w:val="00597117"/>
    <w:rsid w:val="005A00EC"/>
    <w:rsid w:val="005A032F"/>
    <w:rsid w:val="005A059D"/>
    <w:rsid w:val="005A15A0"/>
    <w:rsid w:val="005A201A"/>
    <w:rsid w:val="005A28D1"/>
    <w:rsid w:val="005A336A"/>
    <w:rsid w:val="005A3949"/>
    <w:rsid w:val="005A3D51"/>
    <w:rsid w:val="005A45FD"/>
    <w:rsid w:val="005A4949"/>
    <w:rsid w:val="005A4FD5"/>
    <w:rsid w:val="005A6B1B"/>
    <w:rsid w:val="005A715E"/>
    <w:rsid w:val="005B34FA"/>
    <w:rsid w:val="005B7661"/>
    <w:rsid w:val="005C2972"/>
    <w:rsid w:val="005C2D18"/>
    <w:rsid w:val="005C2D6E"/>
    <w:rsid w:val="005C3AF0"/>
    <w:rsid w:val="005C5C95"/>
    <w:rsid w:val="005C68BD"/>
    <w:rsid w:val="005D025F"/>
    <w:rsid w:val="005D2375"/>
    <w:rsid w:val="005D30E4"/>
    <w:rsid w:val="005D408F"/>
    <w:rsid w:val="005D480F"/>
    <w:rsid w:val="005D5779"/>
    <w:rsid w:val="005E04A5"/>
    <w:rsid w:val="005E3DA5"/>
    <w:rsid w:val="005E497C"/>
    <w:rsid w:val="005E5336"/>
    <w:rsid w:val="005F0525"/>
    <w:rsid w:val="005F26B7"/>
    <w:rsid w:val="005F5FB2"/>
    <w:rsid w:val="005F610E"/>
    <w:rsid w:val="005F721E"/>
    <w:rsid w:val="005F7FC2"/>
    <w:rsid w:val="00601919"/>
    <w:rsid w:val="00601D78"/>
    <w:rsid w:val="006026FA"/>
    <w:rsid w:val="00602EB9"/>
    <w:rsid w:val="00603841"/>
    <w:rsid w:val="00603A8F"/>
    <w:rsid w:val="0060441C"/>
    <w:rsid w:val="0060465F"/>
    <w:rsid w:val="0060550C"/>
    <w:rsid w:val="006056E7"/>
    <w:rsid w:val="00606A55"/>
    <w:rsid w:val="00611C00"/>
    <w:rsid w:val="0061207A"/>
    <w:rsid w:val="00612D2D"/>
    <w:rsid w:val="00612D32"/>
    <w:rsid w:val="00616509"/>
    <w:rsid w:val="006206C4"/>
    <w:rsid w:val="00621B34"/>
    <w:rsid w:val="00622FD7"/>
    <w:rsid w:val="00624C1D"/>
    <w:rsid w:val="006252CC"/>
    <w:rsid w:val="00625F41"/>
    <w:rsid w:val="0062688A"/>
    <w:rsid w:val="00627F63"/>
    <w:rsid w:val="00631C8B"/>
    <w:rsid w:val="0063309E"/>
    <w:rsid w:val="00634E9E"/>
    <w:rsid w:val="0063537C"/>
    <w:rsid w:val="006415CB"/>
    <w:rsid w:val="00641C9F"/>
    <w:rsid w:val="00641FE8"/>
    <w:rsid w:val="006422BD"/>
    <w:rsid w:val="00642AF3"/>
    <w:rsid w:val="00644484"/>
    <w:rsid w:val="00645480"/>
    <w:rsid w:val="00646324"/>
    <w:rsid w:val="006470BE"/>
    <w:rsid w:val="00647559"/>
    <w:rsid w:val="0065135D"/>
    <w:rsid w:val="006517B7"/>
    <w:rsid w:val="00652051"/>
    <w:rsid w:val="006527BE"/>
    <w:rsid w:val="00653367"/>
    <w:rsid w:val="006548FC"/>
    <w:rsid w:val="00657D03"/>
    <w:rsid w:val="00662414"/>
    <w:rsid w:val="006624DF"/>
    <w:rsid w:val="006636C0"/>
    <w:rsid w:val="00664C7F"/>
    <w:rsid w:val="006655DD"/>
    <w:rsid w:val="006656DE"/>
    <w:rsid w:val="00666457"/>
    <w:rsid w:val="006664C8"/>
    <w:rsid w:val="00666743"/>
    <w:rsid w:val="00666DFD"/>
    <w:rsid w:val="00671020"/>
    <w:rsid w:val="00671213"/>
    <w:rsid w:val="006714AF"/>
    <w:rsid w:val="0067180C"/>
    <w:rsid w:val="00671C06"/>
    <w:rsid w:val="0067482A"/>
    <w:rsid w:val="00680959"/>
    <w:rsid w:val="00680FFC"/>
    <w:rsid w:val="00681085"/>
    <w:rsid w:val="006810EE"/>
    <w:rsid w:val="0068148C"/>
    <w:rsid w:val="006827D9"/>
    <w:rsid w:val="006832D9"/>
    <w:rsid w:val="00686905"/>
    <w:rsid w:val="00692775"/>
    <w:rsid w:val="00693D39"/>
    <w:rsid w:val="006957B9"/>
    <w:rsid w:val="00695EF7"/>
    <w:rsid w:val="0069634E"/>
    <w:rsid w:val="00697C5C"/>
    <w:rsid w:val="00697FDB"/>
    <w:rsid w:val="006A009F"/>
    <w:rsid w:val="006A2645"/>
    <w:rsid w:val="006A3506"/>
    <w:rsid w:val="006A359D"/>
    <w:rsid w:val="006A3CD7"/>
    <w:rsid w:val="006A4A81"/>
    <w:rsid w:val="006A5717"/>
    <w:rsid w:val="006A60B5"/>
    <w:rsid w:val="006A69F8"/>
    <w:rsid w:val="006A6D22"/>
    <w:rsid w:val="006A6DAB"/>
    <w:rsid w:val="006A6DC4"/>
    <w:rsid w:val="006A70AA"/>
    <w:rsid w:val="006B02AA"/>
    <w:rsid w:val="006B0E16"/>
    <w:rsid w:val="006B0E2D"/>
    <w:rsid w:val="006B1970"/>
    <w:rsid w:val="006B1C5F"/>
    <w:rsid w:val="006B3CD8"/>
    <w:rsid w:val="006B4B0C"/>
    <w:rsid w:val="006C0DBC"/>
    <w:rsid w:val="006C1AEE"/>
    <w:rsid w:val="006C26DA"/>
    <w:rsid w:val="006C2F0D"/>
    <w:rsid w:val="006C3ECB"/>
    <w:rsid w:val="006C43C4"/>
    <w:rsid w:val="006C61C2"/>
    <w:rsid w:val="006C6D06"/>
    <w:rsid w:val="006C741C"/>
    <w:rsid w:val="006D1459"/>
    <w:rsid w:val="006D1753"/>
    <w:rsid w:val="006D24B3"/>
    <w:rsid w:val="006D3DD6"/>
    <w:rsid w:val="006D3EBD"/>
    <w:rsid w:val="006D42DF"/>
    <w:rsid w:val="006D44C7"/>
    <w:rsid w:val="006D58B4"/>
    <w:rsid w:val="006D5C5F"/>
    <w:rsid w:val="006D6CAC"/>
    <w:rsid w:val="006E009D"/>
    <w:rsid w:val="006E2DB8"/>
    <w:rsid w:val="006E32CF"/>
    <w:rsid w:val="006E57BA"/>
    <w:rsid w:val="006E7AEA"/>
    <w:rsid w:val="006F0727"/>
    <w:rsid w:val="006F08C3"/>
    <w:rsid w:val="006F12CF"/>
    <w:rsid w:val="006F2A0B"/>
    <w:rsid w:val="006F2D86"/>
    <w:rsid w:val="006F406B"/>
    <w:rsid w:val="006F6895"/>
    <w:rsid w:val="006F6E02"/>
    <w:rsid w:val="0070009A"/>
    <w:rsid w:val="007003D7"/>
    <w:rsid w:val="007033D1"/>
    <w:rsid w:val="007046F8"/>
    <w:rsid w:val="00705D75"/>
    <w:rsid w:val="0070731A"/>
    <w:rsid w:val="00707691"/>
    <w:rsid w:val="00710A93"/>
    <w:rsid w:val="00710B01"/>
    <w:rsid w:val="00710F12"/>
    <w:rsid w:val="007135CF"/>
    <w:rsid w:val="00714083"/>
    <w:rsid w:val="00716833"/>
    <w:rsid w:val="00717772"/>
    <w:rsid w:val="007178DB"/>
    <w:rsid w:val="007208D6"/>
    <w:rsid w:val="00722108"/>
    <w:rsid w:val="007247C3"/>
    <w:rsid w:val="00724F5A"/>
    <w:rsid w:val="007275BF"/>
    <w:rsid w:val="00727711"/>
    <w:rsid w:val="00727F3F"/>
    <w:rsid w:val="00731CE9"/>
    <w:rsid w:val="007338E7"/>
    <w:rsid w:val="00733D08"/>
    <w:rsid w:val="00733E0B"/>
    <w:rsid w:val="00733F31"/>
    <w:rsid w:val="00734483"/>
    <w:rsid w:val="00735342"/>
    <w:rsid w:val="00737CC4"/>
    <w:rsid w:val="00737F0E"/>
    <w:rsid w:val="0074086C"/>
    <w:rsid w:val="00743F0F"/>
    <w:rsid w:val="00744D6B"/>
    <w:rsid w:val="007453C7"/>
    <w:rsid w:val="0074593C"/>
    <w:rsid w:val="00747D1A"/>
    <w:rsid w:val="00750EB2"/>
    <w:rsid w:val="00751572"/>
    <w:rsid w:val="0075499F"/>
    <w:rsid w:val="00755CCC"/>
    <w:rsid w:val="00756DEC"/>
    <w:rsid w:val="00757501"/>
    <w:rsid w:val="00757B6E"/>
    <w:rsid w:val="00761A11"/>
    <w:rsid w:val="00762006"/>
    <w:rsid w:val="00762175"/>
    <w:rsid w:val="00763708"/>
    <w:rsid w:val="00765520"/>
    <w:rsid w:val="00765DDA"/>
    <w:rsid w:val="00770119"/>
    <w:rsid w:val="0077068C"/>
    <w:rsid w:val="0077213B"/>
    <w:rsid w:val="007738E5"/>
    <w:rsid w:val="007747AB"/>
    <w:rsid w:val="0077780C"/>
    <w:rsid w:val="00777DB3"/>
    <w:rsid w:val="0078063B"/>
    <w:rsid w:val="007807C7"/>
    <w:rsid w:val="00781682"/>
    <w:rsid w:val="00782887"/>
    <w:rsid w:val="0078372B"/>
    <w:rsid w:val="00784137"/>
    <w:rsid w:val="00784C30"/>
    <w:rsid w:val="0078519E"/>
    <w:rsid w:val="0078690F"/>
    <w:rsid w:val="00786EAD"/>
    <w:rsid w:val="007912F5"/>
    <w:rsid w:val="007922E5"/>
    <w:rsid w:val="00796A56"/>
    <w:rsid w:val="00796E44"/>
    <w:rsid w:val="007A1724"/>
    <w:rsid w:val="007A1C10"/>
    <w:rsid w:val="007A217B"/>
    <w:rsid w:val="007A7B5F"/>
    <w:rsid w:val="007B050E"/>
    <w:rsid w:val="007B1167"/>
    <w:rsid w:val="007B57F6"/>
    <w:rsid w:val="007B6692"/>
    <w:rsid w:val="007B69AB"/>
    <w:rsid w:val="007B731F"/>
    <w:rsid w:val="007B7CC5"/>
    <w:rsid w:val="007C2E3F"/>
    <w:rsid w:val="007C6269"/>
    <w:rsid w:val="007C6C61"/>
    <w:rsid w:val="007D2056"/>
    <w:rsid w:val="007D362E"/>
    <w:rsid w:val="007D5027"/>
    <w:rsid w:val="007D6CDB"/>
    <w:rsid w:val="007D7F35"/>
    <w:rsid w:val="007E2002"/>
    <w:rsid w:val="007E3017"/>
    <w:rsid w:val="007E4C71"/>
    <w:rsid w:val="007E5761"/>
    <w:rsid w:val="007F2E9D"/>
    <w:rsid w:val="007F4D52"/>
    <w:rsid w:val="007F6FCD"/>
    <w:rsid w:val="00802227"/>
    <w:rsid w:val="0080302A"/>
    <w:rsid w:val="00804B12"/>
    <w:rsid w:val="008062F4"/>
    <w:rsid w:val="00806457"/>
    <w:rsid w:val="00810626"/>
    <w:rsid w:val="00810F2B"/>
    <w:rsid w:val="008129C1"/>
    <w:rsid w:val="00813714"/>
    <w:rsid w:val="00813DD6"/>
    <w:rsid w:val="00815D3D"/>
    <w:rsid w:val="00815D56"/>
    <w:rsid w:val="008160DE"/>
    <w:rsid w:val="008161A8"/>
    <w:rsid w:val="00817CEF"/>
    <w:rsid w:val="00821409"/>
    <w:rsid w:val="0082152F"/>
    <w:rsid w:val="00821C96"/>
    <w:rsid w:val="008249F8"/>
    <w:rsid w:val="0082511F"/>
    <w:rsid w:val="0082533F"/>
    <w:rsid w:val="00825AD2"/>
    <w:rsid w:val="00826102"/>
    <w:rsid w:val="00826397"/>
    <w:rsid w:val="008274E5"/>
    <w:rsid w:val="00827CA9"/>
    <w:rsid w:val="00830648"/>
    <w:rsid w:val="00832979"/>
    <w:rsid w:val="00833083"/>
    <w:rsid w:val="008359B1"/>
    <w:rsid w:val="008376EA"/>
    <w:rsid w:val="008407FA"/>
    <w:rsid w:val="008424C7"/>
    <w:rsid w:val="0084547C"/>
    <w:rsid w:val="00846A2A"/>
    <w:rsid w:val="00850981"/>
    <w:rsid w:val="0085635C"/>
    <w:rsid w:val="008565B3"/>
    <w:rsid w:val="008566FE"/>
    <w:rsid w:val="0085736E"/>
    <w:rsid w:val="008619C6"/>
    <w:rsid w:val="00864DD5"/>
    <w:rsid w:val="00865541"/>
    <w:rsid w:val="00866D2B"/>
    <w:rsid w:val="0086727F"/>
    <w:rsid w:val="00867CE1"/>
    <w:rsid w:val="00870D56"/>
    <w:rsid w:val="008718EB"/>
    <w:rsid w:val="0087204B"/>
    <w:rsid w:val="00874E70"/>
    <w:rsid w:val="0087734C"/>
    <w:rsid w:val="0087794D"/>
    <w:rsid w:val="00877FCF"/>
    <w:rsid w:val="0088010F"/>
    <w:rsid w:val="00880B09"/>
    <w:rsid w:val="008840A5"/>
    <w:rsid w:val="008843F8"/>
    <w:rsid w:val="00884985"/>
    <w:rsid w:val="00884BA9"/>
    <w:rsid w:val="00886441"/>
    <w:rsid w:val="00886E7C"/>
    <w:rsid w:val="00887EB8"/>
    <w:rsid w:val="00890758"/>
    <w:rsid w:val="008915A2"/>
    <w:rsid w:val="00893892"/>
    <w:rsid w:val="008944B9"/>
    <w:rsid w:val="00894AFF"/>
    <w:rsid w:val="008A00F2"/>
    <w:rsid w:val="008A04BF"/>
    <w:rsid w:val="008A2ED7"/>
    <w:rsid w:val="008A33F3"/>
    <w:rsid w:val="008A4093"/>
    <w:rsid w:val="008A5B19"/>
    <w:rsid w:val="008A6784"/>
    <w:rsid w:val="008A7A6B"/>
    <w:rsid w:val="008B0BA0"/>
    <w:rsid w:val="008B0E2E"/>
    <w:rsid w:val="008B1C67"/>
    <w:rsid w:val="008B46A1"/>
    <w:rsid w:val="008B714B"/>
    <w:rsid w:val="008C0146"/>
    <w:rsid w:val="008C03FB"/>
    <w:rsid w:val="008C15C7"/>
    <w:rsid w:val="008C19D9"/>
    <w:rsid w:val="008C3280"/>
    <w:rsid w:val="008C3724"/>
    <w:rsid w:val="008C41DF"/>
    <w:rsid w:val="008C4376"/>
    <w:rsid w:val="008C61A4"/>
    <w:rsid w:val="008D2256"/>
    <w:rsid w:val="008D5E2E"/>
    <w:rsid w:val="008D601D"/>
    <w:rsid w:val="008D7F4A"/>
    <w:rsid w:val="008E03C4"/>
    <w:rsid w:val="008E08DD"/>
    <w:rsid w:val="008E1756"/>
    <w:rsid w:val="008E251C"/>
    <w:rsid w:val="008E2F33"/>
    <w:rsid w:val="008E34BD"/>
    <w:rsid w:val="008E374A"/>
    <w:rsid w:val="008E3B16"/>
    <w:rsid w:val="008E48A4"/>
    <w:rsid w:val="008E4C53"/>
    <w:rsid w:val="008E6326"/>
    <w:rsid w:val="008F142B"/>
    <w:rsid w:val="008F2351"/>
    <w:rsid w:val="008F3346"/>
    <w:rsid w:val="008F59AF"/>
    <w:rsid w:val="008F5EDB"/>
    <w:rsid w:val="008F6DAB"/>
    <w:rsid w:val="008F748C"/>
    <w:rsid w:val="008F7847"/>
    <w:rsid w:val="008F7E34"/>
    <w:rsid w:val="008F7E8E"/>
    <w:rsid w:val="00900079"/>
    <w:rsid w:val="00903082"/>
    <w:rsid w:val="009030E5"/>
    <w:rsid w:val="0090467D"/>
    <w:rsid w:val="00905002"/>
    <w:rsid w:val="009063C0"/>
    <w:rsid w:val="00906790"/>
    <w:rsid w:val="00907D8F"/>
    <w:rsid w:val="009124D6"/>
    <w:rsid w:val="009138FD"/>
    <w:rsid w:val="009201D5"/>
    <w:rsid w:val="00920252"/>
    <w:rsid w:val="00921122"/>
    <w:rsid w:val="0092185E"/>
    <w:rsid w:val="009218CC"/>
    <w:rsid w:val="009222EE"/>
    <w:rsid w:val="00923E07"/>
    <w:rsid w:val="0092434A"/>
    <w:rsid w:val="0092539B"/>
    <w:rsid w:val="00925EB8"/>
    <w:rsid w:val="00926B14"/>
    <w:rsid w:val="00927D4F"/>
    <w:rsid w:val="00931E65"/>
    <w:rsid w:val="0093431E"/>
    <w:rsid w:val="0093541D"/>
    <w:rsid w:val="00936C4B"/>
    <w:rsid w:val="00940DC4"/>
    <w:rsid w:val="009416BB"/>
    <w:rsid w:val="009428AF"/>
    <w:rsid w:val="00943AE3"/>
    <w:rsid w:val="00943E89"/>
    <w:rsid w:val="00945C3C"/>
    <w:rsid w:val="009462B0"/>
    <w:rsid w:val="00946B2D"/>
    <w:rsid w:val="00947FB3"/>
    <w:rsid w:val="009508BC"/>
    <w:rsid w:val="00951C03"/>
    <w:rsid w:val="0095249E"/>
    <w:rsid w:val="00955068"/>
    <w:rsid w:val="00957978"/>
    <w:rsid w:val="00960673"/>
    <w:rsid w:val="0096115D"/>
    <w:rsid w:val="0096116E"/>
    <w:rsid w:val="00963097"/>
    <w:rsid w:val="009630AE"/>
    <w:rsid w:val="0096457A"/>
    <w:rsid w:val="00964743"/>
    <w:rsid w:val="00965007"/>
    <w:rsid w:val="0096590C"/>
    <w:rsid w:val="0096593D"/>
    <w:rsid w:val="00975464"/>
    <w:rsid w:val="00976911"/>
    <w:rsid w:val="00977331"/>
    <w:rsid w:val="00977599"/>
    <w:rsid w:val="00977D76"/>
    <w:rsid w:val="0098170D"/>
    <w:rsid w:val="0098362C"/>
    <w:rsid w:val="00986435"/>
    <w:rsid w:val="00986839"/>
    <w:rsid w:val="00986F93"/>
    <w:rsid w:val="00987311"/>
    <w:rsid w:val="00987E0C"/>
    <w:rsid w:val="009903B6"/>
    <w:rsid w:val="00992974"/>
    <w:rsid w:val="00994201"/>
    <w:rsid w:val="00994C61"/>
    <w:rsid w:val="0099612D"/>
    <w:rsid w:val="00997157"/>
    <w:rsid w:val="0099721F"/>
    <w:rsid w:val="009A0492"/>
    <w:rsid w:val="009A0D67"/>
    <w:rsid w:val="009A0F1C"/>
    <w:rsid w:val="009A1F41"/>
    <w:rsid w:val="009A22F2"/>
    <w:rsid w:val="009A26D6"/>
    <w:rsid w:val="009A3240"/>
    <w:rsid w:val="009A4AA3"/>
    <w:rsid w:val="009A4F2F"/>
    <w:rsid w:val="009A539F"/>
    <w:rsid w:val="009A585C"/>
    <w:rsid w:val="009A766F"/>
    <w:rsid w:val="009B0D0B"/>
    <w:rsid w:val="009B4927"/>
    <w:rsid w:val="009B5888"/>
    <w:rsid w:val="009B6E9D"/>
    <w:rsid w:val="009B7D54"/>
    <w:rsid w:val="009C02A2"/>
    <w:rsid w:val="009C0CF4"/>
    <w:rsid w:val="009C0E2B"/>
    <w:rsid w:val="009C414B"/>
    <w:rsid w:val="009C49F3"/>
    <w:rsid w:val="009C5B63"/>
    <w:rsid w:val="009C5F29"/>
    <w:rsid w:val="009C66A8"/>
    <w:rsid w:val="009C7467"/>
    <w:rsid w:val="009C7623"/>
    <w:rsid w:val="009D1661"/>
    <w:rsid w:val="009D2932"/>
    <w:rsid w:val="009D2C9E"/>
    <w:rsid w:val="009D5E9C"/>
    <w:rsid w:val="009D71FB"/>
    <w:rsid w:val="009D725A"/>
    <w:rsid w:val="009E04B1"/>
    <w:rsid w:val="009E1457"/>
    <w:rsid w:val="009E17C0"/>
    <w:rsid w:val="009E1E3B"/>
    <w:rsid w:val="009E25DB"/>
    <w:rsid w:val="009E698F"/>
    <w:rsid w:val="009F0075"/>
    <w:rsid w:val="009F066B"/>
    <w:rsid w:val="009F07E7"/>
    <w:rsid w:val="009F4F4D"/>
    <w:rsid w:val="009F6CF7"/>
    <w:rsid w:val="009F7CEC"/>
    <w:rsid w:val="00A01B3D"/>
    <w:rsid w:val="00A03A78"/>
    <w:rsid w:val="00A079A6"/>
    <w:rsid w:val="00A10E0E"/>
    <w:rsid w:val="00A11C10"/>
    <w:rsid w:val="00A11CFC"/>
    <w:rsid w:val="00A11E3A"/>
    <w:rsid w:val="00A154C6"/>
    <w:rsid w:val="00A1576C"/>
    <w:rsid w:val="00A23CC1"/>
    <w:rsid w:val="00A2418B"/>
    <w:rsid w:val="00A25A41"/>
    <w:rsid w:val="00A25CB9"/>
    <w:rsid w:val="00A25E3F"/>
    <w:rsid w:val="00A25F38"/>
    <w:rsid w:val="00A26712"/>
    <w:rsid w:val="00A27E1D"/>
    <w:rsid w:val="00A31792"/>
    <w:rsid w:val="00A3346D"/>
    <w:rsid w:val="00A337FB"/>
    <w:rsid w:val="00A345F2"/>
    <w:rsid w:val="00A3760C"/>
    <w:rsid w:val="00A41DBF"/>
    <w:rsid w:val="00A41F9B"/>
    <w:rsid w:val="00A426DD"/>
    <w:rsid w:val="00A43642"/>
    <w:rsid w:val="00A44B20"/>
    <w:rsid w:val="00A44C03"/>
    <w:rsid w:val="00A4524F"/>
    <w:rsid w:val="00A45A41"/>
    <w:rsid w:val="00A45D8D"/>
    <w:rsid w:val="00A46D64"/>
    <w:rsid w:val="00A50EE0"/>
    <w:rsid w:val="00A51F5F"/>
    <w:rsid w:val="00A523D9"/>
    <w:rsid w:val="00A550D4"/>
    <w:rsid w:val="00A553C5"/>
    <w:rsid w:val="00A56E36"/>
    <w:rsid w:val="00A576AD"/>
    <w:rsid w:val="00A60FE6"/>
    <w:rsid w:val="00A62173"/>
    <w:rsid w:val="00A63EB9"/>
    <w:rsid w:val="00A643B8"/>
    <w:rsid w:val="00A64673"/>
    <w:rsid w:val="00A67FD0"/>
    <w:rsid w:val="00A708E2"/>
    <w:rsid w:val="00A70E9E"/>
    <w:rsid w:val="00A72368"/>
    <w:rsid w:val="00A72CED"/>
    <w:rsid w:val="00A72FA3"/>
    <w:rsid w:val="00A74B06"/>
    <w:rsid w:val="00A8051A"/>
    <w:rsid w:val="00A80935"/>
    <w:rsid w:val="00A80A5C"/>
    <w:rsid w:val="00A80C18"/>
    <w:rsid w:val="00A81E57"/>
    <w:rsid w:val="00A81FF9"/>
    <w:rsid w:val="00A82AC5"/>
    <w:rsid w:val="00A84470"/>
    <w:rsid w:val="00A84D88"/>
    <w:rsid w:val="00A84EC9"/>
    <w:rsid w:val="00A8666D"/>
    <w:rsid w:val="00A86C95"/>
    <w:rsid w:val="00A940A0"/>
    <w:rsid w:val="00A94A06"/>
    <w:rsid w:val="00A97CEA"/>
    <w:rsid w:val="00A97FB6"/>
    <w:rsid w:val="00AA036D"/>
    <w:rsid w:val="00AA06DC"/>
    <w:rsid w:val="00AA0D5B"/>
    <w:rsid w:val="00AA1089"/>
    <w:rsid w:val="00AA172E"/>
    <w:rsid w:val="00AA20A1"/>
    <w:rsid w:val="00AA45B8"/>
    <w:rsid w:val="00AA554B"/>
    <w:rsid w:val="00AA5FFB"/>
    <w:rsid w:val="00AA61D9"/>
    <w:rsid w:val="00AA6728"/>
    <w:rsid w:val="00AB1E04"/>
    <w:rsid w:val="00AB2EAC"/>
    <w:rsid w:val="00AB66C8"/>
    <w:rsid w:val="00AB6A85"/>
    <w:rsid w:val="00AB6FA2"/>
    <w:rsid w:val="00AB6FBC"/>
    <w:rsid w:val="00AC0388"/>
    <w:rsid w:val="00AC19D0"/>
    <w:rsid w:val="00AC2F1D"/>
    <w:rsid w:val="00AC30E6"/>
    <w:rsid w:val="00AC463E"/>
    <w:rsid w:val="00AC4A54"/>
    <w:rsid w:val="00AC5E1B"/>
    <w:rsid w:val="00AC7733"/>
    <w:rsid w:val="00AD0674"/>
    <w:rsid w:val="00AD0DD0"/>
    <w:rsid w:val="00AD12CA"/>
    <w:rsid w:val="00AD274D"/>
    <w:rsid w:val="00AD3488"/>
    <w:rsid w:val="00AD3757"/>
    <w:rsid w:val="00AD4E76"/>
    <w:rsid w:val="00AD5F69"/>
    <w:rsid w:val="00AD6549"/>
    <w:rsid w:val="00AD7058"/>
    <w:rsid w:val="00AD73A0"/>
    <w:rsid w:val="00AD740A"/>
    <w:rsid w:val="00AD79D6"/>
    <w:rsid w:val="00AD7EB2"/>
    <w:rsid w:val="00AE1374"/>
    <w:rsid w:val="00AE48C0"/>
    <w:rsid w:val="00AE49E1"/>
    <w:rsid w:val="00AE4FF7"/>
    <w:rsid w:val="00AE69D7"/>
    <w:rsid w:val="00AE70C5"/>
    <w:rsid w:val="00AE7EDA"/>
    <w:rsid w:val="00AF00CE"/>
    <w:rsid w:val="00AF035C"/>
    <w:rsid w:val="00AF0700"/>
    <w:rsid w:val="00AF18E0"/>
    <w:rsid w:val="00AF194D"/>
    <w:rsid w:val="00AF1D3A"/>
    <w:rsid w:val="00AF2313"/>
    <w:rsid w:val="00AF47E2"/>
    <w:rsid w:val="00AF4822"/>
    <w:rsid w:val="00AF4EEC"/>
    <w:rsid w:val="00AF509C"/>
    <w:rsid w:val="00AF617B"/>
    <w:rsid w:val="00AF6BB9"/>
    <w:rsid w:val="00AF6C5C"/>
    <w:rsid w:val="00AF72B3"/>
    <w:rsid w:val="00AF7BA7"/>
    <w:rsid w:val="00B010C8"/>
    <w:rsid w:val="00B03880"/>
    <w:rsid w:val="00B04D66"/>
    <w:rsid w:val="00B06C86"/>
    <w:rsid w:val="00B07C53"/>
    <w:rsid w:val="00B10631"/>
    <w:rsid w:val="00B11B8F"/>
    <w:rsid w:val="00B136EA"/>
    <w:rsid w:val="00B143D8"/>
    <w:rsid w:val="00B15612"/>
    <w:rsid w:val="00B158C3"/>
    <w:rsid w:val="00B16E4D"/>
    <w:rsid w:val="00B21FF5"/>
    <w:rsid w:val="00B22328"/>
    <w:rsid w:val="00B241A7"/>
    <w:rsid w:val="00B24484"/>
    <w:rsid w:val="00B27C08"/>
    <w:rsid w:val="00B30106"/>
    <w:rsid w:val="00B315DB"/>
    <w:rsid w:val="00B31CB0"/>
    <w:rsid w:val="00B32783"/>
    <w:rsid w:val="00B32F4F"/>
    <w:rsid w:val="00B33559"/>
    <w:rsid w:val="00B33B60"/>
    <w:rsid w:val="00B34D7F"/>
    <w:rsid w:val="00B35D0A"/>
    <w:rsid w:val="00B361F3"/>
    <w:rsid w:val="00B36420"/>
    <w:rsid w:val="00B409ED"/>
    <w:rsid w:val="00B40DEB"/>
    <w:rsid w:val="00B42344"/>
    <w:rsid w:val="00B45ED9"/>
    <w:rsid w:val="00B4685A"/>
    <w:rsid w:val="00B46E4A"/>
    <w:rsid w:val="00B478E8"/>
    <w:rsid w:val="00B52454"/>
    <w:rsid w:val="00B545BC"/>
    <w:rsid w:val="00B54A45"/>
    <w:rsid w:val="00B552CF"/>
    <w:rsid w:val="00B55589"/>
    <w:rsid w:val="00B5698E"/>
    <w:rsid w:val="00B603FB"/>
    <w:rsid w:val="00B61712"/>
    <w:rsid w:val="00B61E17"/>
    <w:rsid w:val="00B63E5B"/>
    <w:rsid w:val="00B7083A"/>
    <w:rsid w:val="00B717F9"/>
    <w:rsid w:val="00B7271E"/>
    <w:rsid w:val="00B752F1"/>
    <w:rsid w:val="00B75D3C"/>
    <w:rsid w:val="00B76150"/>
    <w:rsid w:val="00B812A2"/>
    <w:rsid w:val="00B81C5C"/>
    <w:rsid w:val="00B82015"/>
    <w:rsid w:val="00B82F95"/>
    <w:rsid w:val="00B86293"/>
    <w:rsid w:val="00B872D7"/>
    <w:rsid w:val="00B94C1C"/>
    <w:rsid w:val="00B95303"/>
    <w:rsid w:val="00B95AB5"/>
    <w:rsid w:val="00B962DA"/>
    <w:rsid w:val="00B96436"/>
    <w:rsid w:val="00BA1E23"/>
    <w:rsid w:val="00BA368A"/>
    <w:rsid w:val="00BA50FE"/>
    <w:rsid w:val="00BA5177"/>
    <w:rsid w:val="00BA716A"/>
    <w:rsid w:val="00BA7846"/>
    <w:rsid w:val="00BA7DC9"/>
    <w:rsid w:val="00BB071E"/>
    <w:rsid w:val="00BB0B18"/>
    <w:rsid w:val="00BB179A"/>
    <w:rsid w:val="00BB1B2B"/>
    <w:rsid w:val="00BB2B29"/>
    <w:rsid w:val="00BB3C9C"/>
    <w:rsid w:val="00BB4424"/>
    <w:rsid w:val="00BB69BF"/>
    <w:rsid w:val="00BC1564"/>
    <w:rsid w:val="00BC1EFA"/>
    <w:rsid w:val="00BC2ADB"/>
    <w:rsid w:val="00BC2C9D"/>
    <w:rsid w:val="00BC31B9"/>
    <w:rsid w:val="00BC7556"/>
    <w:rsid w:val="00BD0417"/>
    <w:rsid w:val="00BD4F88"/>
    <w:rsid w:val="00BD512D"/>
    <w:rsid w:val="00BE16B0"/>
    <w:rsid w:val="00BE1E40"/>
    <w:rsid w:val="00BE561E"/>
    <w:rsid w:val="00BE6DFC"/>
    <w:rsid w:val="00BF1781"/>
    <w:rsid w:val="00BF5969"/>
    <w:rsid w:val="00BF6728"/>
    <w:rsid w:val="00BF7173"/>
    <w:rsid w:val="00BF7EF9"/>
    <w:rsid w:val="00C01930"/>
    <w:rsid w:val="00C02EF4"/>
    <w:rsid w:val="00C040DA"/>
    <w:rsid w:val="00C04422"/>
    <w:rsid w:val="00C04623"/>
    <w:rsid w:val="00C0477E"/>
    <w:rsid w:val="00C048F6"/>
    <w:rsid w:val="00C07661"/>
    <w:rsid w:val="00C07F32"/>
    <w:rsid w:val="00C10556"/>
    <w:rsid w:val="00C11A66"/>
    <w:rsid w:val="00C1305C"/>
    <w:rsid w:val="00C1368E"/>
    <w:rsid w:val="00C13B69"/>
    <w:rsid w:val="00C16711"/>
    <w:rsid w:val="00C16B09"/>
    <w:rsid w:val="00C16D83"/>
    <w:rsid w:val="00C209AE"/>
    <w:rsid w:val="00C20AC1"/>
    <w:rsid w:val="00C23402"/>
    <w:rsid w:val="00C23E4E"/>
    <w:rsid w:val="00C24133"/>
    <w:rsid w:val="00C24AC7"/>
    <w:rsid w:val="00C275FF"/>
    <w:rsid w:val="00C30ADC"/>
    <w:rsid w:val="00C31A52"/>
    <w:rsid w:val="00C339CD"/>
    <w:rsid w:val="00C3420A"/>
    <w:rsid w:val="00C34F32"/>
    <w:rsid w:val="00C4264D"/>
    <w:rsid w:val="00C42F5D"/>
    <w:rsid w:val="00C43EF0"/>
    <w:rsid w:val="00C458CF"/>
    <w:rsid w:val="00C471BF"/>
    <w:rsid w:val="00C507D5"/>
    <w:rsid w:val="00C52031"/>
    <w:rsid w:val="00C54889"/>
    <w:rsid w:val="00C55F50"/>
    <w:rsid w:val="00C571AB"/>
    <w:rsid w:val="00C57D9E"/>
    <w:rsid w:val="00C57F3E"/>
    <w:rsid w:val="00C60947"/>
    <w:rsid w:val="00C6296A"/>
    <w:rsid w:val="00C629EB"/>
    <w:rsid w:val="00C64276"/>
    <w:rsid w:val="00C64F2C"/>
    <w:rsid w:val="00C65163"/>
    <w:rsid w:val="00C6679B"/>
    <w:rsid w:val="00C67D3C"/>
    <w:rsid w:val="00C7135C"/>
    <w:rsid w:val="00C7399A"/>
    <w:rsid w:val="00C74CB7"/>
    <w:rsid w:val="00C771EA"/>
    <w:rsid w:val="00C777FD"/>
    <w:rsid w:val="00C77800"/>
    <w:rsid w:val="00C7793B"/>
    <w:rsid w:val="00C80468"/>
    <w:rsid w:val="00C804C5"/>
    <w:rsid w:val="00C811A3"/>
    <w:rsid w:val="00C8201A"/>
    <w:rsid w:val="00C8342D"/>
    <w:rsid w:val="00C84206"/>
    <w:rsid w:val="00C84FCD"/>
    <w:rsid w:val="00C86032"/>
    <w:rsid w:val="00C86EFA"/>
    <w:rsid w:val="00C86FEE"/>
    <w:rsid w:val="00C87052"/>
    <w:rsid w:val="00C87FE2"/>
    <w:rsid w:val="00C93D7A"/>
    <w:rsid w:val="00C9666E"/>
    <w:rsid w:val="00C96B16"/>
    <w:rsid w:val="00CA0233"/>
    <w:rsid w:val="00CA090C"/>
    <w:rsid w:val="00CA2791"/>
    <w:rsid w:val="00CA2B14"/>
    <w:rsid w:val="00CA3219"/>
    <w:rsid w:val="00CA4B6C"/>
    <w:rsid w:val="00CA5EE5"/>
    <w:rsid w:val="00CA6815"/>
    <w:rsid w:val="00CA6A42"/>
    <w:rsid w:val="00CB2E40"/>
    <w:rsid w:val="00CB4ACF"/>
    <w:rsid w:val="00CB6D30"/>
    <w:rsid w:val="00CC0DF7"/>
    <w:rsid w:val="00CC2421"/>
    <w:rsid w:val="00CC2D3F"/>
    <w:rsid w:val="00CC2E4D"/>
    <w:rsid w:val="00CC3B44"/>
    <w:rsid w:val="00CC5148"/>
    <w:rsid w:val="00CC60F5"/>
    <w:rsid w:val="00CC7DD7"/>
    <w:rsid w:val="00CD5E52"/>
    <w:rsid w:val="00CD600C"/>
    <w:rsid w:val="00CD60EE"/>
    <w:rsid w:val="00CD622B"/>
    <w:rsid w:val="00CD7E48"/>
    <w:rsid w:val="00CE10B8"/>
    <w:rsid w:val="00CE111B"/>
    <w:rsid w:val="00CE46E4"/>
    <w:rsid w:val="00CE601B"/>
    <w:rsid w:val="00CE677B"/>
    <w:rsid w:val="00CF2822"/>
    <w:rsid w:val="00CF67E6"/>
    <w:rsid w:val="00D00999"/>
    <w:rsid w:val="00D01A5C"/>
    <w:rsid w:val="00D02EF8"/>
    <w:rsid w:val="00D034F2"/>
    <w:rsid w:val="00D039D8"/>
    <w:rsid w:val="00D04FD7"/>
    <w:rsid w:val="00D0523F"/>
    <w:rsid w:val="00D05249"/>
    <w:rsid w:val="00D078D1"/>
    <w:rsid w:val="00D108DA"/>
    <w:rsid w:val="00D10B6C"/>
    <w:rsid w:val="00D1428C"/>
    <w:rsid w:val="00D15AA2"/>
    <w:rsid w:val="00D15C87"/>
    <w:rsid w:val="00D16732"/>
    <w:rsid w:val="00D20A35"/>
    <w:rsid w:val="00D20CC4"/>
    <w:rsid w:val="00D20D8B"/>
    <w:rsid w:val="00D22CB0"/>
    <w:rsid w:val="00D22DEF"/>
    <w:rsid w:val="00D237AF"/>
    <w:rsid w:val="00D24E76"/>
    <w:rsid w:val="00D264F9"/>
    <w:rsid w:val="00D27584"/>
    <w:rsid w:val="00D300EE"/>
    <w:rsid w:val="00D310E9"/>
    <w:rsid w:val="00D3294D"/>
    <w:rsid w:val="00D33C29"/>
    <w:rsid w:val="00D34781"/>
    <w:rsid w:val="00D34C86"/>
    <w:rsid w:val="00D41FA1"/>
    <w:rsid w:val="00D423E1"/>
    <w:rsid w:val="00D42D70"/>
    <w:rsid w:val="00D54D94"/>
    <w:rsid w:val="00D611E3"/>
    <w:rsid w:val="00D64487"/>
    <w:rsid w:val="00D64F7E"/>
    <w:rsid w:val="00D673E6"/>
    <w:rsid w:val="00D67D25"/>
    <w:rsid w:val="00D7037F"/>
    <w:rsid w:val="00D70630"/>
    <w:rsid w:val="00D70804"/>
    <w:rsid w:val="00D73385"/>
    <w:rsid w:val="00D736E2"/>
    <w:rsid w:val="00D74329"/>
    <w:rsid w:val="00D7668C"/>
    <w:rsid w:val="00D76FDA"/>
    <w:rsid w:val="00D77D04"/>
    <w:rsid w:val="00D80047"/>
    <w:rsid w:val="00D8052C"/>
    <w:rsid w:val="00D82568"/>
    <w:rsid w:val="00D82D46"/>
    <w:rsid w:val="00D83AE4"/>
    <w:rsid w:val="00D83E7F"/>
    <w:rsid w:val="00D84151"/>
    <w:rsid w:val="00D85C33"/>
    <w:rsid w:val="00D86EBD"/>
    <w:rsid w:val="00D86F5B"/>
    <w:rsid w:val="00D87F01"/>
    <w:rsid w:val="00D90C4D"/>
    <w:rsid w:val="00D91475"/>
    <w:rsid w:val="00D91B7A"/>
    <w:rsid w:val="00D93A86"/>
    <w:rsid w:val="00D94658"/>
    <w:rsid w:val="00D94A56"/>
    <w:rsid w:val="00D9589B"/>
    <w:rsid w:val="00D96B0B"/>
    <w:rsid w:val="00D97727"/>
    <w:rsid w:val="00DA1D07"/>
    <w:rsid w:val="00DA3B94"/>
    <w:rsid w:val="00DA5B77"/>
    <w:rsid w:val="00DA7B3C"/>
    <w:rsid w:val="00DB1A7E"/>
    <w:rsid w:val="00DB2698"/>
    <w:rsid w:val="00DB2BBF"/>
    <w:rsid w:val="00DB3988"/>
    <w:rsid w:val="00DB3DC5"/>
    <w:rsid w:val="00DB5D1E"/>
    <w:rsid w:val="00DB7369"/>
    <w:rsid w:val="00DB798C"/>
    <w:rsid w:val="00DC1AEC"/>
    <w:rsid w:val="00DC2331"/>
    <w:rsid w:val="00DC28B0"/>
    <w:rsid w:val="00DC33B3"/>
    <w:rsid w:val="00DC38C9"/>
    <w:rsid w:val="00DC45B9"/>
    <w:rsid w:val="00DC54E5"/>
    <w:rsid w:val="00DC672F"/>
    <w:rsid w:val="00DD0DB8"/>
    <w:rsid w:val="00DD349B"/>
    <w:rsid w:val="00DD4040"/>
    <w:rsid w:val="00DD531F"/>
    <w:rsid w:val="00DD7928"/>
    <w:rsid w:val="00DD7E95"/>
    <w:rsid w:val="00DE0999"/>
    <w:rsid w:val="00DE1501"/>
    <w:rsid w:val="00DE17A8"/>
    <w:rsid w:val="00DE36E0"/>
    <w:rsid w:val="00DE3A96"/>
    <w:rsid w:val="00DE3EE7"/>
    <w:rsid w:val="00DE40DC"/>
    <w:rsid w:val="00DE41A4"/>
    <w:rsid w:val="00DE5E96"/>
    <w:rsid w:val="00DE6CE9"/>
    <w:rsid w:val="00DE6ED6"/>
    <w:rsid w:val="00DE7366"/>
    <w:rsid w:val="00DE776B"/>
    <w:rsid w:val="00DE7DA8"/>
    <w:rsid w:val="00DF1A9D"/>
    <w:rsid w:val="00DF2766"/>
    <w:rsid w:val="00DF37E3"/>
    <w:rsid w:val="00DF4362"/>
    <w:rsid w:val="00DF4600"/>
    <w:rsid w:val="00DF4670"/>
    <w:rsid w:val="00DF53DA"/>
    <w:rsid w:val="00DF7170"/>
    <w:rsid w:val="00DF7722"/>
    <w:rsid w:val="00DF7B27"/>
    <w:rsid w:val="00E00078"/>
    <w:rsid w:val="00E010FD"/>
    <w:rsid w:val="00E021DF"/>
    <w:rsid w:val="00E02A46"/>
    <w:rsid w:val="00E040B4"/>
    <w:rsid w:val="00E044BC"/>
    <w:rsid w:val="00E052BB"/>
    <w:rsid w:val="00E06E70"/>
    <w:rsid w:val="00E07EA9"/>
    <w:rsid w:val="00E11173"/>
    <w:rsid w:val="00E11DF8"/>
    <w:rsid w:val="00E122B8"/>
    <w:rsid w:val="00E13664"/>
    <w:rsid w:val="00E14906"/>
    <w:rsid w:val="00E14C6A"/>
    <w:rsid w:val="00E14F74"/>
    <w:rsid w:val="00E169B2"/>
    <w:rsid w:val="00E1761A"/>
    <w:rsid w:val="00E17D4E"/>
    <w:rsid w:val="00E20332"/>
    <w:rsid w:val="00E20A49"/>
    <w:rsid w:val="00E20F91"/>
    <w:rsid w:val="00E216FE"/>
    <w:rsid w:val="00E21848"/>
    <w:rsid w:val="00E22D80"/>
    <w:rsid w:val="00E231FD"/>
    <w:rsid w:val="00E2418E"/>
    <w:rsid w:val="00E248E0"/>
    <w:rsid w:val="00E26624"/>
    <w:rsid w:val="00E2698D"/>
    <w:rsid w:val="00E30CF5"/>
    <w:rsid w:val="00E311AD"/>
    <w:rsid w:val="00E3377E"/>
    <w:rsid w:val="00E33826"/>
    <w:rsid w:val="00E35920"/>
    <w:rsid w:val="00E35C68"/>
    <w:rsid w:val="00E35E84"/>
    <w:rsid w:val="00E3636A"/>
    <w:rsid w:val="00E37A8A"/>
    <w:rsid w:val="00E40774"/>
    <w:rsid w:val="00E40F5D"/>
    <w:rsid w:val="00E4182B"/>
    <w:rsid w:val="00E41EFF"/>
    <w:rsid w:val="00E45640"/>
    <w:rsid w:val="00E46E61"/>
    <w:rsid w:val="00E47372"/>
    <w:rsid w:val="00E5030A"/>
    <w:rsid w:val="00E506D2"/>
    <w:rsid w:val="00E51F21"/>
    <w:rsid w:val="00E546BF"/>
    <w:rsid w:val="00E551FD"/>
    <w:rsid w:val="00E564F7"/>
    <w:rsid w:val="00E572A0"/>
    <w:rsid w:val="00E57588"/>
    <w:rsid w:val="00E6115D"/>
    <w:rsid w:val="00E642F6"/>
    <w:rsid w:val="00E6559F"/>
    <w:rsid w:val="00E65CD9"/>
    <w:rsid w:val="00E67B99"/>
    <w:rsid w:val="00E7060F"/>
    <w:rsid w:val="00E70A71"/>
    <w:rsid w:val="00E71AF3"/>
    <w:rsid w:val="00E71C4F"/>
    <w:rsid w:val="00E7217A"/>
    <w:rsid w:val="00E74371"/>
    <w:rsid w:val="00E75386"/>
    <w:rsid w:val="00E768EF"/>
    <w:rsid w:val="00E773EF"/>
    <w:rsid w:val="00E77F83"/>
    <w:rsid w:val="00E824E9"/>
    <w:rsid w:val="00E8251D"/>
    <w:rsid w:val="00E830DB"/>
    <w:rsid w:val="00E8499C"/>
    <w:rsid w:val="00E84B50"/>
    <w:rsid w:val="00E852C8"/>
    <w:rsid w:val="00E855EB"/>
    <w:rsid w:val="00E87EC5"/>
    <w:rsid w:val="00E90D7C"/>
    <w:rsid w:val="00E90ED7"/>
    <w:rsid w:val="00E91AE4"/>
    <w:rsid w:val="00E932BE"/>
    <w:rsid w:val="00E9463A"/>
    <w:rsid w:val="00E94965"/>
    <w:rsid w:val="00E94B43"/>
    <w:rsid w:val="00E95E63"/>
    <w:rsid w:val="00E95E72"/>
    <w:rsid w:val="00EA0C46"/>
    <w:rsid w:val="00EA397E"/>
    <w:rsid w:val="00EA48C2"/>
    <w:rsid w:val="00EA6C00"/>
    <w:rsid w:val="00EB1AD9"/>
    <w:rsid w:val="00EB2BA5"/>
    <w:rsid w:val="00EB3B8E"/>
    <w:rsid w:val="00EB5F58"/>
    <w:rsid w:val="00EB61DF"/>
    <w:rsid w:val="00EB61E6"/>
    <w:rsid w:val="00EB644F"/>
    <w:rsid w:val="00EB68E3"/>
    <w:rsid w:val="00EB6B2E"/>
    <w:rsid w:val="00EC5449"/>
    <w:rsid w:val="00EC57F1"/>
    <w:rsid w:val="00ED1694"/>
    <w:rsid w:val="00ED23F6"/>
    <w:rsid w:val="00ED31BA"/>
    <w:rsid w:val="00ED3705"/>
    <w:rsid w:val="00ED5043"/>
    <w:rsid w:val="00ED560B"/>
    <w:rsid w:val="00ED592A"/>
    <w:rsid w:val="00ED76E1"/>
    <w:rsid w:val="00ED7DE1"/>
    <w:rsid w:val="00ED7FF7"/>
    <w:rsid w:val="00EE0771"/>
    <w:rsid w:val="00EE082A"/>
    <w:rsid w:val="00EE17FF"/>
    <w:rsid w:val="00EE30C5"/>
    <w:rsid w:val="00EE3176"/>
    <w:rsid w:val="00EE78A9"/>
    <w:rsid w:val="00EF11D3"/>
    <w:rsid w:val="00EF2C7E"/>
    <w:rsid w:val="00EF4191"/>
    <w:rsid w:val="00EF48D4"/>
    <w:rsid w:val="00EF64D7"/>
    <w:rsid w:val="00EF7DD8"/>
    <w:rsid w:val="00F01BCA"/>
    <w:rsid w:val="00F03170"/>
    <w:rsid w:val="00F0335E"/>
    <w:rsid w:val="00F03378"/>
    <w:rsid w:val="00F0447B"/>
    <w:rsid w:val="00F055F2"/>
    <w:rsid w:val="00F06182"/>
    <w:rsid w:val="00F06EC0"/>
    <w:rsid w:val="00F1125E"/>
    <w:rsid w:val="00F170DC"/>
    <w:rsid w:val="00F203D0"/>
    <w:rsid w:val="00F21266"/>
    <w:rsid w:val="00F271C4"/>
    <w:rsid w:val="00F302D7"/>
    <w:rsid w:val="00F30BB4"/>
    <w:rsid w:val="00F32093"/>
    <w:rsid w:val="00F32CA5"/>
    <w:rsid w:val="00F35952"/>
    <w:rsid w:val="00F365BC"/>
    <w:rsid w:val="00F36833"/>
    <w:rsid w:val="00F37A59"/>
    <w:rsid w:val="00F41A7B"/>
    <w:rsid w:val="00F44186"/>
    <w:rsid w:val="00F45846"/>
    <w:rsid w:val="00F510A7"/>
    <w:rsid w:val="00F5363D"/>
    <w:rsid w:val="00F53AC4"/>
    <w:rsid w:val="00F53EF0"/>
    <w:rsid w:val="00F55061"/>
    <w:rsid w:val="00F61044"/>
    <w:rsid w:val="00F61EEB"/>
    <w:rsid w:val="00F6280C"/>
    <w:rsid w:val="00F62A1E"/>
    <w:rsid w:val="00F66849"/>
    <w:rsid w:val="00F72953"/>
    <w:rsid w:val="00F8034A"/>
    <w:rsid w:val="00F86E7E"/>
    <w:rsid w:val="00F87199"/>
    <w:rsid w:val="00F87ABB"/>
    <w:rsid w:val="00F90483"/>
    <w:rsid w:val="00F90C51"/>
    <w:rsid w:val="00F90D0D"/>
    <w:rsid w:val="00F91675"/>
    <w:rsid w:val="00F91694"/>
    <w:rsid w:val="00F916A3"/>
    <w:rsid w:val="00F92D7D"/>
    <w:rsid w:val="00F93204"/>
    <w:rsid w:val="00F96348"/>
    <w:rsid w:val="00FA14B8"/>
    <w:rsid w:val="00FA1732"/>
    <w:rsid w:val="00FA4407"/>
    <w:rsid w:val="00FA5A8D"/>
    <w:rsid w:val="00FA7781"/>
    <w:rsid w:val="00FA7D2D"/>
    <w:rsid w:val="00FB1DA1"/>
    <w:rsid w:val="00FB272D"/>
    <w:rsid w:val="00FB2909"/>
    <w:rsid w:val="00FB2A15"/>
    <w:rsid w:val="00FB2C04"/>
    <w:rsid w:val="00FB4A17"/>
    <w:rsid w:val="00FB6063"/>
    <w:rsid w:val="00FC03AF"/>
    <w:rsid w:val="00FC094F"/>
    <w:rsid w:val="00FC1B20"/>
    <w:rsid w:val="00FC43F2"/>
    <w:rsid w:val="00FC6C46"/>
    <w:rsid w:val="00FC7429"/>
    <w:rsid w:val="00FC75E5"/>
    <w:rsid w:val="00FC7B30"/>
    <w:rsid w:val="00FD2DC7"/>
    <w:rsid w:val="00FD3C09"/>
    <w:rsid w:val="00FD58DB"/>
    <w:rsid w:val="00FE210C"/>
    <w:rsid w:val="00FE2BB0"/>
    <w:rsid w:val="00FE477D"/>
    <w:rsid w:val="00FE4CD4"/>
    <w:rsid w:val="00FE6858"/>
    <w:rsid w:val="00FE6882"/>
    <w:rsid w:val="00FE7E31"/>
    <w:rsid w:val="00FF1658"/>
    <w:rsid w:val="00FF2563"/>
    <w:rsid w:val="00FF7719"/>
    <w:rsid w:val="00FF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E426D"/>
  <w15:chartTrackingRefBased/>
  <w15:docId w15:val="{A70F0148-3E52-42D6-9F2F-D614D313C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326"/>
    <w:rPr>
      <w:rFonts w:ascii="Times New Roman" w:eastAsia="Times New Roman" w:hAnsi="Times New Roman"/>
      <w:sz w:val="24"/>
      <w:szCs w:val="24"/>
    </w:rPr>
  </w:style>
  <w:style w:type="paragraph" w:styleId="Ttulo3">
    <w:name w:val="heading 3"/>
    <w:basedOn w:val="Normal"/>
    <w:link w:val="Ttulo3Carter"/>
    <w:uiPriority w:val="9"/>
    <w:qFormat/>
    <w:rsid w:val="00426C7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link w:val="Ttulo3"/>
    <w:uiPriority w:val="9"/>
    <w:rsid w:val="00426C78"/>
    <w:rPr>
      <w:rFonts w:ascii="Times New Roman" w:eastAsia="Times New Roman" w:hAnsi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426C78"/>
    <w:pPr>
      <w:spacing w:before="100" w:beforeAutospacing="1" w:after="100" w:afterAutospacing="1"/>
    </w:pPr>
  </w:style>
  <w:style w:type="paragraph" w:customStyle="1" w:styleId="Default">
    <w:name w:val="Default"/>
    <w:rsid w:val="005C3AF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nfase">
    <w:name w:val="Emphasis"/>
    <w:qFormat/>
    <w:rsid w:val="006415CB"/>
    <w:rPr>
      <w:i/>
      <w:iCs/>
    </w:rPr>
  </w:style>
  <w:style w:type="character" w:styleId="Hiperligao">
    <w:name w:val="Hyperlink"/>
    <w:uiPriority w:val="99"/>
    <w:unhideWhenUsed/>
    <w:rsid w:val="004F54E7"/>
    <w:rPr>
      <w:color w:val="0000FF"/>
      <w:u w:val="single"/>
    </w:rPr>
  </w:style>
  <w:style w:type="table" w:styleId="TabelacomGrelha">
    <w:name w:val="Table Grid"/>
    <w:basedOn w:val="Tabelanormal"/>
    <w:uiPriority w:val="39"/>
    <w:rsid w:val="008C37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qFormat/>
    <w:rsid w:val="00F92D7D"/>
    <w:pPr>
      <w:suppressAutoHyphens/>
      <w:autoSpaceDN w:val="0"/>
      <w:spacing w:after="200"/>
      <w:textAlignment w:val="baseline"/>
    </w:pPr>
    <w:rPr>
      <w:rFonts w:ascii="Calibri" w:eastAsia="Calibri" w:hAnsi="Calibri"/>
      <w:i/>
      <w:iCs/>
      <w:color w:val="44546A"/>
      <w:sz w:val="18"/>
      <w:szCs w:val="18"/>
      <w:lang w:eastAsia="en-US"/>
    </w:rPr>
  </w:style>
  <w:style w:type="character" w:styleId="CdigoHTML">
    <w:name w:val="HTML Code"/>
    <w:uiPriority w:val="99"/>
    <w:semiHidden/>
    <w:unhideWhenUsed/>
    <w:rsid w:val="00FC1B20"/>
    <w:rPr>
      <w:rFonts w:ascii="Courier New" w:eastAsia="Times New Roman" w:hAnsi="Courier New" w:cs="Courier New"/>
      <w:sz w:val="20"/>
      <w:szCs w:val="20"/>
    </w:rPr>
  </w:style>
  <w:style w:type="character" w:styleId="Refdecomentrio">
    <w:name w:val="annotation reference"/>
    <w:uiPriority w:val="99"/>
    <w:semiHidden/>
    <w:unhideWhenUsed/>
    <w:rsid w:val="00DE099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DE0999"/>
    <w:pPr>
      <w:spacing w:after="160" w:line="259" w:lineRule="auto"/>
    </w:pPr>
    <w:rPr>
      <w:rFonts w:ascii="Calibri" w:eastAsia="Calibri" w:hAnsi="Calibri"/>
      <w:sz w:val="20"/>
      <w:szCs w:val="20"/>
      <w:lang w:eastAsia="en-US"/>
    </w:rPr>
  </w:style>
  <w:style w:type="character" w:customStyle="1" w:styleId="TextodecomentrioCarter">
    <w:name w:val="Texto de comentário Caráter"/>
    <w:link w:val="Textodecomentrio"/>
    <w:uiPriority w:val="99"/>
    <w:rsid w:val="00DE0999"/>
    <w:rPr>
      <w:lang w:eastAsia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DE0999"/>
    <w:rPr>
      <w:b/>
      <w:bCs/>
    </w:rPr>
  </w:style>
  <w:style w:type="character" w:customStyle="1" w:styleId="AssuntodecomentrioCarter">
    <w:name w:val="Assunto de comentário Caráter"/>
    <w:link w:val="Assuntodecomentrio"/>
    <w:uiPriority w:val="99"/>
    <w:semiHidden/>
    <w:rsid w:val="00DE0999"/>
    <w:rPr>
      <w:b/>
      <w:bCs/>
      <w:lang w:eastAsia="en-US"/>
    </w:rPr>
  </w:style>
  <w:style w:type="character" w:styleId="Forte">
    <w:name w:val="Strong"/>
    <w:uiPriority w:val="22"/>
    <w:qFormat/>
    <w:rsid w:val="00D673E6"/>
    <w:rPr>
      <w:b/>
      <w:bCs/>
    </w:rPr>
  </w:style>
  <w:style w:type="paragraph" w:styleId="Reviso">
    <w:name w:val="Revision"/>
    <w:hidden/>
    <w:uiPriority w:val="99"/>
    <w:semiHidden/>
    <w:rsid w:val="00BA7DC9"/>
    <w:rPr>
      <w:sz w:val="22"/>
      <w:szCs w:val="22"/>
      <w:lang w:eastAsia="en-US"/>
    </w:rPr>
  </w:style>
  <w:style w:type="character" w:customStyle="1" w:styleId="MenoNoResolvida1">
    <w:name w:val="Menção Não Resolvida1"/>
    <w:uiPriority w:val="99"/>
    <w:semiHidden/>
    <w:unhideWhenUsed/>
    <w:rsid w:val="0058368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arter"/>
    <w:rsid w:val="00B4685A"/>
    <w:pPr>
      <w:suppressAutoHyphens/>
      <w:autoSpaceDN w:val="0"/>
      <w:textAlignment w:val="baseline"/>
    </w:pPr>
  </w:style>
  <w:style w:type="character" w:customStyle="1" w:styleId="accordion-tabbedtab-mobile">
    <w:name w:val="accordion-tabbed__tab-mobile"/>
    <w:basedOn w:val="Tipodeletrapredefinidodopargrafo"/>
    <w:rsid w:val="00B4685A"/>
  </w:style>
  <w:style w:type="character" w:customStyle="1" w:styleId="comma-separator">
    <w:name w:val="comma-separator"/>
    <w:basedOn w:val="Tipodeletrapredefinidodopargrafo"/>
    <w:rsid w:val="00B4685A"/>
  </w:style>
  <w:style w:type="character" w:customStyle="1" w:styleId="EndNoteBibliographyCarter">
    <w:name w:val="EndNote Bibliography Caráter"/>
    <w:link w:val="EndNoteBibliography"/>
    <w:rsid w:val="00B4685A"/>
    <w:rPr>
      <w:rFonts w:ascii="Times New Roman" w:eastAsia="Times New Roman" w:hAnsi="Times New Roman"/>
      <w:sz w:val="24"/>
      <w:szCs w:val="24"/>
    </w:rPr>
  </w:style>
  <w:style w:type="character" w:customStyle="1" w:styleId="doilink">
    <w:name w:val="doi_link"/>
    <w:basedOn w:val="Tipodeletrapredefinidodopargrafo"/>
    <w:rsid w:val="00B4685A"/>
  </w:style>
  <w:style w:type="character" w:customStyle="1" w:styleId="doi">
    <w:name w:val="doi"/>
    <w:basedOn w:val="Tipodeletrapredefinidodopargrafo"/>
    <w:rsid w:val="00B4685A"/>
  </w:style>
  <w:style w:type="character" w:customStyle="1" w:styleId="title-text">
    <w:name w:val="title-text"/>
    <w:basedOn w:val="Tipodeletrapredefinidodopargrafo"/>
    <w:rsid w:val="00B4685A"/>
  </w:style>
  <w:style w:type="paragraph" w:styleId="PargrafodaLista">
    <w:name w:val="List Paragraph"/>
    <w:basedOn w:val="Normal"/>
    <w:uiPriority w:val="34"/>
    <w:qFormat/>
    <w:rsid w:val="002C3C81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SimplesTabela2">
    <w:name w:val="Plain Table 2"/>
    <w:basedOn w:val="Tabelanormal"/>
    <w:uiPriority w:val="42"/>
    <w:rsid w:val="007B050E"/>
    <w:pPr>
      <w:ind w:firstLine="567"/>
    </w:pPr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0C73EC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C73EC"/>
    <w:rPr>
      <w:rFonts w:ascii="Segoe UI" w:hAnsi="Segoe UI" w:cs="Segoe UI"/>
      <w:sz w:val="18"/>
      <w:szCs w:val="18"/>
      <w:lang w:eastAsia="en-US"/>
    </w:rPr>
  </w:style>
  <w:style w:type="paragraph" w:styleId="Cabealho">
    <w:name w:val="header"/>
    <w:basedOn w:val="Normal"/>
    <w:link w:val="CabealhoCarter"/>
    <w:uiPriority w:val="99"/>
    <w:unhideWhenUsed/>
    <w:rsid w:val="00ED23F6"/>
    <w:pPr>
      <w:tabs>
        <w:tab w:val="center" w:pos="4252"/>
        <w:tab w:val="right" w:pos="8504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ED23F6"/>
    <w:rPr>
      <w:sz w:val="22"/>
      <w:szCs w:val="22"/>
      <w:lang w:eastAsia="en-US"/>
    </w:rPr>
  </w:style>
  <w:style w:type="paragraph" w:styleId="Rodap">
    <w:name w:val="footer"/>
    <w:basedOn w:val="Normal"/>
    <w:link w:val="RodapCarter"/>
    <w:uiPriority w:val="99"/>
    <w:unhideWhenUsed/>
    <w:rsid w:val="00ED23F6"/>
    <w:pPr>
      <w:tabs>
        <w:tab w:val="center" w:pos="4252"/>
        <w:tab w:val="right" w:pos="8504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ED23F6"/>
    <w:rPr>
      <w:sz w:val="22"/>
      <w:szCs w:val="22"/>
      <w:lang w:eastAsia="en-US"/>
    </w:r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976911"/>
    <w:rPr>
      <w:color w:val="605E5C"/>
      <w:shd w:val="clear" w:color="auto" w:fill="E1DFDD"/>
    </w:rPr>
  </w:style>
  <w:style w:type="paragraph" w:customStyle="1" w:styleId="html-xx">
    <w:name w:val="html-xx"/>
    <w:basedOn w:val="Normal"/>
    <w:rsid w:val="00B10631"/>
    <w:pPr>
      <w:spacing w:before="100" w:beforeAutospacing="1" w:after="100" w:afterAutospacing="1"/>
    </w:pPr>
  </w:style>
  <w:style w:type="character" w:customStyle="1" w:styleId="html-italic">
    <w:name w:val="html-italic"/>
    <w:basedOn w:val="Tipodeletrapredefinidodopargrafo"/>
    <w:rsid w:val="00B10631"/>
  </w:style>
  <w:style w:type="character" w:styleId="Hiperligaovisitada">
    <w:name w:val="FollowedHyperlink"/>
    <w:basedOn w:val="Tipodeletrapredefinidodopargrafo"/>
    <w:uiPriority w:val="99"/>
    <w:semiHidden/>
    <w:unhideWhenUsed/>
    <w:rsid w:val="000519A4"/>
    <w:rPr>
      <w:color w:val="954F72" w:themeColor="followed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5E5336"/>
    <w:rPr>
      <w:color w:val="605E5C"/>
      <w:shd w:val="clear" w:color="auto" w:fill="E1DFDD"/>
    </w:rPr>
  </w:style>
  <w:style w:type="character" w:customStyle="1" w:styleId="period">
    <w:name w:val="period"/>
    <w:basedOn w:val="Tipodeletrapredefinidodopargrafo"/>
    <w:rsid w:val="00C83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2309">
          <w:marLeft w:val="0"/>
          <w:marRight w:val="0"/>
          <w:marTop w:val="0"/>
          <w:marBottom w:val="0"/>
          <w:divBdr>
            <w:top w:val="single" w:sz="6" w:space="0" w:color="006494"/>
            <w:left w:val="single" w:sz="6" w:space="0" w:color="006494"/>
            <w:bottom w:val="single" w:sz="6" w:space="0" w:color="006494"/>
            <w:right w:val="single" w:sz="6" w:space="0" w:color="006494"/>
          </w:divBdr>
          <w:divsChild>
            <w:div w:id="506334634">
              <w:marLeft w:val="0"/>
              <w:marRight w:val="0"/>
              <w:marTop w:val="0"/>
              <w:marBottom w:val="0"/>
              <w:divBdr>
                <w:top w:val="single" w:sz="6" w:space="0" w:color="F1F1F1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32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5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5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4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6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0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5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6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9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EAE97B-608B-42D6-980B-CC0D093A0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972</Words>
  <Characters>10655</Characters>
  <Application>Microsoft Office Word</Application>
  <DocSecurity>0</DocSecurity>
  <Lines>88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02</CharactersWithSpaces>
  <SharedDoc>false</SharedDoc>
  <HLinks>
    <vt:vector size="66" baseType="variant">
      <vt:variant>
        <vt:i4>2949131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Dautovich ND%5BAuthor%5D&amp;cauthor=true&amp;cauthor_uid=28697039</vt:lpwstr>
      </vt:variant>
      <vt:variant>
        <vt:lpwstr/>
      </vt:variant>
      <vt:variant>
        <vt:i4>2490384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Schreiber DR%5BAuthor%5D&amp;cauthor=true&amp;cauthor_uid=28697039</vt:lpwstr>
      </vt:variant>
      <vt:variant>
        <vt:lpwstr/>
      </vt:variant>
      <vt:variant>
        <vt:i4>2949131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Dautovich ND%5BAuthor%5D&amp;cauthor=true&amp;cauthor_uid=28697039</vt:lpwstr>
      </vt:variant>
      <vt:variant>
        <vt:lpwstr/>
      </vt:variant>
      <vt:variant>
        <vt:i4>2490384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Schreiber DR%5BAuthor%5D&amp;cauthor=true&amp;cauthor_uid=28697039</vt:lpwstr>
      </vt:variant>
      <vt:variant>
        <vt:lpwstr/>
      </vt:variant>
      <vt:variant>
        <vt:i4>2949131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Dautovich ND%5BAuthor%5D&amp;cauthor=true&amp;cauthor_uid=28697039</vt:lpwstr>
      </vt:variant>
      <vt:variant>
        <vt:lpwstr/>
      </vt:variant>
      <vt:variant>
        <vt:i4>2490384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Schreiber DR%5BAuthor%5D&amp;cauthor=true&amp;cauthor_uid=28697039</vt:lpwstr>
      </vt:variant>
      <vt:variant>
        <vt:lpwstr/>
      </vt:variant>
      <vt:variant>
        <vt:i4>2949131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Dautovich ND%5BAuthor%5D&amp;cauthor=true&amp;cauthor_uid=28697039</vt:lpwstr>
      </vt:variant>
      <vt:variant>
        <vt:lpwstr/>
      </vt:variant>
      <vt:variant>
        <vt:i4>24903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Schreiber DR%5BAuthor%5D&amp;cauthor=true&amp;cauthor_uid=28697039</vt:lpwstr>
      </vt:variant>
      <vt:variant>
        <vt:lpwstr/>
      </vt:variant>
      <vt:variant>
        <vt:i4>2949131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Dautovich ND%5BAuthor%5D&amp;cauthor=true&amp;cauthor_uid=28697039</vt:lpwstr>
      </vt:variant>
      <vt:variant>
        <vt:lpwstr/>
      </vt:variant>
      <vt:variant>
        <vt:i4>2490384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Schreiber DR%5BAuthor%5D&amp;cauthor=true&amp;cauthor_uid=28697039</vt:lpwstr>
      </vt:variant>
      <vt:variant>
        <vt:lpwstr/>
      </vt:variant>
      <vt:variant>
        <vt:i4>3276812</vt:i4>
      </vt:variant>
      <vt:variant>
        <vt:i4>0</vt:i4>
      </vt:variant>
      <vt:variant>
        <vt:i4>0</vt:i4>
      </vt:variant>
      <vt:variant>
        <vt:i4>5</vt:i4>
      </vt:variant>
      <vt:variant>
        <vt:lpwstr>mailto:mleitao@ispa.p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alda Rodrigues Leitão</dc:creator>
  <cp:keywords/>
  <dc:description/>
  <cp:lastModifiedBy>Mafalda Rodrigues Leitão</cp:lastModifiedBy>
  <cp:revision>2</cp:revision>
  <dcterms:created xsi:type="dcterms:W3CDTF">2022-10-12T10:36:00Z</dcterms:created>
  <dcterms:modified xsi:type="dcterms:W3CDTF">2022-10-12T10:36:00Z</dcterms:modified>
</cp:coreProperties>
</file>